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1Light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14"/>
        <w:gridCol w:w="833"/>
        <w:gridCol w:w="651"/>
        <w:gridCol w:w="713"/>
        <w:gridCol w:w="543"/>
        <w:gridCol w:w="625"/>
        <w:gridCol w:w="629"/>
        <w:gridCol w:w="595"/>
        <w:gridCol w:w="740"/>
        <w:gridCol w:w="660"/>
        <w:gridCol w:w="740"/>
        <w:gridCol w:w="740"/>
        <w:gridCol w:w="637"/>
      </w:tblGrid>
      <w:tr w:rsidR="007C1CB9" w:rsidRPr="007C1CB9" w14:paraId="7C24B2D5" w14:textId="77777777" w:rsidTr="007E6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40C431FF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UGT</w:t>
            </w:r>
          </w:p>
        </w:tc>
        <w:tc>
          <w:tcPr>
            <w:tcW w:w="693" w:type="dxa"/>
          </w:tcPr>
          <w:p w14:paraId="41BEDE13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Experimental</w:t>
            </w:r>
          </w:p>
        </w:tc>
        <w:tc>
          <w:tcPr>
            <w:tcW w:w="693" w:type="dxa"/>
          </w:tcPr>
          <w:p w14:paraId="525A61F5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SOLpro</w:t>
            </w:r>
          </w:p>
        </w:tc>
        <w:tc>
          <w:tcPr>
            <w:tcW w:w="693" w:type="dxa"/>
          </w:tcPr>
          <w:p w14:paraId="706CD2C9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ccSol_omic</w:t>
            </w:r>
          </w:p>
        </w:tc>
        <w:tc>
          <w:tcPr>
            <w:tcW w:w="693" w:type="dxa"/>
          </w:tcPr>
          <w:p w14:paraId="19DF609C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RPSP</w:t>
            </w:r>
          </w:p>
        </w:tc>
        <w:tc>
          <w:tcPr>
            <w:tcW w:w="693" w:type="dxa"/>
          </w:tcPr>
          <w:p w14:paraId="2989F041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PaRSnIP</w:t>
            </w:r>
          </w:p>
        </w:tc>
        <w:tc>
          <w:tcPr>
            <w:tcW w:w="693" w:type="dxa"/>
          </w:tcPr>
          <w:p w14:paraId="2BD2AE34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PROSOII</w:t>
            </w:r>
          </w:p>
        </w:tc>
        <w:tc>
          <w:tcPr>
            <w:tcW w:w="693" w:type="dxa"/>
          </w:tcPr>
          <w:p w14:paraId="4C71CA65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PROSO</w:t>
            </w:r>
          </w:p>
        </w:tc>
        <w:tc>
          <w:tcPr>
            <w:tcW w:w="693" w:type="dxa"/>
          </w:tcPr>
          <w:p w14:paraId="446E65CC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Protein_Sol</w:t>
            </w:r>
          </w:p>
        </w:tc>
        <w:tc>
          <w:tcPr>
            <w:tcW w:w="693" w:type="dxa"/>
          </w:tcPr>
          <w:p w14:paraId="5A442C88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DeepSol1</w:t>
            </w:r>
          </w:p>
        </w:tc>
        <w:tc>
          <w:tcPr>
            <w:tcW w:w="693" w:type="dxa"/>
          </w:tcPr>
          <w:p w14:paraId="046D4D0E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DeepSol2</w:t>
            </w:r>
          </w:p>
        </w:tc>
        <w:tc>
          <w:tcPr>
            <w:tcW w:w="693" w:type="dxa"/>
          </w:tcPr>
          <w:p w14:paraId="7031B7EC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DeepSol3</w:t>
            </w:r>
          </w:p>
        </w:tc>
        <w:tc>
          <w:tcPr>
            <w:tcW w:w="694" w:type="dxa"/>
          </w:tcPr>
          <w:p w14:paraId="3E69CE86" w14:textId="77777777" w:rsidR="007C1CB9" w:rsidRPr="007C1CB9" w:rsidRDefault="007C1CB9" w:rsidP="007E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SoluProt</w:t>
            </w:r>
          </w:p>
        </w:tc>
      </w:tr>
      <w:tr w:rsidR="007C1CB9" w:rsidRPr="007C1CB9" w14:paraId="61B45A41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26ED9283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6SRY5</w:t>
            </w:r>
          </w:p>
        </w:tc>
        <w:tc>
          <w:tcPr>
            <w:tcW w:w="693" w:type="dxa"/>
          </w:tcPr>
          <w:p w14:paraId="031A6C4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7B7CA1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3206</w:t>
            </w:r>
          </w:p>
        </w:tc>
        <w:tc>
          <w:tcPr>
            <w:tcW w:w="693" w:type="dxa"/>
          </w:tcPr>
          <w:p w14:paraId="50D08AF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</w:t>
            </w:r>
          </w:p>
        </w:tc>
        <w:tc>
          <w:tcPr>
            <w:tcW w:w="693" w:type="dxa"/>
          </w:tcPr>
          <w:p w14:paraId="6B70999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4.5</w:t>
            </w:r>
          </w:p>
        </w:tc>
        <w:tc>
          <w:tcPr>
            <w:tcW w:w="693" w:type="dxa"/>
          </w:tcPr>
          <w:p w14:paraId="59C24BD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99</w:t>
            </w:r>
          </w:p>
        </w:tc>
        <w:tc>
          <w:tcPr>
            <w:tcW w:w="693" w:type="dxa"/>
          </w:tcPr>
          <w:p w14:paraId="0DE36FD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85</w:t>
            </w:r>
          </w:p>
        </w:tc>
        <w:tc>
          <w:tcPr>
            <w:tcW w:w="693" w:type="dxa"/>
          </w:tcPr>
          <w:p w14:paraId="69472A1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91</w:t>
            </w:r>
          </w:p>
        </w:tc>
        <w:tc>
          <w:tcPr>
            <w:tcW w:w="693" w:type="dxa"/>
          </w:tcPr>
          <w:p w14:paraId="6A26355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6</w:t>
            </w:r>
          </w:p>
        </w:tc>
        <w:tc>
          <w:tcPr>
            <w:tcW w:w="693" w:type="dxa"/>
          </w:tcPr>
          <w:p w14:paraId="56D8BF3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46413</w:t>
            </w:r>
          </w:p>
        </w:tc>
        <w:tc>
          <w:tcPr>
            <w:tcW w:w="693" w:type="dxa"/>
          </w:tcPr>
          <w:p w14:paraId="542C89C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658957</w:t>
            </w:r>
          </w:p>
        </w:tc>
        <w:tc>
          <w:tcPr>
            <w:tcW w:w="693" w:type="dxa"/>
          </w:tcPr>
          <w:p w14:paraId="4BAF821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789315</w:t>
            </w:r>
          </w:p>
        </w:tc>
        <w:tc>
          <w:tcPr>
            <w:tcW w:w="694" w:type="dxa"/>
          </w:tcPr>
          <w:p w14:paraId="271EBFE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433</w:t>
            </w:r>
          </w:p>
        </w:tc>
      </w:tr>
      <w:tr w:rsidR="007C1CB9" w:rsidRPr="007C1CB9" w14:paraId="5716B212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EF753F1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4F9H1</w:t>
            </w:r>
          </w:p>
        </w:tc>
        <w:tc>
          <w:tcPr>
            <w:tcW w:w="693" w:type="dxa"/>
          </w:tcPr>
          <w:p w14:paraId="515C26B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5745C5A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8745</w:t>
            </w:r>
          </w:p>
        </w:tc>
        <w:tc>
          <w:tcPr>
            <w:tcW w:w="693" w:type="dxa"/>
          </w:tcPr>
          <w:p w14:paraId="2ABC274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7</w:t>
            </w:r>
          </w:p>
        </w:tc>
        <w:tc>
          <w:tcPr>
            <w:tcW w:w="693" w:type="dxa"/>
          </w:tcPr>
          <w:p w14:paraId="0F3ABA1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5B00BC4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78</w:t>
            </w:r>
          </w:p>
        </w:tc>
        <w:tc>
          <w:tcPr>
            <w:tcW w:w="693" w:type="dxa"/>
          </w:tcPr>
          <w:p w14:paraId="46448A3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3</w:t>
            </w:r>
          </w:p>
        </w:tc>
        <w:tc>
          <w:tcPr>
            <w:tcW w:w="693" w:type="dxa"/>
          </w:tcPr>
          <w:p w14:paraId="4E76912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61</w:t>
            </w:r>
          </w:p>
        </w:tc>
        <w:tc>
          <w:tcPr>
            <w:tcW w:w="693" w:type="dxa"/>
          </w:tcPr>
          <w:p w14:paraId="35AB821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2</w:t>
            </w:r>
          </w:p>
        </w:tc>
        <w:tc>
          <w:tcPr>
            <w:tcW w:w="693" w:type="dxa"/>
          </w:tcPr>
          <w:p w14:paraId="0FA9E4E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1953</w:t>
            </w:r>
          </w:p>
        </w:tc>
        <w:tc>
          <w:tcPr>
            <w:tcW w:w="693" w:type="dxa"/>
          </w:tcPr>
          <w:p w14:paraId="03BE344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662717</w:t>
            </w:r>
          </w:p>
        </w:tc>
        <w:tc>
          <w:tcPr>
            <w:tcW w:w="693" w:type="dxa"/>
          </w:tcPr>
          <w:p w14:paraId="32E8458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322645</w:t>
            </w:r>
          </w:p>
        </w:tc>
        <w:tc>
          <w:tcPr>
            <w:tcW w:w="694" w:type="dxa"/>
          </w:tcPr>
          <w:p w14:paraId="13C0660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57</w:t>
            </w:r>
          </w:p>
        </w:tc>
      </w:tr>
      <w:tr w:rsidR="007C1CB9" w:rsidRPr="007C1CB9" w14:paraId="761C23ED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CBA37BB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6THM4</w:t>
            </w:r>
          </w:p>
        </w:tc>
        <w:tc>
          <w:tcPr>
            <w:tcW w:w="693" w:type="dxa"/>
          </w:tcPr>
          <w:p w14:paraId="2EF8B69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16814E1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8868</w:t>
            </w:r>
          </w:p>
        </w:tc>
        <w:tc>
          <w:tcPr>
            <w:tcW w:w="693" w:type="dxa"/>
          </w:tcPr>
          <w:p w14:paraId="799CB72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7</w:t>
            </w:r>
          </w:p>
        </w:tc>
        <w:tc>
          <w:tcPr>
            <w:tcW w:w="693" w:type="dxa"/>
          </w:tcPr>
          <w:p w14:paraId="0C2ADF8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1.8</w:t>
            </w:r>
          </w:p>
        </w:tc>
        <w:tc>
          <w:tcPr>
            <w:tcW w:w="693" w:type="dxa"/>
          </w:tcPr>
          <w:p w14:paraId="63CE3D3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95</w:t>
            </w:r>
          </w:p>
        </w:tc>
        <w:tc>
          <w:tcPr>
            <w:tcW w:w="693" w:type="dxa"/>
          </w:tcPr>
          <w:p w14:paraId="7A0E8A5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96</w:t>
            </w:r>
          </w:p>
        </w:tc>
        <w:tc>
          <w:tcPr>
            <w:tcW w:w="693" w:type="dxa"/>
          </w:tcPr>
          <w:p w14:paraId="1ADF24D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7</w:t>
            </w:r>
          </w:p>
        </w:tc>
        <w:tc>
          <w:tcPr>
            <w:tcW w:w="693" w:type="dxa"/>
          </w:tcPr>
          <w:p w14:paraId="7D96481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2</w:t>
            </w:r>
          </w:p>
        </w:tc>
        <w:tc>
          <w:tcPr>
            <w:tcW w:w="693" w:type="dxa"/>
          </w:tcPr>
          <w:p w14:paraId="095791D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9969</w:t>
            </w:r>
          </w:p>
        </w:tc>
        <w:tc>
          <w:tcPr>
            <w:tcW w:w="693" w:type="dxa"/>
          </w:tcPr>
          <w:p w14:paraId="7F829AA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04781</w:t>
            </w:r>
          </w:p>
        </w:tc>
        <w:tc>
          <w:tcPr>
            <w:tcW w:w="693" w:type="dxa"/>
          </w:tcPr>
          <w:p w14:paraId="5074DA2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0186</w:t>
            </w:r>
          </w:p>
        </w:tc>
        <w:tc>
          <w:tcPr>
            <w:tcW w:w="694" w:type="dxa"/>
          </w:tcPr>
          <w:p w14:paraId="2DE2EFF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38</w:t>
            </w:r>
          </w:p>
        </w:tc>
      </w:tr>
      <w:tr w:rsidR="007C1CB9" w:rsidRPr="007C1CB9" w14:paraId="4542D9E6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09B3575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6T9D5</w:t>
            </w:r>
          </w:p>
        </w:tc>
        <w:tc>
          <w:tcPr>
            <w:tcW w:w="693" w:type="dxa"/>
          </w:tcPr>
          <w:p w14:paraId="4D5E94C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407F91B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7455</w:t>
            </w:r>
          </w:p>
        </w:tc>
        <w:tc>
          <w:tcPr>
            <w:tcW w:w="693" w:type="dxa"/>
          </w:tcPr>
          <w:p w14:paraId="7906862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2</w:t>
            </w:r>
          </w:p>
        </w:tc>
        <w:tc>
          <w:tcPr>
            <w:tcW w:w="693" w:type="dxa"/>
          </w:tcPr>
          <w:p w14:paraId="0A5664F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.2</w:t>
            </w:r>
          </w:p>
        </w:tc>
        <w:tc>
          <w:tcPr>
            <w:tcW w:w="693" w:type="dxa"/>
          </w:tcPr>
          <w:p w14:paraId="2F6CDC1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22</w:t>
            </w:r>
          </w:p>
        </w:tc>
        <w:tc>
          <w:tcPr>
            <w:tcW w:w="693" w:type="dxa"/>
          </w:tcPr>
          <w:p w14:paraId="7E44D95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91</w:t>
            </w:r>
          </w:p>
        </w:tc>
        <w:tc>
          <w:tcPr>
            <w:tcW w:w="693" w:type="dxa"/>
          </w:tcPr>
          <w:p w14:paraId="3253B1A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6</w:t>
            </w:r>
          </w:p>
        </w:tc>
        <w:tc>
          <w:tcPr>
            <w:tcW w:w="693" w:type="dxa"/>
          </w:tcPr>
          <w:p w14:paraId="4FD3510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86</w:t>
            </w:r>
          </w:p>
        </w:tc>
        <w:tc>
          <w:tcPr>
            <w:tcW w:w="693" w:type="dxa"/>
          </w:tcPr>
          <w:p w14:paraId="78D8289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2549</w:t>
            </w:r>
          </w:p>
        </w:tc>
        <w:tc>
          <w:tcPr>
            <w:tcW w:w="693" w:type="dxa"/>
          </w:tcPr>
          <w:p w14:paraId="179A521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01107</w:t>
            </w:r>
          </w:p>
        </w:tc>
        <w:tc>
          <w:tcPr>
            <w:tcW w:w="693" w:type="dxa"/>
          </w:tcPr>
          <w:p w14:paraId="164D2F5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816344</w:t>
            </w:r>
          </w:p>
        </w:tc>
        <w:tc>
          <w:tcPr>
            <w:tcW w:w="694" w:type="dxa"/>
          </w:tcPr>
          <w:p w14:paraId="2A1D689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188</w:t>
            </w:r>
          </w:p>
        </w:tc>
      </w:tr>
      <w:tr w:rsidR="007C1CB9" w:rsidRPr="007C1CB9" w14:paraId="770E3A15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0AE335C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096SRM5</w:t>
            </w:r>
          </w:p>
        </w:tc>
        <w:tc>
          <w:tcPr>
            <w:tcW w:w="693" w:type="dxa"/>
          </w:tcPr>
          <w:p w14:paraId="25F50BF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44D9D24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8425</w:t>
            </w:r>
          </w:p>
        </w:tc>
        <w:tc>
          <w:tcPr>
            <w:tcW w:w="693" w:type="dxa"/>
          </w:tcPr>
          <w:p w14:paraId="736416A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61C5D4F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.6</w:t>
            </w:r>
          </w:p>
        </w:tc>
        <w:tc>
          <w:tcPr>
            <w:tcW w:w="693" w:type="dxa"/>
          </w:tcPr>
          <w:p w14:paraId="7D88E35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51</w:t>
            </w:r>
          </w:p>
        </w:tc>
        <w:tc>
          <w:tcPr>
            <w:tcW w:w="693" w:type="dxa"/>
          </w:tcPr>
          <w:p w14:paraId="0785B2D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29</w:t>
            </w:r>
          </w:p>
        </w:tc>
        <w:tc>
          <w:tcPr>
            <w:tcW w:w="693" w:type="dxa"/>
          </w:tcPr>
          <w:p w14:paraId="2F2A5A8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37</w:t>
            </w:r>
          </w:p>
        </w:tc>
        <w:tc>
          <w:tcPr>
            <w:tcW w:w="693" w:type="dxa"/>
          </w:tcPr>
          <w:p w14:paraId="06E02CB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3</w:t>
            </w:r>
          </w:p>
        </w:tc>
        <w:tc>
          <w:tcPr>
            <w:tcW w:w="693" w:type="dxa"/>
          </w:tcPr>
          <w:p w14:paraId="61200E0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1406</w:t>
            </w:r>
          </w:p>
        </w:tc>
        <w:tc>
          <w:tcPr>
            <w:tcW w:w="693" w:type="dxa"/>
          </w:tcPr>
          <w:p w14:paraId="25C6AFB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86741</w:t>
            </w:r>
          </w:p>
        </w:tc>
        <w:tc>
          <w:tcPr>
            <w:tcW w:w="693" w:type="dxa"/>
          </w:tcPr>
          <w:p w14:paraId="5250719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75597</w:t>
            </w:r>
          </w:p>
        </w:tc>
        <w:tc>
          <w:tcPr>
            <w:tcW w:w="694" w:type="dxa"/>
          </w:tcPr>
          <w:p w14:paraId="7321E9A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14</w:t>
            </w:r>
          </w:p>
        </w:tc>
      </w:tr>
      <w:tr w:rsidR="007C1CB9" w:rsidRPr="007C1CB9" w14:paraId="0B910C55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7D7264B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7ZYP0</w:t>
            </w:r>
          </w:p>
        </w:tc>
        <w:tc>
          <w:tcPr>
            <w:tcW w:w="693" w:type="dxa"/>
          </w:tcPr>
          <w:p w14:paraId="13E5166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5698B9A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6081</w:t>
            </w:r>
          </w:p>
        </w:tc>
        <w:tc>
          <w:tcPr>
            <w:tcW w:w="693" w:type="dxa"/>
          </w:tcPr>
          <w:p w14:paraId="3C16B51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57</w:t>
            </w:r>
          </w:p>
        </w:tc>
        <w:tc>
          <w:tcPr>
            <w:tcW w:w="693" w:type="dxa"/>
          </w:tcPr>
          <w:p w14:paraId="4E2D745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.8</w:t>
            </w:r>
          </w:p>
        </w:tc>
        <w:tc>
          <w:tcPr>
            <w:tcW w:w="693" w:type="dxa"/>
          </w:tcPr>
          <w:p w14:paraId="40D510A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47</w:t>
            </w:r>
          </w:p>
        </w:tc>
        <w:tc>
          <w:tcPr>
            <w:tcW w:w="693" w:type="dxa"/>
          </w:tcPr>
          <w:p w14:paraId="48ED022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59</w:t>
            </w:r>
          </w:p>
        </w:tc>
        <w:tc>
          <w:tcPr>
            <w:tcW w:w="693" w:type="dxa"/>
          </w:tcPr>
          <w:p w14:paraId="47796FE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7</w:t>
            </w:r>
          </w:p>
        </w:tc>
        <w:tc>
          <w:tcPr>
            <w:tcW w:w="693" w:type="dxa"/>
          </w:tcPr>
          <w:p w14:paraId="18C7F9C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9</w:t>
            </w:r>
          </w:p>
        </w:tc>
        <w:tc>
          <w:tcPr>
            <w:tcW w:w="693" w:type="dxa"/>
          </w:tcPr>
          <w:p w14:paraId="4AC5BB2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8093</w:t>
            </w:r>
          </w:p>
        </w:tc>
        <w:tc>
          <w:tcPr>
            <w:tcW w:w="693" w:type="dxa"/>
          </w:tcPr>
          <w:p w14:paraId="1EA9B70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1811</w:t>
            </w:r>
          </w:p>
        </w:tc>
        <w:tc>
          <w:tcPr>
            <w:tcW w:w="693" w:type="dxa"/>
          </w:tcPr>
          <w:p w14:paraId="6FDFB56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56163</w:t>
            </w:r>
          </w:p>
        </w:tc>
        <w:tc>
          <w:tcPr>
            <w:tcW w:w="694" w:type="dxa"/>
          </w:tcPr>
          <w:p w14:paraId="743E0D4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634</w:t>
            </w:r>
          </w:p>
        </w:tc>
      </w:tr>
      <w:tr w:rsidR="007C1CB9" w:rsidRPr="007C1CB9" w14:paraId="07CCCED9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692C5C3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C0PCR1</w:t>
            </w:r>
          </w:p>
        </w:tc>
        <w:tc>
          <w:tcPr>
            <w:tcW w:w="693" w:type="dxa"/>
          </w:tcPr>
          <w:p w14:paraId="57B99C1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06A6C8F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63681</w:t>
            </w:r>
          </w:p>
        </w:tc>
        <w:tc>
          <w:tcPr>
            <w:tcW w:w="693" w:type="dxa"/>
          </w:tcPr>
          <w:p w14:paraId="4777BF8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7</w:t>
            </w:r>
          </w:p>
        </w:tc>
        <w:tc>
          <w:tcPr>
            <w:tcW w:w="693" w:type="dxa"/>
          </w:tcPr>
          <w:p w14:paraId="57FBB98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6F08F97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68</w:t>
            </w:r>
          </w:p>
        </w:tc>
        <w:tc>
          <w:tcPr>
            <w:tcW w:w="693" w:type="dxa"/>
          </w:tcPr>
          <w:p w14:paraId="4657DF8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9</w:t>
            </w:r>
          </w:p>
        </w:tc>
        <w:tc>
          <w:tcPr>
            <w:tcW w:w="693" w:type="dxa"/>
          </w:tcPr>
          <w:p w14:paraId="342794B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88</w:t>
            </w:r>
          </w:p>
        </w:tc>
        <w:tc>
          <w:tcPr>
            <w:tcW w:w="693" w:type="dxa"/>
          </w:tcPr>
          <w:p w14:paraId="6D80F35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5</w:t>
            </w:r>
          </w:p>
        </w:tc>
        <w:tc>
          <w:tcPr>
            <w:tcW w:w="693" w:type="dxa"/>
          </w:tcPr>
          <w:p w14:paraId="0703452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6348</w:t>
            </w:r>
          </w:p>
        </w:tc>
        <w:tc>
          <w:tcPr>
            <w:tcW w:w="693" w:type="dxa"/>
          </w:tcPr>
          <w:p w14:paraId="238134E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821973</w:t>
            </w:r>
          </w:p>
        </w:tc>
        <w:tc>
          <w:tcPr>
            <w:tcW w:w="693" w:type="dxa"/>
          </w:tcPr>
          <w:p w14:paraId="2ED730D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9077</w:t>
            </w:r>
          </w:p>
        </w:tc>
        <w:tc>
          <w:tcPr>
            <w:tcW w:w="694" w:type="dxa"/>
          </w:tcPr>
          <w:p w14:paraId="1078DD4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37</w:t>
            </w:r>
          </w:p>
        </w:tc>
      </w:tr>
      <w:tr w:rsidR="007C1CB9" w:rsidRPr="007C1CB9" w14:paraId="6F4B23B8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7281234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C0HFA0</w:t>
            </w:r>
          </w:p>
        </w:tc>
        <w:tc>
          <w:tcPr>
            <w:tcW w:w="693" w:type="dxa"/>
          </w:tcPr>
          <w:p w14:paraId="374F37A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75169E3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3992</w:t>
            </w:r>
          </w:p>
        </w:tc>
        <w:tc>
          <w:tcPr>
            <w:tcW w:w="693" w:type="dxa"/>
          </w:tcPr>
          <w:p w14:paraId="7FC085A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82</w:t>
            </w:r>
          </w:p>
        </w:tc>
        <w:tc>
          <w:tcPr>
            <w:tcW w:w="693" w:type="dxa"/>
          </w:tcPr>
          <w:p w14:paraId="17D5856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8.9</w:t>
            </w:r>
          </w:p>
        </w:tc>
        <w:tc>
          <w:tcPr>
            <w:tcW w:w="693" w:type="dxa"/>
          </w:tcPr>
          <w:p w14:paraId="756ACF5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23</w:t>
            </w:r>
          </w:p>
        </w:tc>
        <w:tc>
          <w:tcPr>
            <w:tcW w:w="693" w:type="dxa"/>
          </w:tcPr>
          <w:p w14:paraId="1DA185D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6</w:t>
            </w:r>
          </w:p>
        </w:tc>
        <w:tc>
          <w:tcPr>
            <w:tcW w:w="693" w:type="dxa"/>
          </w:tcPr>
          <w:p w14:paraId="589944E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2</w:t>
            </w:r>
          </w:p>
        </w:tc>
        <w:tc>
          <w:tcPr>
            <w:tcW w:w="693" w:type="dxa"/>
          </w:tcPr>
          <w:p w14:paraId="0AF6298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62</w:t>
            </w:r>
          </w:p>
        </w:tc>
        <w:tc>
          <w:tcPr>
            <w:tcW w:w="693" w:type="dxa"/>
          </w:tcPr>
          <w:p w14:paraId="20A46D2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55504</w:t>
            </w:r>
          </w:p>
        </w:tc>
        <w:tc>
          <w:tcPr>
            <w:tcW w:w="693" w:type="dxa"/>
          </w:tcPr>
          <w:p w14:paraId="5EFB1DD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0612385</w:t>
            </w:r>
          </w:p>
        </w:tc>
        <w:tc>
          <w:tcPr>
            <w:tcW w:w="693" w:type="dxa"/>
          </w:tcPr>
          <w:p w14:paraId="62B5C52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8879405</w:t>
            </w:r>
          </w:p>
        </w:tc>
        <w:tc>
          <w:tcPr>
            <w:tcW w:w="694" w:type="dxa"/>
          </w:tcPr>
          <w:p w14:paraId="725984D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69</w:t>
            </w:r>
          </w:p>
        </w:tc>
      </w:tr>
      <w:tr w:rsidR="007C1CB9" w:rsidRPr="007C1CB9" w14:paraId="38A8AED4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0A6396A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4FG90</w:t>
            </w:r>
          </w:p>
        </w:tc>
        <w:tc>
          <w:tcPr>
            <w:tcW w:w="693" w:type="dxa"/>
          </w:tcPr>
          <w:p w14:paraId="73F55CD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6F6987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9037</w:t>
            </w:r>
          </w:p>
        </w:tc>
        <w:tc>
          <w:tcPr>
            <w:tcW w:w="693" w:type="dxa"/>
          </w:tcPr>
          <w:p w14:paraId="5D42EAB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59</w:t>
            </w:r>
          </w:p>
        </w:tc>
        <w:tc>
          <w:tcPr>
            <w:tcW w:w="693" w:type="dxa"/>
          </w:tcPr>
          <w:p w14:paraId="6B3322C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</w:t>
            </w:r>
          </w:p>
        </w:tc>
        <w:tc>
          <w:tcPr>
            <w:tcW w:w="693" w:type="dxa"/>
          </w:tcPr>
          <w:p w14:paraId="23CA244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75</w:t>
            </w:r>
          </w:p>
        </w:tc>
        <w:tc>
          <w:tcPr>
            <w:tcW w:w="693" w:type="dxa"/>
          </w:tcPr>
          <w:p w14:paraId="1CDDA41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62</w:t>
            </w:r>
          </w:p>
        </w:tc>
        <w:tc>
          <w:tcPr>
            <w:tcW w:w="693" w:type="dxa"/>
          </w:tcPr>
          <w:p w14:paraId="7DED9F7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1</w:t>
            </w:r>
          </w:p>
        </w:tc>
        <w:tc>
          <w:tcPr>
            <w:tcW w:w="693" w:type="dxa"/>
          </w:tcPr>
          <w:p w14:paraId="200C45A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07</w:t>
            </w:r>
          </w:p>
        </w:tc>
        <w:tc>
          <w:tcPr>
            <w:tcW w:w="693" w:type="dxa"/>
          </w:tcPr>
          <w:p w14:paraId="11D9811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7075</w:t>
            </w:r>
          </w:p>
        </w:tc>
        <w:tc>
          <w:tcPr>
            <w:tcW w:w="693" w:type="dxa"/>
          </w:tcPr>
          <w:p w14:paraId="6039621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196666</w:t>
            </w:r>
          </w:p>
        </w:tc>
        <w:tc>
          <w:tcPr>
            <w:tcW w:w="693" w:type="dxa"/>
          </w:tcPr>
          <w:p w14:paraId="1475AC7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641334</w:t>
            </w:r>
          </w:p>
        </w:tc>
        <w:tc>
          <w:tcPr>
            <w:tcW w:w="694" w:type="dxa"/>
          </w:tcPr>
          <w:p w14:paraId="0165C7A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03</w:t>
            </w:r>
          </w:p>
        </w:tc>
      </w:tr>
      <w:tr w:rsidR="007C1CB9" w:rsidRPr="007C1CB9" w14:paraId="7DC4FF49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A47C31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6T3B8</w:t>
            </w:r>
          </w:p>
        </w:tc>
        <w:tc>
          <w:tcPr>
            <w:tcW w:w="693" w:type="dxa"/>
          </w:tcPr>
          <w:p w14:paraId="6E14715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14D1FF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24703</w:t>
            </w:r>
          </w:p>
        </w:tc>
        <w:tc>
          <w:tcPr>
            <w:tcW w:w="693" w:type="dxa"/>
          </w:tcPr>
          <w:p w14:paraId="26CF852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</w:t>
            </w:r>
          </w:p>
        </w:tc>
        <w:tc>
          <w:tcPr>
            <w:tcW w:w="693" w:type="dxa"/>
          </w:tcPr>
          <w:p w14:paraId="02349EF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37C2084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55</w:t>
            </w:r>
          </w:p>
        </w:tc>
        <w:tc>
          <w:tcPr>
            <w:tcW w:w="693" w:type="dxa"/>
          </w:tcPr>
          <w:p w14:paraId="29C429E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6</w:t>
            </w:r>
          </w:p>
        </w:tc>
        <w:tc>
          <w:tcPr>
            <w:tcW w:w="693" w:type="dxa"/>
          </w:tcPr>
          <w:p w14:paraId="6588E79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</w:t>
            </w:r>
          </w:p>
        </w:tc>
        <w:tc>
          <w:tcPr>
            <w:tcW w:w="693" w:type="dxa"/>
          </w:tcPr>
          <w:p w14:paraId="5029C08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06</w:t>
            </w:r>
          </w:p>
        </w:tc>
        <w:tc>
          <w:tcPr>
            <w:tcW w:w="693" w:type="dxa"/>
          </w:tcPr>
          <w:p w14:paraId="6CCB129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8216</w:t>
            </w:r>
          </w:p>
        </w:tc>
        <w:tc>
          <w:tcPr>
            <w:tcW w:w="693" w:type="dxa"/>
          </w:tcPr>
          <w:p w14:paraId="4595231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690756</w:t>
            </w:r>
          </w:p>
        </w:tc>
        <w:tc>
          <w:tcPr>
            <w:tcW w:w="693" w:type="dxa"/>
          </w:tcPr>
          <w:p w14:paraId="0570FDE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395413</w:t>
            </w:r>
          </w:p>
        </w:tc>
        <w:tc>
          <w:tcPr>
            <w:tcW w:w="694" w:type="dxa"/>
          </w:tcPr>
          <w:p w14:paraId="5AC9761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896</w:t>
            </w:r>
          </w:p>
        </w:tc>
      </w:tr>
      <w:tr w:rsidR="007C1CB9" w:rsidRPr="007C1CB9" w14:paraId="2B842B49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982A20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C0HJ28</w:t>
            </w:r>
          </w:p>
        </w:tc>
        <w:tc>
          <w:tcPr>
            <w:tcW w:w="693" w:type="dxa"/>
          </w:tcPr>
          <w:p w14:paraId="738EF95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4EFFDEF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086</w:t>
            </w:r>
          </w:p>
        </w:tc>
        <w:tc>
          <w:tcPr>
            <w:tcW w:w="693" w:type="dxa"/>
          </w:tcPr>
          <w:p w14:paraId="491A50D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5</w:t>
            </w:r>
          </w:p>
        </w:tc>
        <w:tc>
          <w:tcPr>
            <w:tcW w:w="693" w:type="dxa"/>
          </w:tcPr>
          <w:p w14:paraId="119D675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5E9300E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51</w:t>
            </w:r>
          </w:p>
        </w:tc>
        <w:tc>
          <w:tcPr>
            <w:tcW w:w="693" w:type="dxa"/>
          </w:tcPr>
          <w:p w14:paraId="4897490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98</w:t>
            </w:r>
          </w:p>
        </w:tc>
        <w:tc>
          <w:tcPr>
            <w:tcW w:w="693" w:type="dxa"/>
          </w:tcPr>
          <w:p w14:paraId="6ED995F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4</w:t>
            </w:r>
          </w:p>
        </w:tc>
        <w:tc>
          <w:tcPr>
            <w:tcW w:w="693" w:type="dxa"/>
          </w:tcPr>
          <w:p w14:paraId="2C5A16D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4</w:t>
            </w:r>
          </w:p>
        </w:tc>
        <w:tc>
          <w:tcPr>
            <w:tcW w:w="693" w:type="dxa"/>
          </w:tcPr>
          <w:p w14:paraId="172A28D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4729</w:t>
            </w:r>
          </w:p>
        </w:tc>
        <w:tc>
          <w:tcPr>
            <w:tcW w:w="693" w:type="dxa"/>
          </w:tcPr>
          <w:p w14:paraId="476E976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6726667</w:t>
            </w:r>
          </w:p>
        </w:tc>
        <w:tc>
          <w:tcPr>
            <w:tcW w:w="693" w:type="dxa"/>
          </w:tcPr>
          <w:p w14:paraId="78B4151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82687</w:t>
            </w:r>
          </w:p>
        </w:tc>
        <w:tc>
          <w:tcPr>
            <w:tcW w:w="694" w:type="dxa"/>
          </w:tcPr>
          <w:p w14:paraId="2F9969F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62</w:t>
            </w:r>
          </w:p>
        </w:tc>
      </w:tr>
      <w:tr w:rsidR="007C1CB9" w:rsidRPr="007C1CB9" w14:paraId="714F739F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87D6C96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D7S016</w:t>
            </w:r>
          </w:p>
        </w:tc>
        <w:tc>
          <w:tcPr>
            <w:tcW w:w="693" w:type="dxa"/>
          </w:tcPr>
          <w:p w14:paraId="4EBB5A8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048CFB6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83925</w:t>
            </w:r>
          </w:p>
        </w:tc>
        <w:tc>
          <w:tcPr>
            <w:tcW w:w="693" w:type="dxa"/>
          </w:tcPr>
          <w:p w14:paraId="2F95A31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</w:t>
            </w:r>
          </w:p>
        </w:tc>
        <w:tc>
          <w:tcPr>
            <w:tcW w:w="693" w:type="dxa"/>
          </w:tcPr>
          <w:p w14:paraId="1A9F83A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.9</w:t>
            </w:r>
          </w:p>
        </w:tc>
        <w:tc>
          <w:tcPr>
            <w:tcW w:w="693" w:type="dxa"/>
          </w:tcPr>
          <w:p w14:paraId="748B4C2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02</w:t>
            </w:r>
          </w:p>
        </w:tc>
        <w:tc>
          <w:tcPr>
            <w:tcW w:w="693" w:type="dxa"/>
          </w:tcPr>
          <w:p w14:paraId="1EF558E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36</w:t>
            </w:r>
          </w:p>
        </w:tc>
        <w:tc>
          <w:tcPr>
            <w:tcW w:w="693" w:type="dxa"/>
          </w:tcPr>
          <w:p w14:paraId="455F41A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1</w:t>
            </w:r>
          </w:p>
        </w:tc>
        <w:tc>
          <w:tcPr>
            <w:tcW w:w="693" w:type="dxa"/>
          </w:tcPr>
          <w:p w14:paraId="7266409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42</w:t>
            </w:r>
          </w:p>
        </w:tc>
        <w:tc>
          <w:tcPr>
            <w:tcW w:w="693" w:type="dxa"/>
          </w:tcPr>
          <w:p w14:paraId="57C8BF0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8576</w:t>
            </w:r>
          </w:p>
        </w:tc>
        <w:tc>
          <w:tcPr>
            <w:tcW w:w="693" w:type="dxa"/>
          </w:tcPr>
          <w:p w14:paraId="4B55C8E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34545</w:t>
            </w:r>
          </w:p>
        </w:tc>
        <w:tc>
          <w:tcPr>
            <w:tcW w:w="693" w:type="dxa"/>
          </w:tcPr>
          <w:p w14:paraId="35096A2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523582</w:t>
            </w:r>
          </w:p>
        </w:tc>
        <w:tc>
          <w:tcPr>
            <w:tcW w:w="694" w:type="dxa"/>
          </w:tcPr>
          <w:p w14:paraId="453A86B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88</w:t>
            </w:r>
          </w:p>
        </w:tc>
      </w:tr>
      <w:tr w:rsidR="007C1CB9" w:rsidRPr="007C1CB9" w14:paraId="7FC1E2E3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01383BD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4R1I9</w:t>
            </w:r>
          </w:p>
        </w:tc>
        <w:tc>
          <w:tcPr>
            <w:tcW w:w="693" w:type="dxa"/>
          </w:tcPr>
          <w:p w14:paraId="57B1AF9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56A9399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1572</w:t>
            </w:r>
          </w:p>
        </w:tc>
        <w:tc>
          <w:tcPr>
            <w:tcW w:w="693" w:type="dxa"/>
          </w:tcPr>
          <w:p w14:paraId="3512857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7</w:t>
            </w:r>
          </w:p>
        </w:tc>
        <w:tc>
          <w:tcPr>
            <w:tcW w:w="693" w:type="dxa"/>
          </w:tcPr>
          <w:p w14:paraId="2296B72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.1</w:t>
            </w:r>
          </w:p>
        </w:tc>
        <w:tc>
          <w:tcPr>
            <w:tcW w:w="693" w:type="dxa"/>
          </w:tcPr>
          <w:p w14:paraId="0AFDA20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27</w:t>
            </w:r>
          </w:p>
        </w:tc>
        <w:tc>
          <w:tcPr>
            <w:tcW w:w="693" w:type="dxa"/>
          </w:tcPr>
          <w:p w14:paraId="3F3E6D6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76</w:t>
            </w:r>
          </w:p>
        </w:tc>
        <w:tc>
          <w:tcPr>
            <w:tcW w:w="693" w:type="dxa"/>
          </w:tcPr>
          <w:p w14:paraId="58F776A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6</w:t>
            </w:r>
          </w:p>
        </w:tc>
        <w:tc>
          <w:tcPr>
            <w:tcW w:w="693" w:type="dxa"/>
          </w:tcPr>
          <w:p w14:paraId="2890095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92</w:t>
            </w:r>
          </w:p>
        </w:tc>
        <w:tc>
          <w:tcPr>
            <w:tcW w:w="693" w:type="dxa"/>
          </w:tcPr>
          <w:p w14:paraId="38C3F1B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1804</w:t>
            </w:r>
          </w:p>
        </w:tc>
        <w:tc>
          <w:tcPr>
            <w:tcW w:w="693" w:type="dxa"/>
          </w:tcPr>
          <w:p w14:paraId="501C53B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8163</w:t>
            </w:r>
          </w:p>
        </w:tc>
        <w:tc>
          <w:tcPr>
            <w:tcW w:w="693" w:type="dxa"/>
          </w:tcPr>
          <w:p w14:paraId="69C47EB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322727</w:t>
            </w:r>
          </w:p>
        </w:tc>
        <w:tc>
          <w:tcPr>
            <w:tcW w:w="694" w:type="dxa"/>
          </w:tcPr>
          <w:p w14:paraId="323D967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28</w:t>
            </w:r>
          </w:p>
        </w:tc>
      </w:tr>
      <w:tr w:rsidR="007C1CB9" w:rsidRPr="007C1CB9" w14:paraId="32CBBB5C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4C2A1D3E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2NID2</w:t>
            </w:r>
          </w:p>
        </w:tc>
        <w:tc>
          <w:tcPr>
            <w:tcW w:w="693" w:type="dxa"/>
          </w:tcPr>
          <w:p w14:paraId="06B0BA4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44E6043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98657</w:t>
            </w:r>
          </w:p>
        </w:tc>
        <w:tc>
          <w:tcPr>
            <w:tcW w:w="693" w:type="dxa"/>
          </w:tcPr>
          <w:p w14:paraId="473C791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6</w:t>
            </w:r>
          </w:p>
        </w:tc>
        <w:tc>
          <w:tcPr>
            <w:tcW w:w="693" w:type="dxa"/>
          </w:tcPr>
          <w:p w14:paraId="75FE294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6.2</w:t>
            </w:r>
          </w:p>
        </w:tc>
        <w:tc>
          <w:tcPr>
            <w:tcW w:w="693" w:type="dxa"/>
          </w:tcPr>
          <w:p w14:paraId="3282F61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78</w:t>
            </w:r>
          </w:p>
        </w:tc>
        <w:tc>
          <w:tcPr>
            <w:tcW w:w="693" w:type="dxa"/>
          </w:tcPr>
          <w:p w14:paraId="6527B41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8</w:t>
            </w:r>
          </w:p>
        </w:tc>
        <w:tc>
          <w:tcPr>
            <w:tcW w:w="693" w:type="dxa"/>
          </w:tcPr>
          <w:p w14:paraId="3F3480C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64</w:t>
            </w:r>
          </w:p>
        </w:tc>
        <w:tc>
          <w:tcPr>
            <w:tcW w:w="693" w:type="dxa"/>
          </w:tcPr>
          <w:p w14:paraId="5C3CB1B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01</w:t>
            </w:r>
          </w:p>
        </w:tc>
        <w:tc>
          <w:tcPr>
            <w:tcW w:w="693" w:type="dxa"/>
          </w:tcPr>
          <w:p w14:paraId="1F79F95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5008</w:t>
            </w:r>
          </w:p>
        </w:tc>
        <w:tc>
          <w:tcPr>
            <w:tcW w:w="693" w:type="dxa"/>
          </w:tcPr>
          <w:p w14:paraId="255F6C3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154685</w:t>
            </w:r>
          </w:p>
        </w:tc>
        <w:tc>
          <w:tcPr>
            <w:tcW w:w="693" w:type="dxa"/>
          </w:tcPr>
          <w:p w14:paraId="58C7BCF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142145</w:t>
            </w:r>
          </w:p>
        </w:tc>
        <w:tc>
          <w:tcPr>
            <w:tcW w:w="694" w:type="dxa"/>
          </w:tcPr>
          <w:p w14:paraId="01A85B8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25</w:t>
            </w:r>
          </w:p>
        </w:tc>
      </w:tr>
      <w:tr w:rsidR="007C1CB9" w:rsidRPr="007C1CB9" w14:paraId="15BD7732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4CDF7B2F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8LJ11</w:t>
            </w:r>
          </w:p>
        </w:tc>
        <w:tc>
          <w:tcPr>
            <w:tcW w:w="693" w:type="dxa"/>
          </w:tcPr>
          <w:p w14:paraId="3485995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0458B04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23394</w:t>
            </w:r>
          </w:p>
        </w:tc>
        <w:tc>
          <w:tcPr>
            <w:tcW w:w="693" w:type="dxa"/>
          </w:tcPr>
          <w:p w14:paraId="596EFEB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</w:t>
            </w:r>
          </w:p>
        </w:tc>
        <w:tc>
          <w:tcPr>
            <w:tcW w:w="693" w:type="dxa"/>
          </w:tcPr>
          <w:p w14:paraId="122F70E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410C0CE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36</w:t>
            </w:r>
          </w:p>
        </w:tc>
        <w:tc>
          <w:tcPr>
            <w:tcW w:w="693" w:type="dxa"/>
          </w:tcPr>
          <w:p w14:paraId="065743A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1</w:t>
            </w:r>
          </w:p>
        </w:tc>
        <w:tc>
          <w:tcPr>
            <w:tcW w:w="693" w:type="dxa"/>
          </w:tcPr>
          <w:p w14:paraId="5CCBE3D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7</w:t>
            </w:r>
          </w:p>
        </w:tc>
        <w:tc>
          <w:tcPr>
            <w:tcW w:w="693" w:type="dxa"/>
          </w:tcPr>
          <w:p w14:paraId="14F09E7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88</w:t>
            </w:r>
          </w:p>
        </w:tc>
        <w:tc>
          <w:tcPr>
            <w:tcW w:w="693" w:type="dxa"/>
          </w:tcPr>
          <w:p w14:paraId="6DFB787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0425</w:t>
            </w:r>
          </w:p>
        </w:tc>
        <w:tc>
          <w:tcPr>
            <w:tcW w:w="693" w:type="dxa"/>
          </w:tcPr>
          <w:p w14:paraId="6349738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3291602</w:t>
            </w:r>
          </w:p>
        </w:tc>
        <w:tc>
          <w:tcPr>
            <w:tcW w:w="693" w:type="dxa"/>
          </w:tcPr>
          <w:p w14:paraId="13E0E28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4233</w:t>
            </w:r>
          </w:p>
        </w:tc>
        <w:tc>
          <w:tcPr>
            <w:tcW w:w="694" w:type="dxa"/>
          </w:tcPr>
          <w:p w14:paraId="355EED2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57</w:t>
            </w:r>
          </w:p>
        </w:tc>
      </w:tr>
      <w:tr w:rsidR="007C1CB9" w:rsidRPr="007C1CB9" w14:paraId="1389916C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20927436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9FTW1</w:t>
            </w:r>
          </w:p>
        </w:tc>
        <w:tc>
          <w:tcPr>
            <w:tcW w:w="693" w:type="dxa"/>
          </w:tcPr>
          <w:p w14:paraId="2D80F43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4724B49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05</w:t>
            </w:r>
          </w:p>
        </w:tc>
        <w:tc>
          <w:tcPr>
            <w:tcW w:w="693" w:type="dxa"/>
          </w:tcPr>
          <w:p w14:paraId="66311F4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4</w:t>
            </w:r>
          </w:p>
        </w:tc>
        <w:tc>
          <w:tcPr>
            <w:tcW w:w="693" w:type="dxa"/>
          </w:tcPr>
          <w:p w14:paraId="0589F4D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18835E6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87</w:t>
            </w:r>
          </w:p>
        </w:tc>
        <w:tc>
          <w:tcPr>
            <w:tcW w:w="693" w:type="dxa"/>
          </w:tcPr>
          <w:p w14:paraId="02C8B3D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8</w:t>
            </w:r>
          </w:p>
        </w:tc>
        <w:tc>
          <w:tcPr>
            <w:tcW w:w="693" w:type="dxa"/>
          </w:tcPr>
          <w:p w14:paraId="68A8EC1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58</w:t>
            </w:r>
          </w:p>
        </w:tc>
        <w:tc>
          <w:tcPr>
            <w:tcW w:w="693" w:type="dxa"/>
          </w:tcPr>
          <w:p w14:paraId="3376212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</w:t>
            </w:r>
          </w:p>
        </w:tc>
        <w:tc>
          <w:tcPr>
            <w:tcW w:w="693" w:type="dxa"/>
          </w:tcPr>
          <w:p w14:paraId="55E283C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9155</w:t>
            </w:r>
          </w:p>
        </w:tc>
        <w:tc>
          <w:tcPr>
            <w:tcW w:w="693" w:type="dxa"/>
          </w:tcPr>
          <w:p w14:paraId="6DE61C0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583324</w:t>
            </w:r>
          </w:p>
        </w:tc>
        <w:tc>
          <w:tcPr>
            <w:tcW w:w="693" w:type="dxa"/>
          </w:tcPr>
          <w:p w14:paraId="2FCDC48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769008</w:t>
            </w:r>
          </w:p>
        </w:tc>
        <w:tc>
          <w:tcPr>
            <w:tcW w:w="694" w:type="dxa"/>
          </w:tcPr>
          <w:p w14:paraId="03F971A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221</w:t>
            </w:r>
          </w:p>
        </w:tc>
      </w:tr>
      <w:tr w:rsidR="007C1CB9" w:rsidRPr="007C1CB9" w14:paraId="3CCF1C73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F9CA4D8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6ESW3</w:t>
            </w:r>
          </w:p>
        </w:tc>
        <w:tc>
          <w:tcPr>
            <w:tcW w:w="693" w:type="dxa"/>
          </w:tcPr>
          <w:p w14:paraId="576CA65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7E3565F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3518</w:t>
            </w:r>
          </w:p>
        </w:tc>
        <w:tc>
          <w:tcPr>
            <w:tcW w:w="693" w:type="dxa"/>
          </w:tcPr>
          <w:p w14:paraId="6194935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3</w:t>
            </w:r>
          </w:p>
        </w:tc>
        <w:tc>
          <w:tcPr>
            <w:tcW w:w="693" w:type="dxa"/>
          </w:tcPr>
          <w:p w14:paraId="1BE51A7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3F361BD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97</w:t>
            </w:r>
          </w:p>
        </w:tc>
        <w:tc>
          <w:tcPr>
            <w:tcW w:w="693" w:type="dxa"/>
          </w:tcPr>
          <w:p w14:paraId="19D7705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87</w:t>
            </w:r>
          </w:p>
        </w:tc>
        <w:tc>
          <w:tcPr>
            <w:tcW w:w="693" w:type="dxa"/>
          </w:tcPr>
          <w:p w14:paraId="78FE3E0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76</w:t>
            </w:r>
          </w:p>
        </w:tc>
        <w:tc>
          <w:tcPr>
            <w:tcW w:w="693" w:type="dxa"/>
          </w:tcPr>
          <w:p w14:paraId="4C9F879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2</w:t>
            </w:r>
          </w:p>
        </w:tc>
        <w:tc>
          <w:tcPr>
            <w:tcW w:w="693" w:type="dxa"/>
          </w:tcPr>
          <w:p w14:paraId="1F22548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406</w:t>
            </w:r>
          </w:p>
        </w:tc>
        <w:tc>
          <w:tcPr>
            <w:tcW w:w="693" w:type="dxa"/>
          </w:tcPr>
          <w:p w14:paraId="03106A6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826416</w:t>
            </w:r>
          </w:p>
        </w:tc>
        <w:tc>
          <w:tcPr>
            <w:tcW w:w="693" w:type="dxa"/>
          </w:tcPr>
          <w:p w14:paraId="27CE91D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81873</w:t>
            </w:r>
          </w:p>
        </w:tc>
        <w:tc>
          <w:tcPr>
            <w:tcW w:w="694" w:type="dxa"/>
          </w:tcPr>
          <w:p w14:paraId="3ABE97B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14</w:t>
            </w:r>
          </w:p>
        </w:tc>
      </w:tr>
      <w:tr w:rsidR="007C1CB9" w:rsidRPr="007C1CB9" w14:paraId="664C7E78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08340DD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94IF2</w:t>
            </w:r>
          </w:p>
        </w:tc>
        <w:tc>
          <w:tcPr>
            <w:tcW w:w="693" w:type="dxa"/>
          </w:tcPr>
          <w:p w14:paraId="765C5D5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5076950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1877</w:t>
            </w:r>
          </w:p>
        </w:tc>
        <w:tc>
          <w:tcPr>
            <w:tcW w:w="693" w:type="dxa"/>
          </w:tcPr>
          <w:p w14:paraId="703FD1B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</w:t>
            </w:r>
          </w:p>
        </w:tc>
        <w:tc>
          <w:tcPr>
            <w:tcW w:w="693" w:type="dxa"/>
          </w:tcPr>
          <w:p w14:paraId="5B5DE8D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5</w:t>
            </w:r>
          </w:p>
        </w:tc>
        <w:tc>
          <w:tcPr>
            <w:tcW w:w="693" w:type="dxa"/>
          </w:tcPr>
          <w:p w14:paraId="3CBB894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13</w:t>
            </w:r>
          </w:p>
        </w:tc>
        <w:tc>
          <w:tcPr>
            <w:tcW w:w="693" w:type="dxa"/>
          </w:tcPr>
          <w:p w14:paraId="018D5F1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88</w:t>
            </w:r>
          </w:p>
        </w:tc>
        <w:tc>
          <w:tcPr>
            <w:tcW w:w="693" w:type="dxa"/>
          </w:tcPr>
          <w:p w14:paraId="27853B4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9</w:t>
            </w:r>
          </w:p>
        </w:tc>
        <w:tc>
          <w:tcPr>
            <w:tcW w:w="693" w:type="dxa"/>
          </w:tcPr>
          <w:p w14:paraId="3D40422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9</w:t>
            </w:r>
          </w:p>
        </w:tc>
        <w:tc>
          <w:tcPr>
            <w:tcW w:w="693" w:type="dxa"/>
          </w:tcPr>
          <w:p w14:paraId="6535AC7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0853</w:t>
            </w:r>
          </w:p>
        </w:tc>
        <w:tc>
          <w:tcPr>
            <w:tcW w:w="693" w:type="dxa"/>
          </w:tcPr>
          <w:p w14:paraId="5726238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933309</w:t>
            </w:r>
          </w:p>
        </w:tc>
        <w:tc>
          <w:tcPr>
            <w:tcW w:w="693" w:type="dxa"/>
          </w:tcPr>
          <w:p w14:paraId="6D2CD04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685176</w:t>
            </w:r>
          </w:p>
        </w:tc>
        <w:tc>
          <w:tcPr>
            <w:tcW w:w="694" w:type="dxa"/>
          </w:tcPr>
          <w:p w14:paraId="6B3EE10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282</w:t>
            </w:r>
          </w:p>
        </w:tc>
      </w:tr>
      <w:tr w:rsidR="007C1CB9" w:rsidRPr="007C1CB9" w14:paraId="0ABAF526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F9CBE34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6XNC2</w:t>
            </w:r>
          </w:p>
        </w:tc>
        <w:tc>
          <w:tcPr>
            <w:tcW w:w="693" w:type="dxa"/>
          </w:tcPr>
          <w:p w14:paraId="5B3986F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48FC774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421</w:t>
            </w:r>
          </w:p>
        </w:tc>
        <w:tc>
          <w:tcPr>
            <w:tcW w:w="693" w:type="dxa"/>
          </w:tcPr>
          <w:p w14:paraId="18795AD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8</w:t>
            </w:r>
          </w:p>
        </w:tc>
        <w:tc>
          <w:tcPr>
            <w:tcW w:w="693" w:type="dxa"/>
          </w:tcPr>
          <w:p w14:paraId="029F388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3.4</w:t>
            </w:r>
          </w:p>
        </w:tc>
        <w:tc>
          <w:tcPr>
            <w:tcW w:w="693" w:type="dxa"/>
          </w:tcPr>
          <w:p w14:paraId="3148A35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45</w:t>
            </w:r>
          </w:p>
        </w:tc>
        <w:tc>
          <w:tcPr>
            <w:tcW w:w="693" w:type="dxa"/>
          </w:tcPr>
          <w:p w14:paraId="4AAFADC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77</w:t>
            </w:r>
          </w:p>
        </w:tc>
        <w:tc>
          <w:tcPr>
            <w:tcW w:w="693" w:type="dxa"/>
          </w:tcPr>
          <w:p w14:paraId="50A9B1D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3</w:t>
            </w:r>
          </w:p>
        </w:tc>
        <w:tc>
          <w:tcPr>
            <w:tcW w:w="693" w:type="dxa"/>
          </w:tcPr>
          <w:p w14:paraId="191827B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43</w:t>
            </w:r>
          </w:p>
        </w:tc>
        <w:tc>
          <w:tcPr>
            <w:tcW w:w="693" w:type="dxa"/>
          </w:tcPr>
          <w:p w14:paraId="4EB8BAE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08485</w:t>
            </w:r>
          </w:p>
        </w:tc>
        <w:tc>
          <w:tcPr>
            <w:tcW w:w="693" w:type="dxa"/>
          </w:tcPr>
          <w:p w14:paraId="1FE6E97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630795</w:t>
            </w:r>
          </w:p>
        </w:tc>
        <w:tc>
          <w:tcPr>
            <w:tcW w:w="693" w:type="dxa"/>
          </w:tcPr>
          <w:p w14:paraId="789740E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313035</w:t>
            </w:r>
          </w:p>
        </w:tc>
        <w:tc>
          <w:tcPr>
            <w:tcW w:w="694" w:type="dxa"/>
          </w:tcPr>
          <w:p w14:paraId="5DA1295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22</w:t>
            </w:r>
          </w:p>
        </w:tc>
      </w:tr>
      <w:tr w:rsidR="007C1CB9" w:rsidRPr="007C1CB9" w14:paraId="23453C17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415B7BC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5SX65</w:t>
            </w:r>
          </w:p>
        </w:tc>
        <w:tc>
          <w:tcPr>
            <w:tcW w:w="693" w:type="dxa"/>
          </w:tcPr>
          <w:p w14:paraId="6DA8A4B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79C3BA0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29899</w:t>
            </w:r>
          </w:p>
        </w:tc>
        <w:tc>
          <w:tcPr>
            <w:tcW w:w="693" w:type="dxa"/>
          </w:tcPr>
          <w:p w14:paraId="64C4653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88</w:t>
            </w:r>
          </w:p>
        </w:tc>
        <w:tc>
          <w:tcPr>
            <w:tcW w:w="693" w:type="dxa"/>
          </w:tcPr>
          <w:p w14:paraId="5D6B3A7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5.9</w:t>
            </w:r>
          </w:p>
        </w:tc>
        <w:tc>
          <w:tcPr>
            <w:tcW w:w="693" w:type="dxa"/>
          </w:tcPr>
          <w:p w14:paraId="75AE67A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37</w:t>
            </w:r>
          </w:p>
        </w:tc>
        <w:tc>
          <w:tcPr>
            <w:tcW w:w="693" w:type="dxa"/>
          </w:tcPr>
          <w:p w14:paraId="3ECC5B7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18</w:t>
            </w:r>
          </w:p>
        </w:tc>
        <w:tc>
          <w:tcPr>
            <w:tcW w:w="693" w:type="dxa"/>
          </w:tcPr>
          <w:p w14:paraId="40DEF68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</w:t>
            </w:r>
          </w:p>
        </w:tc>
        <w:tc>
          <w:tcPr>
            <w:tcW w:w="693" w:type="dxa"/>
          </w:tcPr>
          <w:p w14:paraId="44A42EE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6</w:t>
            </w:r>
          </w:p>
        </w:tc>
        <w:tc>
          <w:tcPr>
            <w:tcW w:w="693" w:type="dxa"/>
          </w:tcPr>
          <w:p w14:paraId="69A8EF1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5505</w:t>
            </w:r>
          </w:p>
        </w:tc>
        <w:tc>
          <w:tcPr>
            <w:tcW w:w="693" w:type="dxa"/>
          </w:tcPr>
          <w:p w14:paraId="10E86F7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30822</w:t>
            </w:r>
          </w:p>
        </w:tc>
        <w:tc>
          <w:tcPr>
            <w:tcW w:w="693" w:type="dxa"/>
          </w:tcPr>
          <w:p w14:paraId="4009E21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464286</w:t>
            </w:r>
          </w:p>
        </w:tc>
        <w:tc>
          <w:tcPr>
            <w:tcW w:w="694" w:type="dxa"/>
          </w:tcPr>
          <w:p w14:paraId="5633FB8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79</w:t>
            </w:r>
          </w:p>
        </w:tc>
      </w:tr>
      <w:tr w:rsidR="007C1CB9" w:rsidRPr="007C1CB9" w14:paraId="192018C4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21F143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I2BH23</w:t>
            </w:r>
          </w:p>
        </w:tc>
        <w:tc>
          <w:tcPr>
            <w:tcW w:w="693" w:type="dxa"/>
          </w:tcPr>
          <w:p w14:paraId="6D57AEB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57D589E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0065</w:t>
            </w:r>
          </w:p>
        </w:tc>
        <w:tc>
          <w:tcPr>
            <w:tcW w:w="693" w:type="dxa"/>
          </w:tcPr>
          <w:p w14:paraId="361929D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50</w:t>
            </w:r>
          </w:p>
        </w:tc>
        <w:tc>
          <w:tcPr>
            <w:tcW w:w="693" w:type="dxa"/>
          </w:tcPr>
          <w:p w14:paraId="7E6696F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40BA394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65</w:t>
            </w:r>
          </w:p>
        </w:tc>
        <w:tc>
          <w:tcPr>
            <w:tcW w:w="693" w:type="dxa"/>
          </w:tcPr>
          <w:p w14:paraId="43333D0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04</w:t>
            </w:r>
          </w:p>
        </w:tc>
        <w:tc>
          <w:tcPr>
            <w:tcW w:w="693" w:type="dxa"/>
          </w:tcPr>
          <w:p w14:paraId="1FB8AA7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1</w:t>
            </w:r>
          </w:p>
        </w:tc>
        <w:tc>
          <w:tcPr>
            <w:tcW w:w="693" w:type="dxa"/>
          </w:tcPr>
          <w:p w14:paraId="0A70027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4</w:t>
            </w:r>
          </w:p>
        </w:tc>
        <w:tc>
          <w:tcPr>
            <w:tcW w:w="693" w:type="dxa"/>
          </w:tcPr>
          <w:p w14:paraId="061BD01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4634</w:t>
            </w:r>
          </w:p>
        </w:tc>
        <w:tc>
          <w:tcPr>
            <w:tcW w:w="693" w:type="dxa"/>
          </w:tcPr>
          <w:p w14:paraId="740B176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426125</w:t>
            </w:r>
          </w:p>
        </w:tc>
        <w:tc>
          <w:tcPr>
            <w:tcW w:w="693" w:type="dxa"/>
          </w:tcPr>
          <w:p w14:paraId="688D15A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152003</w:t>
            </w:r>
          </w:p>
        </w:tc>
        <w:tc>
          <w:tcPr>
            <w:tcW w:w="694" w:type="dxa"/>
          </w:tcPr>
          <w:p w14:paraId="07851FC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94</w:t>
            </w:r>
          </w:p>
        </w:tc>
      </w:tr>
      <w:tr w:rsidR="007C1CB9" w:rsidRPr="007C1CB9" w14:paraId="70F71414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F62CF05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I2BH18</w:t>
            </w:r>
          </w:p>
        </w:tc>
        <w:tc>
          <w:tcPr>
            <w:tcW w:w="693" w:type="dxa"/>
          </w:tcPr>
          <w:p w14:paraId="0CACFF6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63CE232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647</w:t>
            </w:r>
          </w:p>
        </w:tc>
        <w:tc>
          <w:tcPr>
            <w:tcW w:w="693" w:type="dxa"/>
          </w:tcPr>
          <w:p w14:paraId="76274CC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8</w:t>
            </w:r>
          </w:p>
        </w:tc>
        <w:tc>
          <w:tcPr>
            <w:tcW w:w="693" w:type="dxa"/>
          </w:tcPr>
          <w:p w14:paraId="5CB8942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4.3</w:t>
            </w:r>
          </w:p>
        </w:tc>
        <w:tc>
          <w:tcPr>
            <w:tcW w:w="693" w:type="dxa"/>
          </w:tcPr>
          <w:p w14:paraId="301888B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86</w:t>
            </w:r>
          </w:p>
        </w:tc>
        <w:tc>
          <w:tcPr>
            <w:tcW w:w="693" w:type="dxa"/>
          </w:tcPr>
          <w:p w14:paraId="38429C1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29</w:t>
            </w:r>
          </w:p>
        </w:tc>
        <w:tc>
          <w:tcPr>
            <w:tcW w:w="693" w:type="dxa"/>
          </w:tcPr>
          <w:p w14:paraId="6E6A171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2</w:t>
            </w:r>
          </w:p>
        </w:tc>
        <w:tc>
          <w:tcPr>
            <w:tcW w:w="693" w:type="dxa"/>
          </w:tcPr>
          <w:p w14:paraId="77056C5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7</w:t>
            </w:r>
          </w:p>
        </w:tc>
        <w:tc>
          <w:tcPr>
            <w:tcW w:w="693" w:type="dxa"/>
          </w:tcPr>
          <w:p w14:paraId="2619C6B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6581</w:t>
            </w:r>
          </w:p>
        </w:tc>
        <w:tc>
          <w:tcPr>
            <w:tcW w:w="693" w:type="dxa"/>
          </w:tcPr>
          <w:p w14:paraId="45E9C34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93473</w:t>
            </w:r>
          </w:p>
        </w:tc>
        <w:tc>
          <w:tcPr>
            <w:tcW w:w="693" w:type="dxa"/>
          </w:tcPr>
          <w:p w14:paraId="33F588B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30891</w:t>
            </w:r>
          </w:p>
        </w:tc>
        <w:tc>
          <w:tcPr>
            <w:tcW w:w="694" w:type="dxa"/>
          </w:tcPr>
          <w:p w14:paraId="6D8A62A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22</w:t>
            </w:r>
          </w:p>
        </w:tc>
      </w:tr>
      <w:tr w:rsidR="007C1CB9" w:rsidRPr="007C1CB9" w14:paraId="189802A2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1CA2FB0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I2BH16</w:t>
            </w:r>
          </w:p>
        </w:tc>
        <w:tc>
          <w:tcPr>
            <w:tcW w:w="693" w:type="dxa"/>
          </w:tcPr>
          <w:p w14:paraId="5494467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5760CAD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73984</w:t>
            </w:r>
          </w:p>
        </w:tc>
        <w:tc>
          <w:tcPr>
            <w:tcW w:w="693" w:type="dxa"/>
          </w:tcPr>
          <w:p w14:paraId="3752014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</w:t>
            </w:r>
          </w:p>
        </w:tc>
        <w:tc>
          <w:tcPr>
            <w:tcW w:w="693" w:type="dxa"/>
          </w:tcPr>
          <w:p w14:paraId="6008E27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4FE4632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92</w:t>
            </w:r>
          </w:p>
        </w:tc>
        <w:tc>
          <w:tcPr>
            <w:tcW w:w="693" w:type="dxa"/>
          </w:tcPr>
          <w:p w14:paraId="07BD391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59</w:t>
            </w:r>
          </w:p>
        </w:tc>
        <w:tc>
          <w:tcPr>
            <w:tcW w:w="693" w:type="dxa"/>
          </w:tcPr>
          <w:p w14:paraId="01442AB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89</w:t>
            </w:r>
          </w:p>
        </w:tc>
        <w:tc>
          <w:tcPr>
            <w:tcW w:w="693" w:type="dxa"/>
          </w:tcPr>
          <w:p w14:paraId="2F27253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7</w:t>
            </w:r>
          </w:p>
        </w:tc>
        <w:tc>
          <w:tcPr>
            <w:tcW w:w="693" w:type="dxa"/>
          </w:tcPr>
          <w:p w14:paraId="0BCA8E9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5779</w:t>
            </w:r>
          </w:p>
        </w:tc>
        <w:tc>
          <w:tcPr>
            <w:tcW w:w="693" w:type="dxa"/>
          </w:tcPr>
          <w:p w14:paraId="74CBED6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743845</w:t>
            </w:r>
          </w:p>
        </w:tc>
        <w:tc>
          <w:tcPr>
            <w:tcW w:w="693" w:type="dxa"/>
          </w:tcPr>
          <w:p w14:paraId="4E5FB51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047233</w:t>
            </w:r>
          </w:p>
        </w:tc>
        <w:tc>
          <w:tcPr>
            <w:tcW w:w="694" w:type="dxa"/>
          </w:tcPr>
          <w:p w14:paraId="48B310C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085</w:t>
            </w:r>
          </w:p>
        </w:tc>
      </w:tr>
      <w:tr w:rsidR="007C1CB9" w:rsidRPr="007C1CB9" w14:paraId="74621102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AA9ADE3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286Q1T2</w:t>
            </w:r>
          </w:p>
        </w:tc>
        <w:tc>
          <w:tcPr>
            <w:tcW w:w="693" w:type="dxa"/>
          </w:tcPr>
          <w:p w14:paraId="7A80974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3239943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0842</w:t>
            </w:r>
          </w:p>
        </w:tc>
        <w:tc>
          <w:tcPr>
            <w:tcW w:w="693" w:type="dxa"/>
          </w:tcPr>
          <w:p w14:paraId="65F86FE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3</w:t>
            </w:r>
          </w:p>
        </w:tc>
        <w:tc>
          <w:tcPr>
            <w:tcW w:w="693" w:type="dxa"/>
          </w:tcPr>
          <w:p w14:paraId="06E8D96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2DE986B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306</w:t>
            </w:r>
          </w:p>
        </w:tc>
        <w:tc>
          <w:tcPr>
            <w:tcW w:w="693" w:type="dxa"/>
          </w:tcPr>
          <w:p w14:paraId="72E1A75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38</w:t>
            </w:r>
          </w:p>
        </w:tc>
        <w:tc>
          <w:tcPr>
            <w:tcW w:w="693" w:type="dxa"/>
          </w:tcPr>
          <w:p w14:paraId="55DEA44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9</w:t>
            </w:r>
          </w:p>
        </w:tc>
        <w:tc>
          <w:tcPr>
            <w:tcW w:w="693" w:type="dxa"/>
          </w:tcPr>
          <w:p w14:paraId="59511D9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93</w:t>
            </w:r>
          </w:p>
        </w:tc>
        <w:tc>
          <w:tcPr>
            <w:tcW w:w="693" w:type="dxa"/>
          </w:tcPr>
          <w:p w14:paraId="17EA30D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7457</w:t>
            </w:r>
          </w:p>
        </w:tc>
        <w:tc>
          <w:tcPr>
            <w:tcW w:w="693" w:type="dxa"/>
          </w:tcPr>
          <w:p w14:paraId="0E602D9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563502</w:t>
            </w:r>
          </w:p>
        </w:tc>
        <w:tc>
          <w:tcPr>
            <w:tcW w:w="693" w:type="dxa"/>
          </w:tcPr>
          <w:p w14:paraId="1AC1443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894387</w:t>
            </w:r>
          </w:p>
        </w:tc>
        <w:tc>
          <w:tcPr>
            <w:tcW w:w="694" w:type="dxa"/>
          </w:tcPr>
          <w:p w14:paraId="03627D0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98</w:t>
            </w:r>
          </w:p>
        </w:tc>
      </w:tr>
      <w:tr w:rsidR="007C1CB9" w:rsidRPr="007C1CB9" w14:paraId="544CDCC5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13379C7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186MUM5</w:t>
            </w:r>
          </w:p>
        </w:tc>
        <w:tc>
          <w:tcPr>
            <w:tcW w:w="693" w:type="dxa"/>
          </w:tcPr>
          <w:p w14:paraId="5ED3B17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7A4C0AE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95</w:t>
            </w:r>
          </w:p>
        </w:tc>
        <w:tc>
          <w:tcPr>
            <w:tcW w:w="693" w:type="dxa"/>
          </w:tcPr>
          <w:p w14:paraId="524B369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86</w:t>
            </w:r>
          </w:p>
        </w:tc>
        <w:tc>
          <w:tcPr>
            <w:tcW w:w="693" w:type="dxa"/>
          </w:tcPr>
          <w:p w14:paraId="2A7AA75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3E73401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67</w:t>
            </w:r>
          </w:p>
        </w:tc>
        <w:tc>
          <w:tcPr>
            <w:tcW w:w="693" w:type="dxa"/>
          </w:tcPr>
          <w:p w14:paraId="666EEA7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33</w:t>
            </w:r>
          </w:p>
        </w:tc>
        <w:tc>
          <w:tcPr>
            <w:tcW w:w="693" w:type="dxa"/>
          </w:tcPr>
          <w:p w14:paraId="4825492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1</w:t>
            </w:r>
          </w:p>
        </w:tc>
        <w:tc>
          <w:tcPr>
            <w:tcW w:w="693" w:type="dxa"/>
          </w:tcPr>
          <w:p w14:paraId="5973E49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9</w:t>
            </w:r>
          </w:p>
        </w:tc>
        <w:tc>
          <w:tcPr>
            <w:tcW w:w="693" w:type="dxa"/>
          </w:tcPr>
          <w:p w14:paraId="4E1527A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0493</w:t>
            </w:r>
          </w:p>
        </w:tc>
        <w:tc>
          <w:tcPr>
            <w:tcW w:w="693" w:type="dxa"/>
          </w:tcPr>
          <w:p w14:paraId="1C9F37B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5088904</w:t>
            </w:r>
          </w:p>
        </w:tc>
        <w:tc>
          <w:tcPr>
            <w:tcW w:w="693" w:type="dxa"/>
          </w:tcPr>
          <w:p w14:paraId="23293F9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7879987</w:t>
            </w:r>
          </w:p>
        </w:tc>
        <w:tc>
          <w:tcPr>
            <w:tcW w:w="694" w:type="dxa"/>
          </w:tcPr>
          <w:p w14:paraId="00799B7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7</w:t>
            </w:r>
          </w:p>
        </w:tc>
      </w:tr>
      <w:tr w:rsidR="007C1CB9" w:rsidRPr="007C1CB9" w14:paraId="59FD0EB6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23BE5D8B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6EWZ3</w:t>
            </w:r>
          </w:p>
        </w:tc>
        <w:tc>
          <w:tcPr>
            <w:tcW w:w="693" w:type="dxa"/>
          </w:tcPr>
          <w:p w14:paraId="5917529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6EC96F4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</w:t>
            </w:r>
          </w:p>
        </w:tc>
        <w:tc>
          <w:tcPr>
            <w:tcW w:w="693" w:type="dxa"/>
          </w:tcPr>
          <w:p w14:paraId="40BF0EF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</w:t>
            </w:r>
          </w:p>
        </w:tc>
        <w:tc>
          <w:tcPr>
            <w:tcW w:w="693" w:type="dxa"/>
          </w:tcPr>
          <w:p w14:paraId="7CAE3CF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1.6</w:t>
            </w:r>
          </w:p>
        </w:tc>
        <w:tc>
          <w:tcPr>
            <w:tcW w:w="693" w:type="dxa"/>
          </w:tcPr>
          <w:p w14:paraId="4366FAF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14</w:t>
            </w:r>
          </w:p>
        </w:tc>
        <w:tc>
          <w:tcPr>
            <w:tcW w:w="693" w:type="dxa"/>
          </w:tcPr>
          <w:p w14:paraId="60B6F18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08</w:t>
            </w:r>
          </w:p>
        </w:tc>
        <w:tc>
          <w:tcPr>
            <w:tcW w:w="693" w:type="dxa"/>
          </w:tcPr>
          <w:p w14:paraId="655BD3E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3</w:t>
            </w:r>
          </w:p>
        </w:tc>
        <w:tc>
          <w:tcPr>
            <w:tcW w:w="693" w:type="dxa"/>
          </w:tcPr>
          <w:p w14:paraId="0EDD304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88</w:t>
            </w:r>
          </w:p>
        </w:tc>
        <w:tc>
          <w:tcPr>
            <w:tcW w:w="693" w:type="dxa"/>
          </w:tcPr>
          <w:p w14:paraId="56926BE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20885</w:t>
            </w:r>
          </w:p>
        </w:tc>
        <w:tc>
          <w:tcPr>
            <w:tcW w:w="693" w:type="dxa"/>
          </w:tcPr>
          <w:p w14:paraId="4A41B79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334322</w:t>
            </w:r>
          </w:p>
        </w:tc>
        <w:tc>
          <w:tcPr>
            <w:tcW w:w="693" w:type="dxa"/>
          </w:tcPr>
          <w:p w14:paraId="562DB4D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21156</w:t>
            </w:r>
          </w:p>
        </w:tc>
        <w:tc>
          <w:tcPr>
            <w:tcW w:w="694" w:type="dxa"/>
          </w:tcPr>
          <w:p w14:paraId="327F556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67</w:t>
            </w:r>
          </w:p>
        </w:tc>
      </w:tr>
      <w:tr w:rsidR="007C1CB9" w:rsidRPr="007C1CB9" w14:paraId="4A4DEED7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C2A4D55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6BM07</w:t>
            </w:r>
          </w:p>
        </w:tc>
        <w:tc>
          <w:tcPr>
            <w:tcW w:w="693" w:type="dxa"/>
          </w:tcPr>
          <w:p w14:paraId="5DE5A15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4D6AD92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06977</w:t>
            </w:r>
          </w:p>
        </w:tc>
        <w:tc>
          <w:tcPr>
            <w:tcW w:w="693" w:type="dxa"/>
          </w:tcPr>
          <w:p w14:paraId="171870A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3</w:t>
            </w:r>
          </w:p>
        </w:tc>
        <w:tc>
          <w:tcPr>
            <w:tcW w:w="693" w:type="dxa"/>
          </w:tcPr>
          <w:p w14:paraId="1FA669D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4E375FA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286</w:t>
            </w:r>
          </w:p>
        </w:tc>
        <w:tc>
          <w:tcPr>
            <w:tcW w:w="693" w:type="dxa"/>
          </w:tcPr>
          <w:p w14:paraId="3D5C8D5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3</w:t>
            </w:r>
          </w:p>
        </w:tc>
        <w:tc>
          <w:tcPr>
            <w:tcW w:w="693" w:type="dxa"/>
          </w:tcPr>
          <w:p w14:paraId="22A7F58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7</w:t>
            </w:r>
          </w:p>
        </w:tc>
        <w:tc>
          <w:tcPr>
            <w:tcW w:w="693" w:type="dxa"/>
          </w:tcPr>
          <w:p w14:paraId="20827C6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4</w:t>
            </w:r>
          </w:p>
        </w:tc>
        <w:tc>
          <w:tcPr>
            <w:tcW w:w="693" w:type="dxa"/>
          </w:tcPr>
          <w:p w14:paraId="48EC59A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9819</w:t>
            </w:r>
          </w:p>
        </w:tc>
        <w:tc>
          <w:tcPr>
            <w:tcW w:w="693" w:type="dxa"/>
          </w:tcPr>
          <w:p w14:paraId="2E37753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051992</w:t>
            </w:r>
          </w:p>
        </w:tc>
        <w:tc>
          <w:tcPr>
            <w:tcW w:w="693" w:type="dxa"/>
          </w:tcPr>
          <w:p w14:paraId="209999C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45231</w:t>
            </w:r>
          </w:p>
        </w:tc>
        <w:tc>
          <w:tcPr>
            <w:tcW w:w="694" w:type="dxa"/>
          </w:tcPr>
          <w:p w14:paraId="3FAC268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75</w:t>
            </w:r>
          </w:p>
        </w:tc>
      </w:tr>
      <w:tr w:rsidR="007C1CB9" w:rsidRPr="007C1CB9" w14:paraId="41D39F46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2AD08EFD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F8WKX1</w:t>
            </w:r>
          </w:p>
        </w:tc>
        <w:tc>
          <w:tcPr>
            <w:tcW w:w="693" w:type="dxa"/>
          </w:tcPr>
          <w:p w14:paraId="1E0A546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0D55D59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60749</w:t>
            </w:r>
          </w:p>
        </w:tc>
        <w:tc>
          <w:tcPr>
            <w:tcW w:w="693" w:type="dxa"/>
          </w:tcPr>
          <w:p w14:paraId="30F0666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23</w:t>
            </w:r>
          </w:p>
        </w:tc>
        <w:tc>
          <w:tcPr>
            <w:tcW w:w="693" w:type="dxa"/>
          </w:tcPr>
          <w:p w14:paraId="1194BDF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1248194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75</w:t>
            </w:r>
          </w:p>
        </w:tc>
        <w:tc>
          <w:tcPr>
            <w:tcW w:w="693" w:type="dxa"/>
          </w:tcPr>
          <w:p w14:paraId="72FD7D6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7</w:t>
            </w:r>
          </w:p>
        </w:tc>
        <w:tc>
          <w:tcPr>
            <w:tcW w:w="693" w:type="dxa"/>
          </w:tcPr>
          <w:p w14:paraId="01C0810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67</w:t>
            </w:r>
          </w:p>
        </w:tc>
        <w:tc>
          <w:tcPr>
            <w:tcW w:w="693" w:type="dxa"/>
          </w:tcPr>
          <w:p w14:paraId="5122D4C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45</w:t>
            </w:r>
          </w:p>
        </w:tc>
        <w:tc>
          <w:tcPr>
            <w:tcW w:w="693" w:type="dxa"/>
          </w:tcPr>
          <w:p w14:paraId="40493A4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1368</w:t>
            </w:r>
          </w:p>
        </w:tc>
        <w:tc>
          <w:tcPr>
            <w:tcW w:w="693" w:type="dxa"/>
          </w:tcPr>
          <w:p w14:paraId="544D5C7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824348</w:t>
            </w:r>
          </w:p>
        </w:tc>
        <w:tc>
          <w:tcPr>
            <w:tcW w:w="693" w:type="dxa"/>
          </w:tcPr>
          <w:p w14:paraId="36E0C3D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89717</w:t>
            </w:r>
          </w:p>
        </w:tc>
        <w:tc>
          <w:tcPr>
            <w:tcW w:w="694" w:type="dxa"/>
          </w:tcPr>
          <w:p w14:paraId="67C669B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796</w:t>
            </w:r>
          </w:p>
        </w:tc>
      </w:tr>
      <w:tr w:rsidR="007C1CB9" w:rsidRPr="007C1CB9" w14:paraId="62150AB0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6E9226EE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F8WKX0</w:t>
            </w:r>
          </w:p>
        </w:tc>
        <w:tc>
          <w:tcPr>
            <w:tcW w:w="693" w:type="dxa"/>
          </w:tcPr>
          <w:p w14:paraId="77EC64E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42E705A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37817</w:t>
            </w:r>
          </w:p>
        </w:tc>
        <w:tc>
          <w:tcPr>
            <w:tcW w:w="693" w:type="dxa"/>
          </w:tcPr>
          <w:p w14:paraId="33D0792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5FC4FB2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.9</w:t>
            </w:r>
          </w:p>
        </w:tc>
        <w:tc>
          <w:tcPr>
            <w:tcW w:w="693" w:type="dxa"/>
          </w:tcPr>
          <w:p w14:paraId="22E3D82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93</w:t>
            </w:r>
          </w:p>
        </w:tc>
        <w:tc>
          <w:tcPr>
            <w:tcW w:w="693" w:type="dxa"/>
          </w:tcPr>
          <w:p w14:paraId="19E8AAA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08</w:t>
            </w:r>
          </w:p>
        </w:tc>
        <w:tc>
          <w:tcPr>
            <w:tcW w:w="693" w:type="dxa"/>
          </w:tcPr>
          <w:p w14:paraId="0DE7E25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29</w:t>
            </w:r>
          </w:p>
        </w:tc>
        <w:tc>
          <w:tcPr>
            <w:tcW w:w="693" w:type="dxa"/>
          </w:tcPr>
          <w:p w14:paraId="13E338B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7</w:t>
            </w:r>
          </w:p>
        </w:tc>
        <w:tc>
          <w:tcPr>
            <w:tcW w:w="693" w:type="dxa"/>
          </w:tcPr>
          <w:p w14:paraId="0F0389C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0953</w:t>
            </w:r>
          </w:p>
        </w:tc>
        <w:tc>
          <w:tcPr>
            <w:tcW w:w="693" w:type="dxa"/>
          </w:tcPr>
          <w:p w14:paraId="15C9E4E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299228</w:t>
            </w:r>
          </w:p>
        </w:tc>
        <w:tc>
          <w:tcPr>
            <w:tcW w:w="693" w:type="dxa"/>
          </w:tcPr>
          <w:p w14:paraId="7D5F0F3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941163</w:t>
            </w:r>
          </w:p>
        </w:tc>
        <w:tc>
          <w:tcPr>
            <w:tcW w:w="694" w:type="dxa"/>
          </w:tcPr>
          <w:p w14:paraId="42D78BA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11</w:t>
            </w:r>
          </w:p>
        </w:tc>
      </w:tr>
      <w:tr w:rsidR="007C1CB9" w:rsidRPr="007C1CB9" w14:paraId="32024904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C47E24B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D2KY82</w:t>
            </w:r>
          </w:p>
        </w:tc>
        <w:tc>
          <w:tcPr>
            <w:tcW w:w="693" w:type="dxa"/>
          </w:tcPr>
          <w:p w14:paraId="4CC147B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DE9039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41034</w:t>
            </w:r>
          </w:p>
        </w:tc>
        <w:tc>
          <w:tcPr>
            <w:tcW w:w="693" w:type="dxa"/>
          </w:tcPr>
          <w:p w14:paraId="5F3C402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5</w:t>
            </w:r>
          </w:p>
        </w:tc>
        <w:tc>
          <w:tcPr>
            <w:tcW w:w="693" w:type="dxa"/>
          </w:tcPr>
          <w:p w14:paraId="2574FE4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</w:t>
            </w:r>
          </w:p>
        </w:tc>
        <w:tc>
          <w:tcPr>
            <w:tcW w:w="693" w:type="dxa"/>
          </w:tcPr>
          <w:p w14:paraId="144B4D1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85</w:t>
            </w:r>
          </w:p>
        </w:tc>
        <w:tc>
          <w:tcPr>
            <w:tcW w:w="693" w:type="dxa"/>
          </w:tcPr>
          <w:p w14:paraId="27D97C1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69</w:t>
            </w:r>
          </w:p>
        </w:tc>
        <w:tc>
          <w:tcPr>
            <w:tcW w:w="693" w:type="dxa"/>
          </w:tcPr>
          <w:p w14:paraId="5D7B620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9</w:t>
            </w:r>
          </w:p>
        </w:tc>
        <w:tc>
          <w:tcPr>
            <w:tcW w:w="693" w:type="dxa"/>
          </w:tcPr>
          <w:p w14:paraId="616CFCF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2</w:t>
            </w:r>
          </w:p>
        </w:tc>
        <w:tc>
          <w:tcPr>
            <w:tcW w:w="693" w:type="dxa"/>
          </w:tcPr>
          <w:p w14:paraId="2D324A3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13</w:t>
            </w:r>
          </w:p>
        </w:tc>
        <w:tc>
          <w:tcPr>
            <w:tcW w:w="693" w:type="dxa"/>
          </w:tcPr>
          <w:p w14:paraId="7D5593F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988106</w:t>
            </w:r>
          </w:p>
        </w:tc>
        <w:tc>
          <w:tcPr>
            <w:tcW w:w="693" w:type="dxa"/>
          </w:tcPr>
          <w:p w14:paraId="571B4EB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124734</w:t>
            </w:r>
          </w:p>
        </w:tc>
        <w:tc>
          <w:tcPr>
            <w:tcW w:w="694" w:type="dxa"/>
          </w:tcPr>
          <w:p w14:paraId="4DA79B6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498</w:t>
            </w:r>
          </w:p>
        </w:tc>
      </w:tr>
      <w:tr w:rsidR="007C1CB9" w:rsidRPr="007C1CB9" w14:paraId="4746D83C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CB7DC92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0A1H7N8</w:t>
            </w:r>
          </w:p>
        </w:tc>
        <w:tc>
          <w:tcPr>
            <w:tcW w:w="693" w:type="dxa"/>
          </w:tcPr>
          <w:p w14:paraId="549596C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09C5D33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7268</w:t>
            </w:r>
          </w:p>
        </w:tc>
        <w:tc>
          <w:tcPr>
            <w:tcW w:w="693" w:type="dxa"/>
          </w:tcPr>
          <w:p w14:paraId="0544C20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0</w:t>
            </w:r>
          </w:p>
        </w:tc>
        <w:tc>
          <w:tcPr>
            <w:tcW w:w="693" w:type="dxa"/>
          </w:tcPr>
          <w:p w14:paraId="39D4EA6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29.6</w:t>
            </w:r>
          </w:p>
        </w:tc>
        <w:tc>
          <w:tcPr>
            <w:tcW w:w="693" w:type="dxa"/>
          </w:tcPr>
          <w:p w14:paraId="3831330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78</w:t>
            </w:r>
          </w:p>
        </w:tc>
        <w:tc>
          <w:tcPr>
            <w:tcW w:w="693" w:type="dxa"/>
          </w:tcPr>
          <w:p w14:paraId="52807E6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28</w:t>
            </w:r>
          </w:p>
        </w:tc>
        <w:tc>
          <w:tcPr>
            <w:tcW w:w="693" w:type="dxa"/>
          </w:tcPr>
          <w:p w14:paraId="267EC30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33</w:t>
            </w:r>
          </w:p>
        </w:tc>
        <w:tc>
          <w:tcPr>
            <w:tcW w:w="693" w:type="dxa"/>
          </w:tcPr>
          <w:p w14:paraId="680C126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8</w:t>
            </w:r>
          </w:p>
        </w:tc>
        <w:tc>
          <w:tcPr>
            <w:tcW w:w="693" w:type="dxa"/>
          </w:tcPr>
          <w:p w14:paraId="322A916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8315</w:t>
            </w:r>
          </w:p>
        </w:tc>
        <w:tc>
          <w:tcPr>
            <w:tcW w:w="693" w:type="dxa"/>
          </w:tcPr>
          <w:p w14:paraId="2618AE5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209105</w:t>
            </w:r>
          </w:p>
        </w:tc>
        <w:tc>
          <w:tcPr>
            <w:tcW w:w="693" w:type="dxa"/>
          </w:tcPr>
          <w:p w14:paraId="1BE48FC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394814</w:t>
            </w:r>
          </w:p>
        </w:tc>
        <w:tc>
          <w:tcPr>
            <w:tcW w:w="694" w:type="dxa"/>
          </w:tcPr>
          <w:p w14:paraId="2A6D89A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2</w:t>
            </w:r>
          </w:p>
        </w:tc>
      </w:tr>
      <w:tr w:rsidR="007C1CB9" w:rsidRPr="007C1CB9" w14:paraId="49A3D621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3E2465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0A1H7P3</w:t>
            </w:r>
          </w:p>
        </w:tc>
        <w:tc>
          <w:tcPr>
            <w:tcW w:w="693" w:type="dxa"/>
          </w:tcPr>
          <w:p w14:paraId="1AB181E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6D2206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4364</w:t>
            </w:r>
          </w:p>
        </w:tc>
        <w:tc>
          <w:tcPr>
            <w:tcW w:w="693" w:type="dxa"/>
          </w:tcPr>
          <w:p w14:paraId="663248A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2</w:t>
            </w:r>
          </w:p>
        </w:tc>
        <w:tc>
          <w:tcPr>
            <w:tcW w:w="693" w:type="dxa"/>
          </w:tcPr>
          <w:p w14:paraId="3219960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1A9CFA8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236</w:t>
            </w:r>
          </w:p>
        </w:tc>
        <w:tc>
          <w:tcPr>
            <w:tcW w:w="693" w:type="dxa"/>
          </w:tcPr>
          <w:p w14:paraId="13432C0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31</w:t>
            </w:r>
          </w:p>
        </w:tc>
        <w:tc>
          <w:tcPr>
            <w:tcW w:w="693" w:type="dxa"/>
          </w:tcPr>
          <w:p w14:paraId="12FC405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2</w:t>
            </w:r>
          </w:p>
        </w:tc>
        <w:tc>
          <w:tcPr>
            <w:tcW w:w="693" w:type="dxa"/>
          </w:tcPr>
          <w:p w14:paraId="723C130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3</w:t>
            </w:r>
          </w:p>
        </w:tc>
        <w:tc>
          <w:tcPr>
            <w:tcW w:w="693" w:type="dxa"/>
          </w:tcPr>
          <w:p w14:paraId="05B1F45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2487</w:t>
            </w:r>
          </w:p>
        </w:tc>
        <w:tc>
          <w:tcPr>
            <w:tcW w:w="693" w:type="dxa"/>
          </w:tcPr>
          <w:p w14:paraId="16F6911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273883</w:t>
            </w:r>
          </w:p>
        </w:tc>
        <w:tc>
          <w:tcPr>
            <w:tcW w:w="693" w:type="dxa"/>
          </w:tcPr>
          <w:p w14:paraId="0C289B5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198534</w:t>
            </w:r>
          </w:p>
        </w:tc>
        <w:tc>
          <w:tcPr>
            <w:tcW w:w="694" w:type="dxa"/>
          </w:tcPr>
          <w:p w14:paraId="0CDB06E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885</w:t>
            </w:r>
          </w:p>
        </w:tc>
      </w:tr>
      <w:tr w:rsidR="007C1CB9" w:rsidRPr="007C1CB9" w14:paraId="5D70F564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2D5A9B83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0A1H7L4</w:t>
            </w:r>
          </w:p>
        </w:tc>
        <w:tc>
          <w:tcPr>
            <w:tcW w:w="693" w:type="dxa"/>
          </w:tcPr>
          <w:p w14:paraId="080CBD2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6BC1E68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0928</w:t>
            </w:r>
          </w:p>
        </w:tc>
        <w:tc>
          <w:tcPr>
            <w:tcW w:w="693" w:type="dxa"/>
          </w:tcPr>
          <w:p w14:paraId="08B57C9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26</w:t>
            </w:r>
          </w:p>
        </w:tc>
        <w:tc>
          <w:tcPr>
            <w:tcW w:w="693" w:type="dxa"/>
          </w:tcPr>
          <w:p w14:paraId="3579ABD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</w:t>
            </w:r>
          </w:p>
        </w:tc>
        <w:tc>
          <w:tcPr>
            <w:tcW w:w="693" w:type="dxa"/>
          </w:tcPr>
          <w:p w14:paraId="17C2EC3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2</w:t>
            </w:r>
          </w:p>
        </w:tc>
        <w:tc>
          <w:tcPr>
            <w:tcW w:w="693" w:type="dxa"/>
          </w:tcPr>
          <w:p w14:paraId="2BEBE26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58</w:t>
            </w:r>
          </w:p>
        </w:tc>
        <w:tc>
          <w:tcPr>
            <w:tcW w:w="693" w:type="dxa"/>
          </w:tcPr>
          <w:p w14:paraId="135951A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28</w:t>
            </w:r>
          </w:p>
        </w:tc>
        <w:tc>
          <w:tcPr>
            <w:tcW w:w="693" w:type="dxa"/>
          </w:tcPr>
          <w:p w14:paraId="649E2B0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15</w:t>
            </w:r>
          </w:p>
        </w:tc>
        <w:tc>
          <w:tcPr>
            <w:tcW w:w="693" w:type="dxa"/>
          </w:tcPr>
          <w:p w14:paraId="22E6016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2962</w:t>
            </w:r>
          </w:p>
        </w:tc>
        <w:tc>
          <w:tcPr>
            <w:tcW w:w="693" w:type="dxa"/>
          </w:tcPr>
          <w:p w14:paraId="6CD01C3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62123</w:t>
            </w:r>
          </w:p>
        </w:tc>
        <w:tc>
          <w:tcPr>
            <w:tcW w:w="693" w:type="dxa"/>
          </w:tcPr>
          <w:p w14:paraId="06D831D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832507</w:t>
            </w:r>
          </w:p>
        </w:tc>
        <w:tc>
          <w:tcPr>
            <w:tcW w:w="694" w:type="dxa"/>
          </w:tcPr>
          <w:p w14:paraId="2EFDE61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79</w:t>
            </w:r>
          </w:p>
        </w:tc>
      </w:tr>
      <w:tr w:rsidR="007C1CB9" w:rsidRPr="007C1CB9" w14:paraId="53EEF9A5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182F2E4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0A1H9X0</w:t>
            </w:r>
          </w:p>
        </w:tc>
        <w:tc>
          <w:tcPr>
            <w:tcW w:w="693" w:type="dxa"/>
          </w:tcPr>
          <w:p w14:paraId="27ACEE7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3044482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1399</w:t>
            </w:r>
          </w:p>
        </w:tc>
        <w:tc>
          <w:tcPr>
            <w:tcW w:w="693" w:type="dxa"/>
          </w:tcPr>
          <w:p w14:paraId="4691F27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5</w:t>
            </w:r>
          </w:p>
        </w:tc>
        <w:tc>
          <w:tcPr>
            <w:tcW w:w="693" w:type="dxa"/>
          </w:tcPr>
          <w:p w14:paraId="680F8C5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37876F3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07</w:t>
            </w:r>
          </w:p>
        </w:tc>
        <w:tc>
          <w:tcPr>
            <w:tcW w:w="693" w:type="dxa"/>
          </w:tcPr>
          <w:p w14:paraId="61C1B49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05</w:t>
            </w:r>
          </w:p>
        </w:tc>
        <w:tc>
          <w:tcPr>
            <w:tcW w:w="693" w:type="dxa"/>
          </w:tcPr>
          <w:p w14:paraId="5F3A067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5</w:t>
            </w:r>
          </w:p>
        </w:tc>
        <w:tc>
          <w:tcPr>
            <w:tcW w:w="693" w:type="dxa"/>
          </w:tcPr>
          <w:p w14:paraId="50177FA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88</w:t>
            </w:r>
          </w:p>
        </w:tc>
        <w:tc>
          <w:tcPr>
            <w:tcW w:w="693" w:type="dxa"/>
          </w:tcPr>
          <w:p w14:paraId="3089749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5868</w:t>
            </w:r>
          </w:p>
        </w:tc>
        <w:tc>
          <w:tcPr>
            <w:tcW w:w="693" w:type="dxa"/>
          </w:tcPr>
          <w:p w14:paraId="244A00B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0163902</w:t>
            </w:r>
          </w:p>
        </w:tc>
        <w:tc>
          <w:tcPr>
            <w:tcW w:w="693" w:type="dxa"/>
          </w:tcPr>
          <w:p w14:paraId="460B74F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726367</w:t>
            </w:r>
          </w:p>
        </w:tc>
        <w:tc>
          <w:tcPr>
            <w:tcW w:w="694" w:type="dxa"/>
          </w:tcPr>
          <w:p w14:paraId="40929F1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24</w:t>
            </w:r>
          </w:p>
        </w:tc>
      </w:tr>
      <w:tr w:rsidR="007C1CB9" w:rsidRPr="007C1CB9" w14:paraId="16B32296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1EC0E2E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7M6I2</w:t>
            </w:r>
          </w:p>
        </w:tc>
        <w:tc>
          <w:tcPr>
            <w:tcW w:w="693" w:type="dxa"/>
          </w:tcPr>
          <w:p w14:paraId="27E8A90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3A8E20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8085</w:t>
            </w:r>
          </w:p>
        </w:tc>
        <w:tc>
          <w:tcPr>
            <w:tcW w:w="693" w:type="dxa"/>
          </w:tcPr>
          <w:p w14:paraId="20F4361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66</w:t>
            </w:r>
          </w:p>
        </w:tc>
        <w:tc>
          <w:tcPr>
            <w:tcW w:w="693" w:type="dxa"/>
          </w:tcPr>
          <w:p w14:paraId="53CC848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.8</w:t>
            </w:r>
          </w:p>
        </w:tc>
        <w:tc>
          <w:tcPr>
            <w:tcW w:w="693" w:type="dxa"/>
          </w:tcPr>
          <w:p w14:paraId="6805C76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16</w:t>
            </w:r>
          </w:p>
        </w:tc>
        <w:tc>
          <w:tcPr>
            <w:tcW w:w="693" w:type="dxa"/>
          </w:tcPr>
          <w:p w14:paraId="40C06EE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5</w:t>
            </w:r>
          </w:p>
        </w:tc>
        <w:tc>
          <w:tcPr>
            <w:tcW w:w="693" w:type="dxa"/>
          </w:tcPr>
          <w:p w14:paraId="316B404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4</w:t>
            </w:r>
          </w:p>
        </w:tc>
        <w:tc>
          <w:tcPr>
            <w:tcW w:w="693" w:type="dxa"/>
          </w:tcPr>
          <w:p w14:paraId="7A8DABA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8</w:t>
            </w:r>
          </w:p>
        </w:tc>
        <w:tc>
          <w:tcPr>
            <w:tcW w:w="693" w:type="dxa"/>
          </w:tcPr>
          <w:p w14:paraId="27FEE09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1898</w:t>
            </w:r>
          </w:p>
        </w:tc>
        <w:tc>
          <w:tcPr>
            <w:tcW w:w="693" w:type="dxa"/>
          </w:tcPr>
          <w:p w14:paraId="77F9C57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373987</w:t>
            </w:r>
          </w:p>
        </w:tc>
        <w:tc>
          <w:tcPr>
            <w:tcW w:w="693" w:type="dxa"/>
          </w:tcPr>
          <w:p w14:paraId="44190ED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60826</w:t>
            </w:r>
          </w:p>
        </w:tc>
        <w:tc>
          <w:tcPr>
            <w:tcW w:w="694" w:type="dxa"/>
          </w:tcPr>
          <w:p w14:paraId="105B395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59</w:t>
            </w:r>
          </w:p>
        </w:tc>
      </w:tr>
      <w:tr w:rsidR="007C1CB9" w:rsidRPr="007C1CB9" w14:paraId="1358BE7E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1428A83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1P8C3B1</w:t>
            </w:r>
          </w:p>
        </w:tc>
        <w:tc>
          <w:tcPr>
            <w:tcW w:w="693" w:type="dxa"/>
          </w:tcPr>
          <w:p w14:paraId="20C8C25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50D576E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06422</w:t>
            </w:r>
          </w:p>
        </w:tc>
        <w:tc>
          <w:tcPr>
            <w:tcW w:w="693" w:type="dxa"/>
          </w:tcPr>
          <w:p w14:paraId="283E4A5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</w:t>
            </w:r>
          </w:p>
        </w:tc>
        <w:tc>
          <w:tcPr>
            <w:tcW w:w="693" w:type="dxa"/>
          </w:tcPr>
          <w:p w14:paraId="78B6B2B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7.3</w:t>
            </w:r>
          </w:p>
        </w:tc>
        <w:tc>
          <w:tcPr>
            <w:tcW w:w="693" w:type="dxa"/>
          </w:tcPr>
          <w:p w14:paraId="13F2D86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17</w:t>
            </w:r>
          </w:p>
        </w:tc>
        <w:tc>
          <w:tcPr>
            <w:tcW w:w="693" w:type="dxa"/>
          </w:tcPr>
          <w:p w14:paraId="666554B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2</w:t>
            </w:r>
          </w:p>
        </w:tc>
        <w:tc>
          <w:tcPr>
            <w:tcW w:w="693" w:type="dxa"/>
          </w:tcPr>
          <w:p w14:paraId="586FD42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96</w:t>
            </w:r>
          </w:p>
        </w:tc>
        <w:tc>
          <w:tcPr>
            <w:tcW w:w="693" w:type="dxa"/>
          </w:tcPr>
          <w:p w14:paraId="552A0C8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9</w:t>
            </w:r>
          </w:p>
        </w:tc>
        <w:tc>
          <w:tcPr>
            <w:tcW w:w="693" w:type="dxa"/>
          </w:tcPr>
          <w:p w14:paraId="492F20E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407</w:t>
            </w:r>
          </w:p>
        </w:tc>
        <w:tc>
          <w:tcPr>
            <w:tcW w:w="693" w:type="dxa"/>
          </w:tcPr>
          <w:p w14:paraId="300F49C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94313</w:t>
            </w:r>
          </w:p>
        </w:tc>
        <w:tc>
          <w:tcPr>
            <w:tcW w:w="693" w:type="dxa"/>
          </w:tcPr>
          <w:p w14:paraId="558DAEF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26412</w:t>
            </w:r>
          </w:p>
        </w:tc>
        <w:tc>
          <w:tcPr>
            <w:tcW w:w="694" w:type="dxa"/>
          </w:tcPr>
          <w:p w14:paraId="377EB7A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78</w:t>
            </w:r>
          </w:p>
        </w:tc>
      </w:tr>
      <w:tr w:rsidR="007C1CB9" w:rsidRPr="007C1CB9" w14:paraId="52704ACF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4E90910F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B9VNV0</w:t>
            </w:r>
          </w:p>
        </w:tc>
        <w:tc>
          <w:tcPr>
            <w:tcW w:w="693" w:type="dxa"/>
          </w:tcPr>
          <w:p w14:paraId="1B19C98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475470F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83322</w:t>
            </w:r>
          </w:p>
        </w:tc>
        <w:tc>
          <w:tcPr>
            <w:tcW w:w="693" w:type="dxa"/>
          </w:tcPr>
          <w:p w14:paraId="0D7FA84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</w:t>
            </w:r>
          </w:p>
        </w:tc>
        <w:tc>
          <w:tcPr>
            <w:tcW w:w="693" w:type="dxa"/>
          </w:tcPr>
          <w:p w14:paraId="756763C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5.6</w:t>
            </w:r>
          </w:p>
        </w:tc>
        <w:tc>
          <w:tcPr>
            <w:tcW w:w="693" w:type="dxa"/>
          </w:tcPr>
          <w:p w14:paraId="1A6B23F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87</w:t>
            </w:r>
          </w:p>
        </w:tc>
        <w:tc>
          <w:tcPr>
            <w:tcW w:w="693" w:type="dxa"/>
          </w:tcPr>
          <w:p w14:paraId="1B501CA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49</w:t>
            </w:r>
          </w:p>
        </w:tc>
        <w:tc>
          <w:tcPr>
            <w:tcW w:w="693" w:type="dxa"/>
          </w:tcPr>
          <w:p w14:paraId="6B678BD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07</w:t>
            </w:r>
          </w:p>
        </w:tc>
        <w:tc>
          <w:tcPr>
            <w:tcW w:w="693" w:type="dxa"/>
          </w:tcPr>
          <w:p w14:paraId="7E6D26F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69</w:t>
            </w:r>
          </w:p>
        </w:tc>
        <w:tc>
          <w:tcPr>
            <w:tcW w:w="693" w:type="dxa"/>
          </w:tcPr>
          <w:p w14:paraId="3C7C22C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4955</w:t>
            </w:r>
          </w:p>
        </w:tc>
        <w:tc>
          <w:tcPr>
            <w:tcW w:w="693" w:type="dxa"/>
          </w:tcPr>
          <w:p w14:paraId="014DFDF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291532</w:t>
            </w:r>
          </w:p>
        </w:tc>
        <w:tc>
          <w:tcPr>
            <w:tcW w:w="693" w:type="dxa"/>
          </w:tcPr>
          <w:p w14:paraId="2813A00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404192</w:t>
            </w:r>
          </w:p>
        </w:tc>
        <w:tc>
          <w:tcPr>
            <w:tcW w:w="694" w:type="dxa"/>
          </w:tcPr>
          <w:p w14:paraId="13EEFD1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897</w:t>
            </w:r>
          </w:p>
        </w:tc>
      </w:tr>
      <w:tr w:rsidR="007C1CB9" w:rsidRPr="007C1CB9" w14:paraId="3ED83297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8F2DB87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O82383</w:t>
            </w:r>
          </w:p>
        </w:tc>
        <w:tc>
          <w:tcPr>
            <w:tcW w:w="693" w:type="dxa"/>
          </w:tcPr>
          <w:p w14:paraId="57DC90A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43A5280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11125</w:t>
            </w:r>
          </w:p>
        </w:tc>
        <w:tc>
          <w:tcPr>
            <w:tcW w:w="693" w:type="dxa"/>
          </w:tcPr>
          <w:p w14:paraId="31FCC56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6</w:t>
            </w:r>
          </w:p>
        </w:tc>
        <w:tc>
          <w:tcPr>
            <w:tcW w:w="693" w:type="dxa"/>
          </w:tcPr>
          <w:p w14:paraId="492E7AE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172DD26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83</w:t>
            </w:r>
          </w:p>
        </w:tc>
        <w:tc>
          <w:tcPr>
            <w:tcW w:w="693" w:type="dxa"/>
          </w:tcPr>
          <w:p w14:paraId="53EC7A4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7</w:t>
            </w:r>
          </w:p>
        </w:tc>
        <w:tc>
          <w:tcPr>
            <w:tcW w:w="693" w:type="dxa"/>
          </w:tcPr>
          <w:p w14:paraId="321BC19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87</w:t>
            </w:r>
          </w:p>
        </w:tc>
        <w:tc>
          <w:tcPr>
            <w:tcW w:w="693" w:type="dxa"/>
          </w:tcPr>
          <w:p w14:paraId="6DDFC3B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4</w:t>
            </w:r>
          </w:p>
        </w:tc>
        <w:tc>
          <w:tcPr>
            <w:tcW w:w="693" w:type="dxa"/>
          </w:tcPr>
          <w:p w14:paraId="3C63D38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3819</w:t>
            </w:r>
          </w:p>
        </w:tc>
        <w:tc>
          <w:tcPr>
            <w:tcW w:w="693" w:type="dxa"/>
          </w:tcPr>
          <w:p w14:paraId="5CB643F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571763</w:t>
            </w:r>
          </w:p>
        </w:tc>
        <w:tc>
          <w:tcPr>
            <w:tcW w:w="693" w:type="dxa"/>
          </w:tcPr>
          <w:p w14:paraId="575B6DB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41308</w:t>
            </w:r>
          </w:p>
        </w:tc>
        <w:tc>
          <w:tcPr>
            <w:tcW w:w="694" w:type="dxa"/>
          </w:tcPr>
          <w:p w14:paraId="698C1A4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38</w:t>
            </w:r>
          </w:p>
        </w:tc>
      </w:tr>
      <w:tr w:rsidR="007C1CB9" w:rsidRPr="007C1CB9" w14:paraId="74C06C8A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71991D1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9LML6</w:t>
            </w:r>
          </w:p>
        </w:tc>
        <w:tc>
          <w:tcPr>
            <w:tcW w:w="693" w:type="dxa"/>
          </w:tcPr>
          <w:p w14:paraId="7AFBB2E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250C0A3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2829</w:t>
            </w:r>
          </w:p>
        </w:tc>
        <w:tc>
          <w:tcPr>
            <w:tcW w:w="693" w:type="dxa"/>
          </w:tcPr>
          <w:p w14:paraId="59EF900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74</w:t>
            </w:r>
          </w:p>
        </w:tc>
        <w:tc>
          <w:tcPr>
            <w:tcW w:w="693" w:type="dxa"/>
          </w:tcPr>
          <w:p w14:paraId="567640E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65.5</w:t>
            </w:r>
          </w:p>
        </w:tc>
        <w:tc>
          <w:tcPr>
            <w:tcW w:w="693" w:type="dxa"/>
          </w:tcPr>
          <w:p w14:paraId="11A4B34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12</w:t>
            </w:r>
          </w:p>
        </w:tc>
        <w:tc>
          <w:tcPr>
            <w:tcW w:w="693" w:type="dxa"/>
          </w:tcPr>
          <w:p w14:paraId="767DE6E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88</w:t>
            </w:r>
          </w:p>
        </w:tc>
        <w:tc>
          <w:tcPr>
            <w:tcW w:w="693" w:type="dxa"/>
          </w:tcPr>
          <w:p w14:paraId="57103CC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1</w:t>
            </w:r>
          </w:p>
        </w:tc>
        <w:tc>
          <w:tcPr>
            <w:tcW w:w="693" w:type="dxa"/>
          </w:tcPr>
          <w:p w14:paraId="24F7964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8</w:t>
            </w:r>
          </w:p>
        </w:tc>
        <w:tc>
          <w:tcPr>
            <w:tcW w:w="693" w:type="dxa"/>
          </w:tcPr>
          <w:p w14:paraId="494DC7D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6706</w:t>
            </w:r>
          </w:p>
        </w:tc>
        <w:tc>
          <w:tcPr>
            <w:tcW w:w="693" w:type="dxa"/>
          </w:tcPr>
          <w:p w14:paraId="47F7471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691521</w:t>
            </w:r>
          </w:p>
        </w:tc>
        <w:tc>
          <w:tcPr>
            <w:tcW w:w="693" w:type="dxa"/>
          </w:tcPr>
          <w:p w14:paraId="746FE12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888645</w:t>
            </w:r>
          </w:p>
        </w:tc>
        <w:tc>
          <w:tcPr>
            <w:tcW w:w="694" w:type="dxa"/>
          </w:tcPr>
          <w:p w14:paraId="031C6E4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43</w:t>
            </w:r>
          </w:p>
        </w:tc>
      </w:tr>
      <w:tr w:rsidR="007C1CB9" w:rsidRPr="007C1CB9" w14:paraId="6852912B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510F1E8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O82382</w:t>
            </w:r>
          </w:p>
        </w:tc>
        <w:tc>
          <w:tcPr>
            <w:tcW w:w="693" w:type="dxa"/>
          </w:tcPr>
          <w:p w14:paraId="461D20E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6685278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25495</w:t>
            </w:r>
          </w:p>
        </w:tc>
        <w:tc>
          <w:tcPr>
            <w:tcW w:w="693" w:type="dxa"/>
          </w:tcPr>
          <w:p w14:paraId="1D4A0A1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9</w:t>
            </w:r>
          </w:p>
        </w:tc>
        <w:tc>
          <w:tcPr>
            <w:tcW w:w="693" w:type="dxa"/>
          </w:tcPr>
          <w:p w14:paraId="3C71AFA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706B91D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01</w:t>
            </w:r>
          </w:p>
        </w:tc>
        <w:tc>
          <w:tcPr>
            <w:tcW w:w="693" w:type="dxa"/>
          </w:tcPr>
          <w:p w14:paraId="69C6196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55</w:t>
            </w:r>
          </w:p>
        </w:tc>
        <w:tc>
          <w:tcPr>
            <w:tcW w:w="693" w:type="dxa"/>
          </w:tcPr>
          <w:p w14:paraId="6FCA596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2</w:t>
            </w:r>
          </w:p>
        </w:tc>
        <w:tc>
          <w:tcPr>
            <w:tcW w:w="693" w:type="dxa"/>
          </w:tcPr>
          <w:p w14:paraId="40D52A2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7</w:t>
            </w:r>
          </w:p>
        </w:tc>
        <w:tc>
          <w:tcPr>
            <w:tcW w:w="693" w:type="dxa"/>
          </w:tcPr>
          <w:p w14:paraId="4CBECA5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8636</w:t>
            </w:r>
          </w:p>
        </w:tc>
        <w:tc>
          <w:tcPr>
            <w:tcW w:w="693" w:type="dxa"/>
          </w:tcPr>
          <w:p w14:paraId="4E658A4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796342</w:t>
            </w:r>
          </w:p>
        </w:tc>
        <w:tc>
          <w:tcPr>
            <w:tcW w:w="693" w:type="dxa"/>
          </w:tcPr>
          <w:p w14:paraId="2877A13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06308</w:t>
            </w:r>
          </w:p>
        </w:tc>
        <w:tc>
          <w:tcPr>
            <w:tcW w:w="694" w:type="dxa"/>
          </w:tcPr>
          <w:p w14:paraId="10715EE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642</w:t>
            </w:r>
          </w:p>
        </w:tc>
      </w:tr>
      <w:tr w:rsidR="007C1CB9" w:rsidRPr="007C1CB9" w14:paraId="021C8BFE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429802E0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O82381</w:t>
            </w:r>
          </w:p>
        </w:tc>
        <w:tc>
          <w:tcPr>
            <w:tcW w:w="693" w:type="dxa"/>
          </w:tcPr>
          <w:p w14:paraId="5CB3269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5FDB3E5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2212</w:t>
            </w:r>
          </w:p>
        </w:tc>
        <w:tc>
          <w:tcPr>
            <w:tcW w:w="693" w:type="dxa"/>
          </w:tcPr>
          <w:p w14:paraId="78F2D21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2</w:t>
            </w:r>
          </w:p>
        </w:tc>
        <w:tc>
          <w:tcPr>
            <w:tcW w:w="693" w:type="dxa"/>
          </w:tcPr>
          <w:p w14:paraId="1672915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443DF66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871</w:t>
            </w:r>
          </w:p>
        </w:tc>
        <w:tc>
          <w:tcPr>
            <w:tcW w:w="693" w:type="dxa"/>
          </w:tcPr>
          <w:p w14:paraId="182240F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</w:t>
            </w:r>
          </w:p>
        </w:tc>
        <w:tc>
          <w:tcPr>
            <w:tcW w:w="693" w:type="dxa"/>
          </w:tcPr>
          <w:p w14:paraId="7523B12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9</w:t>
            </w:r>
          </w:p>
        </w:tc>
        <w:tc>
          <w:tcPr>
            <w:tcW w:w="693" w:type="dxa"/>
          </w:tcPr>
          <w:p w14:paraId="7550FCF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4</w:t>
            </w:r>
          </w:p>
        </w:tc>
        <w:tc>
          <w:tcPr>
            <w:tcW w:w="693" w:type="dxa"/>
          </w:tcPr>
          <w:p w14:paraId="3F046B1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3013</w:t>
            </w:r>
          </w:p>
        </w:tc>
        <w:tc>
          <w:tcPr>
            <w:tcW w:w="693" w:type="dxa"/>
          </w:tcPr>
          <w:p w14:paraId="278E0EF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795283</w:t>
            </w:r>
          </w:p>
        </w:tc>
        <w:tc>
          <w:tcPr>
            <w:tcW w:w="693" w:type="dxa"/>
          </w:tcPr>
          <w:p w14:paraId="0FE165B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270093</w:t>
            </w:r>
          </w:p>
        </w:tc>
        <w:tc>
          <w:tcPr>
            <w:tcW w:w="694" w:type="dxa"/>
          </w:tcPr>
          <w:p w14:paraId="5506D4B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96</w:t>
            </w:r>
          </w:p>
        </w:tc>
      </w:tr>
      <w:tr w:rsidR="007C1CB9" w:rsidRPr="007C1CB9" w14:paraId="5970F34C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C333244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9LSY9</w:t>
            </w:r>
          </w:p>
        </w:tc>
        <w:tc>
          <w:tcPr>
            <w:tcW w:w="693" w:type="dxa"/>
          </w:tcPr>
          <w:p w14:paraId="731C2DE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1B18CCA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61456</w:t>
            </w:r>
          </w:p>
        </w:tc>
        <w:tc>
          <w:tcPr>
            <w:tcW w:w="693" w:type="dxa"/>
          </w:tcPr>
          <w:p w14:paraId="2171150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0A40F4B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.8</w:t>
            </w:r>
          </w:p>
        </w:tc>
        <w:tc>
          <w:tcPr>
            <w:tcW w:w="693" w:type="dxa"/>
          </w:tcPr>
          <w:p w14:paraId="78F86F9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75</w:t>
            </w:r>
          </w:p>
        </w:tc>
        <w:tc>
          <w:tcPr>
            <w:tcW w:w="693" w:type="dxa"/>
          </w:tcPr>
          <w:p w14:paraId="6DDDB14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2</w:t>
            </w:r>
          </w:p>
        </w:tc>
        <w:tc>
          <w:tcPr>
            <w:tcW w:w="693" w:type="dxa"/>
          </w:tcPr>
          <w:p w14:paraId="6CE7885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92</w:t>
            </w:r>
          </w:p>
        </w:tc>
        <w:tc>
          <w:tcPr>
            <w:tcW w:w="693" w:type="dxa"/>
          </w:tcPr>
          <w:p w14:paraId="0966B32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7</w:t>
            </w:r>
          </w:p>
        </w:tc>
        <w:tc>
          <w:tcPr>
            <w:tcW w:w="693" w:type="dxa"/>
          </w:tcPr>
          <w:p w14:paraId="43F3732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742</w:t>
            </w:r>
          </w:p>
        </w:tc>
        <w:tc>
          <w:tcPr>
            <w:tcW w:w="693" w:type="dxa"/>
          </w:tcPr>
          <w:p w14:paraId="6D964BE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871066</w:t>
            </w:r>
          </w:p>
        </w:tc>
        <w:tc>
          <w:tcPr>
            <w:tcW w:w="693" w:type="dxa"/>
          </w:tcPr>
          <w:p w14:paraId="39EBC75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790745</w:t>
            </w:r>
          </w:p>
        </w:tc>
        <w:tc>
          <w:tcPr>
            <w:tcW w:w="694" w:type="dxa"/>
          </w:tcPr>
          <w:p w14:paraId="254B6BB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9</w:t>
            </w:r>
          </w:p>
        </w:tc>
      </w:tr>
      <w:tr w:rsidR="007C1CB9" w:rsidRPr="007C1CB9" w14:paraId="17C41252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D3288F1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33DV3</w:t>
            </w:r>
          </w:p>
        </w:tc>
        <w:tc>
          <w:tcPr>
            <w:tcW w:w="693" w:type="dxa"/>
          </w:tcPr>
          <w:p w14:paraId="76BC79B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3795439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9488</w:t>
            </w:r>
          </w:p>
        </w:tc>
        <w:tc>
          <w:tcPr>
            <w:tcW w:w="693" w:type="dxa"/>
          </w:tcPr>
          <w:p w14:paraId="744F761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8</w:t>
            </w:r>
          </w:p>
        </w:tc>
        <w:tc>
          <w:tcPr>
            <w:tcW w:w="693" w:type="dxa"/>
          </w:tcPr>
          <w:p w14:paraId="27720F9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2.8</w:t>
            </w:r>
          </w:p>
        </w:tc>
        <w:tc>
          <w:tcPr>
            <w:tcW w:w="693" w:type="dxa"/>
          </w:tcPr>
          <w:p w14:paraId="5DCD1FB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81</w:t>
            </w:r>
          </w:p>
        </w:tc>
        <w:tc>
          <w:tcPr>
            <w:tcW w:w="693" w:type="dxa"/>
          </w:tcPr>
          <w:p w14:paraId="2147C0F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8</w:t>
            </w:r>
          </w:p>
        </w:tc>
        <w:tc>
          <w:tcPr>
            <w:tcW w:w="693" w:type="dxa"/>
          </w:tcPr>
          <w:p w14:paraId="58C1E69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49</w:t>
            </w:r>
          </w:p>
        </w:tc>
        <w:tc>
          <w:tcPr>
            <w:tcW w:w="693" w:type="dxa"/>
          </w:tcPr>
          <w:p w14:paraId="21B8378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95</w:t>
            </w:r>
          </w:p>
        </w:tc>
        <w:tc>
          <w:tcPr>
            <w:tcW w:w="693" w:type="dxa"/>
          </w:tcPr>
          <w:p w14:paraId="3336F58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325</w:t>
            </w:r>
          </w:p>
        </w:tc>
        <w:tc>
          <w:tcPr>
            <w:tcW w:w="693" w:type="dxa"/>
          </w:tcPr>
          <w:p w14:paraId="5E75504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4434348</w:t>
            </w:r>
          </w:p>
        </w:tc>
        <w:tc>
          <w:tcPr>
            <w:tcW w:w="693" w:type="dxa"/>
          </w:tcPr>
          <w:p w14:paraId="559645C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238935</w:t>
            </w:r>
          </w:p>
        </w:tc>
        <w:tc>
          <w:tcPr>
            <w:tcW w:w="694" w:type="dxa"/>
          </w:tcPr>
          <w:p w14:paraId="0100D3A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311</w:t>
            </w:r>
          </w:p>
        </w:tc>
      </w:tr>
      <w:tr w:rsidR="007C1CB9" w:rsidRPr="007C1CB9" w14:paraId="3456EB41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7FFA22A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4Y5RXX8</w:t>
            </w:r>
          </w:p>
        </w:tc>
        <w:tc>
          <w:tcPr>
            <w:tcW w:w="693" w:type="dxa"/>
          </w:tcPr>
          <w:p w14:paraId="04FD0A7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7A86B03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05839</w:t>
            </w:r>
          </w:p>
        </w:tc>
        <w:tc>
          <w:tcPr>
            <w:tcW w:w="693" w:type="dxa"/>
          </w:tcPr>
          <w:p w14:paraId="1C2266E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84</w:t>
            </w:r>
          </w:p>
        </w:tc>
        <w:tc>
          <w:tcPr>
            <w:tcW w:w="693" w:type="dxa"/>
          </w:tcPr>
          <w:p w14:paraId="6ED16AD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8.5</w:t>
            </w:r>
          </w:p>
        </w:tc>
        <w:tc>
          <w:tcPr>
            <w:tcW w:w="693" w:type="dxa"/>
          </w:tcPr>
          <w:p w14:paraId="72FC1D7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256</w:t>
            </w:r>
          </w:p>
        </w:tc>
        <w:tc>
          <w:tcPr>
            <w:tcW w:w="693" w:type="dxa"/>
          </w:tcPr>
          <w:p w14:paraId="4D03E93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92</w:t>
            </w:r>
          </w:p>
        </w:tc>
        <w:tc>
          <w:tcPr>
            <w:tcW w:w="693" w:type="dxa"/>
          </w:tcPr>
          <w:p w14:paraId="2A162A9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8</w:t>
            </w:r>
          </w:p>
        </w:tc>
        <w:tc>
          <w:tcPr>
            <w:tcW w:w="693" w:type="dxa"/>
          </w:tcPr>
          <w:p w14:paraId="2F6B926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9</w:t>
            </w:r>
          </w:p>
        </w:tc>
        <w:tc>
          <w:tcPr>
            <w:tcW w:w="693" w:type="dxa"/>
          </w:tcPr>
          <w:p w14:paraId="4CDC6D2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1912</w:t>
            </w:r>
          </w:p>
        </w:tc>
        <w:tc>
          <w:tcPr>
            <w:tcW w:w="693" w:type="dxa"/>
          </w:tcPr>
          <w:p w14:paraId="3F556FE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4791</w:t>
            </w:r>
          </w:p>
        </w:tc>
        <w:tc>
          <w:tcPr>
            <w:tcW w:w="693" w:type="dxa"/>
          </w:tcPr>
          <w:p w14:paraId="4BB2C3D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66851</w:t>
            </w:r>
          </w:p>
        </w:tc>
        <w:tc>
          <w:tcPr>
            <w:tcW w:w="694" w:type="dxa"/>
          </w:tcPr>
          <w:p w14:paraId="2410D20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172</w:t>
            </w:r>
          </w:p>
        </w:tc>
      </w:tr>
      <w:tr w:rsidR="007C1CB9" w:rsidRPr="007C1CB9" w14:paraId="3473D9F2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58BEEBD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5IFH7</w:t>
            </w:r>
          </w:p>
        </w:tc>
        <w:tc>
          <w:tcPr>
            <w:tcW w:w="693" w:type="dxa"/>
          </w:tcPr>
          <w:p w14:paraId="64527F2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4BE4173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86166</w:t>
            </w:r>
          </w:p>
        </w:tc>
        <w:tc>
          <w:tcPr>
            <w:tcW w:w="693" w:type="dxa"/>
          </w:tcPr>
          <w:p w14:paraId="085B66F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3</w:t>
            </w:r>
          </w:p>
        </w:tc>
        <w:tc>
          <w:tcPr>
            <w:tcW w:w="693" w:type="dxa"/>
          </w:tcPr>
          <w:p w14:paraId="358A886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1E9F630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9217</w:t>
            </w:r>
          </w:p>
        </w:tc>
        <w:tc>
          <w:tcPr>
            <w:tcW w:w="693" w:type="dxa"/>
          </w:tcPr>
          <w:p w14:paraId="63A709A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</w:t>
            </w:r>
          </w:p>
        </w:tc>
        <w:tc>
          <w:tcPr>
            <w:tcW w:w="693" w:type="dxa"/>
          </w:tcPr>
          <w:p w14:paraId="1A2A9DD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86</w:t>
            </w:r>
          </w:p>
        </w:tc>
        <w:tc>
          <w:tcPr>
            <w:tcW w:w="693" w:type="dxa"/>
          </w:tcPr>
          <w:p w14:paraId="6FF62E3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1</w:t>
            </w:r>
          </w:p>
        </w:tc>
        <w:tc>
          <w:tcPr>
            <w:tcW w:w="693" w:type="dxa"/>
          </w:tcPr>
          <w:p w14:paraId="5257465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2348</w:t>
            </w:r>
          </w:p>
        </w:tc>
        <w:tc>
          <w:tcPr>
            <w:tcW w:w="693" w:type="dxa"/>
          </w:tcPr>
          <w:p w14:paraId="7932ACD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624973</w:t>
            </w:r>
          </w:p>
        </w:tc>
        <w:tc>
          <w:tcPr>
            <w:tcW w:w="693" w:type="dxa"/>
          </w:tcPr>
          <w:p w14:paraId="281E364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6832535</w:t>
            </w:r>
          </w:p>
        </w:tc>
        <w:tc>
          <w:tcPr>
            <w:tcW w:w="694" w:type="dxa"/>
          </w:tcPr>
          <w:p w14:paraId="2A164C2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464</w:t>
            </w:r>
          </w:p>
        </w:tc>
      </w:tr>
      <w:tr w:rsidR="007C1CB9" w:rsidRPr="007C1CB9" w14:paraId="187F605E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B7CDCB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6XNC5</w:t>
            </w:r>
          </w:p>
        </w:tc>
        <w:tc>
          <w:tcPr>
            <w:tcW w:w="693" w:type="dxa"/>
          </w:tcPr>
          <w:p w14:paraId="602C8DC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849078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0852</w:t>
            </w:r>
          </w:p>
        </w:tc>
        <w:tc>
          <w:tcPr>
            <w:tcW w:w="693" w:type="dxa"/>
          </w:tcPr>
          <w:p w14:paraId="14B3A5C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81</w:t>
            </w:r>
          </w:p>
        </w:tc>
        <w:tc>
          <w:tcPr>
            <w:tcW w:w="693" w:type="dxa"/>
          </w:tcPr>
          <w:p w14:paraId="4AEACEC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2D0B973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74</w:t>
            </w:r>
          </w:p>
        </w:tc>
        <w:tc>
          <w:tcPr>
            <w:tcW w:w="693" w:type="dxa"/>
          </w:tcPr>
          <w:p w14:paraId="30B3DFA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3</w:t>
            </w:r>
          </w:p>
        </w:tc>
        <w:tc>
          <w:tcPr>
            <w:tcW w:w="693" w:type="dxa"/>
          </w:tcPr>
          <w:p w14:paraId="7F990ED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61</w:t>
            </w:r>
          </w:p>
        </w:tc>
        <w:tc>
          <w:tcPr>
            <w:tcW w:w="693" w:type="dxa"/>
          </w:tcPr>
          <w:p w14:paraId="2DDB5F3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9</w:t>
            </w:r>
          </w:p>
        </w:tc>
        <w:tc>
          <w:tcPr>
            <w:tcW w:w="693" w:type="dxa"/>
          </w:tcPr>
          <w:p w14:paraId="53E1A13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974</w:t>
            </w:r>
          </w:p>
        </w:tc>
        <w:tc>
          <w:tcPr>
            <w:tcW w:w="693" w:type="dxa"/>
          </w:tcPr>
          <w:p w14:paraId="11F2B71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9483873</w:t>
            </w:r>
          </w:p>
        </w:tc>
        <w:tc>
          <w:tcPr>
            <w:tcW w:w="693" w:type="dxa"/>
          </w:tcPr>
          <w:p w14:paraId="2765B2D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2655394</w:t>
            </w:r>
          </w:p>
        </w:tc>
        <w:tc>
          <w:tcPr>
            <w:tcW w:w="694" w:type="dxa"/>
          </w:tcPr>
          <w:p w14:paraId="038B77C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46</w:t>
            </w:r>
          </w:p>
        </w:tc>
      </w:tr>
      <w:tr w:rsidR="007C1CB9" w:rsidRPr="007C1CB9" w14:paraId="6EFDC6E8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69A0C3C6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O22822</w:t>
            </w:r>
          </w:p>
        </w:tc>
        <w:tc>
          <w:tcPr>
            <w:tcW w:w="693" w:type="dxa"/>
          </w:tcPr>
          <w:p w14:paraId="578363A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6693375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0373</w:t>
            </w:r>
          </w:p>
        </w:tc>
        <w:tc>
          <w:tcPr>
            <w:tcW w:w="693" w:type="dxa"/>
          </w:tcPr>
          <w:p w14:paraId="38BEE27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</w:t>
            </w:r>
          </w:p>
        </w:tc>
        <w:tc>
          <w:tcPr>
            <w:tcW w:w="693" w:type="dxa"/>
          </w:tcPr>
          <w:p w14:paraId="0E03C61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41D3B47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07</w:t>
            </w:r>
          </w:p>
        </w:tc>
        <w:tc>
          <w:tcPr>
            <w:tcW w:w="693" w:type="dxa"/>
          </w:tcPr>
          <w:p w14:paraId="71BF8EC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6</w:t>
            </w:r>
          </w:p>
        </w:tc>
        <w:tc>
          <w:tcPr>
            <w:tcW w:w="693" w:type="dxa"/>
          </w:tcPr>
          <w:p w14:paraId="5CD535B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68</w:t>
            </w:r>
          </w:p>
        </w:tc>
        <w:tc>
          <w:tcPr>
            <w:tcW w:w="693" w:type="dxa"/>
          </w:tcPr>
          <w:p w14:paraId="7A79B99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6</w:t>
            </w:r>
          </w:p>
        </w:tc>
        <w:tc>
          <w:tcPr>
            <w:tcW w:w="693" w:type="dxa"/>
          </w:tcPr>
          <w:p w14:paraId="2AD0C99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7222</w:t>
            </w:r>
          </w:p>
        </w:tc>
        <w:tc>
          <w:tcPr>
            <w:tcW w:w="693" w:type="dxa"/>
          </w:tcPr>
          <w:p w14:paraId="26D27E7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91924</w:t>
            </w:r>
          </w:p>
        </w:tc>
        <w:tc>
          <w:tcPr>
            <w:tcW w:w="693" w:type="dxa"/>
          </w:tcPr>
          <w:p w14:paraId="744BA36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688874</w:t>
            </w:r>
          </w:p>
        </w:tc>
        <w:tc>
          <w:tcPr>
            <w:tcW w:w="694" w:type="dxa"/>
          </w:tcPr>
          <w:p w14:paraId="14C89B6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899</w:t>
            </w:r>
          </w:p>
        </w:tc>
      </w:tr>
      <w:tr w:rsidR="007C1CB9" w:rsidRPr="007C1CB9" w14:paraId="71813CF5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8C496FD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P51094</w:t>
            </w:r>
          </w:p>
        </w:tc>
        <w:tc>
          <w:tcPr>
            <w:tcW w:w="693" w:type="dxa"/>
          </w:tcPr>
          <w:p w14:paraId="48E1202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7F9C6E5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03593</w:t>
            </w:r>
          </w:p>
        </w:tc>
        <w:tc>
          <w:tcPr>
            <w:tcW w:w="693" w:type="dxa"/>
          </w:tcPr>
          <w:p w14:paraId="2F429D9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</w:t>
            </w:r>
          </w:p>
        </w:tc>
        <w:tc>
          <w:tcPr>
            <w:tcW w:w="693" w:type="dxa"/>
          </w:tcPr>
          <w:p w14:paraId="29A5299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</w:t>
            </w:r>
          </w:p>
        </w:tc>
        <w:tc>
          <w:tcPr>
            <w:tcW w:w="693" w:type="dxa"/>
          </w:tcPr>
          <w:p w14:paraId="4039370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681</w:t>
            </w:r>
          </w:p>
        </w:tc>
        <w:tc>
          <w:tcPr>
            <w:tcW w:w="693" w:type="dxa"/>
          </w:tcPr>
          <w:p w14:paraId="6E00278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44</w:t>
            </w:r>
          </w:p>
        </w:tc>
        <w:tc>
          <w:tcPr>
            <w:tcW w:w="693" w:type="dxa"/>
          </w:tcPr>
          <w:p w14:paraId="16FA7F0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3</w:t>
            </w:r>
          </w:p>
        </w:tc>
        <w:tc>
          <w:tcPr>
            <w:tcW w:w="693" w:type="dxa"/>
          </w:tcPr>
          <w:p w14:paraId="22E70C2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06</w:t>
            </w:r>
          </w:p>
        </w:tc>
        <w:tc>
          <w:tcPr>
            <w:tcW w:w="693" w:type="dxa"/>
          </w:tcPr>
          <w:p w14:paraId="14C8FB6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3086</w:t>
            </w:r>
          </w:p>
        </w:tc>
        <w:tc>
          <w:tcPr>
            <w:tcW w:w="693" w:type="dxa"/>
          </w:tcPr>
          <w:p w14:paraId="7D612E6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57004</w:t>
            </w:r>
          </w:p>
        </w:tc>
        <w:tc>
          <w:tcPr>
            <w:tcW w:w="693" w:type="dxa"/>
          </w:tcPr>
          <w:p w14:paraId="143D0D2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537546</w:t>
            </w:r>
          </w:p>
        </w:tc>
        <w:tc>
          <w:tcPr>
            <w:tcW w:w="694" w:type="dxa"/>
          </w:tcPr>
          <w:p w14:paraId="052EDA8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394</w:t>
            </w:r>
          </w:p>
        </w:tc>
      </w:tr>
      <w:tr w:rsidR="007C1CB9" w:rsidRPr="007C1CB9" w14:paraId="4B038218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60C88C1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6VAB4</w:t>
            </w:r>
          </w:p>
        </w:tc>
        <w:tc>
          <w:tcPr>
            <w:tcW w:w="693" w:type="dxa"/>
          </w:tcPr>
          <w:p w14:paraId="29E7106F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206E2E4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9516</w:t>
            </w:r>
          </w:p>
        </w:tc>
        <w:tc>
          <w:tcPr>
            <w:tcW w:w="693" w:type="dxa"/>
          </w:tcPr>
          <w:p w14:paraId="3DF1CC8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2</w:t>
            </w:r>
          </w:p>
        </w:tc>
        <w:tc>
          <w:tcPr>
            <w:tcW w:w="693" w:type="dxa"/>
          </w:tcPr>
          <w:p w14:paraId="0040517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</w:t>
            </w:r>
          </w:p>
        </w:tc>
        <w:tc>
          <w:tcPr>
            <w:tcW w:w="693" w:type="dxa"/>
          </w:tcPr>
          <w:p w14:paraId="3E82878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55</w:t>
            </w:r>
          </w:p>
        </w:tc>
        <w:tc>
          <w:tcPr>
            <w:tcW w:w="693" w:type="dxa"/>
          </w:tcPr>
          <w:p w14:paraId="3095B6C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71</w:t>
            </w:r>
          </w:p>
        </w:tc>
        <w:tc>
          <w:tcPr>
            <w:tcW w:w="693" w:type="dxa"/>
          </w:tcPr>
          <w:p w14:paraId="7A91169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06</w:t>
            </w:r>
          </w:p>
        </w:tc>
        <w:tc>
          <w:tcPr>
            <w:tcW w:w="693" w:type="dxa"/>
          </w:tcPr>
          <w:p w14:paraId="2B1D01E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77</w:t>
            </w:r>
          </w:p>
        </w:tc>
        <w:tc>
          <w:tcPr>
            <w:tcW w:w="693" w:type="dxa"/>
          </w:tcPr>
          <w:p w14:paraId="12DE49B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831</w:t>
            </w:r>
          </w:p>
        </w:tc>
        <w:tc>
          <w:tcPr>
            <w:tcW w:w="693" w:type="dxa"/>
          </w:tcPr>
          <w:p w14:paraId="74BDD82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862481</w:t>
            </w:r>
          </w:p>
        </w:tc>
        <w:tc>
          <w:tcPr>
            <w:tcW w:w="693" w:type="dxa"/>
          </w:tcPr>
          <w:p w14:paraId="321B1E2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49674</w:t>
            </w:r>
          </w:p>
        </w:tc>
        <w:tc>
          <w:tcPr>
            <w:tcW w:w="694" w:type="dxa"/>
          </w:tcPr>
          <w:p w14:paraId="555F7B2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95</w:t>
            </w:r>
          </w:p>
        </w:tc>
      </w:tr>
      <w:tr w:rsidR="007C1CB9" w:rsidRPr="007C1CB9" w14:paraId="5D5F6E23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60A2BC24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7XT97</w:t>
            </w:r>
          </w:p>
        </w:tc>
        <w:tc>
          <w:tcPr>
            <w:tcW w:w="693" w:type="dxa"/>
          </w:tcPr>
          <w:p w14:paraId="5E18A0B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71DAA568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0689</w:t>
            </w:r>
          </w:p>
        </w:tc>
        <w:tc>
          <w:tcPr>
            <w:tcW w:w="693" w:type="dxa"/>
          </w:tcPr>
          <w:p w14:paraId="6C087C9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</w:t>
            </w:r>
          </w:p>
        </w:tc>
        <w:tc>
          <w:tcPr>
            <w:tcW w:w="693" w:type="dxa"/>
          </w:tcPr>
          <w:p w14:paraId="1C9FB53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4.7</w:t>
            </w:r>
          </w:p>
        </w:tc>
        <w:tc>
          <w:tcPr>
            <w:tcW w:w="693" w:type="dxa"/>
          </w:tcPr>
          <w:p w14:paraId="35F7160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65</w:t>
            </w:r>
          </w:p>
        </w:tc>
        <w:tc>
          <w:tcPr>
            <w:tcW w:w="693" w:type="dxa"/>
          </w:tcPr>
          <w:p w14:paraId="63141235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4</w:t>
            </w:r>
          </w:p>
        </w:tc>
        <w:tc>
          <w:tcPr>
            <w:tcW w:w="693" w:type="dxa"/>
          </w:tcPr>
          <w:p w14:paraId="140B600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043</w:t>
            </w:r>
          </w:p>
        </w:tc>
        <w:tc>
          <w:tcPr>
            <w:tcW w:w="693" w:type="dxa"/>
          </w:tcPr>
          <w:p w14:paraId="136FF88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9</w:t>
            </w:r>
          </w:p>
        </w:tc>
        <w:tc>
          <w:tcPr>
            <w:tcW w:w="693" w:type="dxa"/>
          </w:tcPr>
          <w:p w14:paraId="499D78C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73749</w:t>
            </w:r>
          </w:p>
        </w:tc>
        <w:tc>
          <w:tcPr>
            <w:tcW w:w="693" w:type="dxa"/>
          </w:tcPr>
          <w:p w14:paraId="392E62A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92729396</w:t>
            </w:r>
          </w:p>
        </w:tc>
        <w:tc>
          <w:tcPr>
            <w:tcW w:w="693" w:type="dxa"/>
          </w:tcPr>
          <w:p w14:paraId="438C432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9681539</w:t>
            </w:r>
          </w:p>
        </w:tc>
        <w:tc>
          <w:tcPr>
            <w:tcW w:w="694" w:type="dxa"/>
          </w:tcPr>
          <w:p w14:paraId="76F9849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237</w:t>
            </w:r>
          </w:p>
        </w:tc>
      </w:tr>
      <w:tr w:rsidR="007C1CB9" w:rsidRPr="007C1CB9" w14:paraId="3A498AEC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1112F3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6XNC6</w:t>
            </w:r>
          </w:p>
        </w:tc>
        <w:tc>
          <w:tcPr>
            <w:tcW w:w="693" w:type="dxa"/>
          </w:tcPr>
          <w:p w14:paraId="7B4D76D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65D628B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52427</w:t>
            </w:r>
          </w:p>
        </w:tc>
        <w:tc>
          <w:tcPr>
            <w:tcW w:w="693" w:type="dxa"/>
          </w:tcPr>
          <w:p w14:paraId="63E40CD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80</w:t>
            </w:r>
          </w:p>
        </w:tc>
        <w:tc>
          <w:tcPr>
            <w:tcW w:w="693" w:type="dxa"/>
          </w:tcPr>
          <w:p w14:paraId="3ECDFF61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.9</w:t>
            </w:r>
          </w:p>
        </w:tc>
        <w:tc>
          <w:tcPr>
            <w:tcW w:w="693" w:type="dxa"/>
          </w:tcPr>
          <w:p w14:paraId="7FCB139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913</w:t>
            </w:r>
          </w:p>
        </w:tc>
        <w:tc>
          <w:tcPr>
            <w:tcW w:w="693" w:type="dxa"/>
          </w:tcPr>
          <w:p w14:paraId="2CBA67A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</w:t>
            </w:r>
          </w:p>
        </w:tc>
        <w:tc>
          <w:tcPr>
            <w:tcW w:w="693" w:type="dxa"/>
          </w:tcPr>
          <w:p w14:paraId="06278B0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91</w:t>
            </w:r>
          </w:p>
        </w:tc>
        <w:tc>
          <w:tcPr>
            <w:tcW w:w="693" w:type="dxa"/>
          </w:tcPr>
          <w:p w14:paraId="360E1E3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28</w:t>
            </w:r>
          </w:p>
        </w:tc>
        <w:tc>
          <w:tcPr>
            <w:tcW w:w="693" w:type="dxa"/>
          </w:tcPr>
          <w:p w14:paraId="56AA933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76978</w:t>
            </w:r>
          </w:p>
        </w:tc>
        <w:tc>
          <w:tcPr>
            <w:tcW w:w="693" w:type="dxa"/>
          </w:tcPr>
          <w:p w14:paraId="68DEF11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5954354</w:t>
            </w:r>
          </w:p>
        </w:tc>
        <w:tc>
          <w:tcPr>
            <w:tcW w:w="693" w:type="dxa"/>
          </w:tcPr>
          <w:p w14:paraId="4BD3AAB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6464787</w:t>
            </w:r>
          </w:p>
        </w:tc>
        <w:tc>
          <w:tcPr>
            <w:tcW w:w="694" w:type="dxa"/>
          </w:tcPr>
          <w:p w14:paraId="1249F50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426</w:t>
            </w:r>
          </w:p>
        </w:tc>
      </w:tr>
      <w:tr w:rsidR="007C1CB9" w:rsidRPr="007C1CB9" w14:paraId="4B36C175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2634BDD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4F1R4</w:t>
            </w:r>
          </w:p>
        </w:tc>
        <w:tc>
          <w:tcPr>
            <w:tcW w:w="693" w:type="dxa"/>
          </w:tcPr>
          <w:p w14:paraId="266225B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1E4EB64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51922</w:t>
            </w:r>
          </w:p>
        </w:tc>
        <w:tc>
          <w:tcPr>
            <w:tcW w:w="693" w:type="dxa"/>
          </w:tcPr>
          <w:p w14:paraId="4CB47E5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8</w:t>
            </w:r>
          </w:p>
        </w:tc>
        <w:tc>
          <w:tcPr>
            <w:tcW w:w="693" w:type="dxa"/>
          </w:tcPr>
          <w:p w14:paraId="4360A02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</w:t>
            </w:r>
          </w:p>
        </w:tc>
        <w:tc>
          <w:tcPr>
            <w:tcW w:w="693" w:type="dxa"/>
          </w:tcPr>
          <w:p w14:paraId="6CEE023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9483</w:t>
            </w:r>
          </w:p>
        </w:tc>
        <w:tc>
          <w:tcPr>
            <w:tcW w:w="693" w:type="dxa"/>
          </w:tcPr>
          <w:p w14:paraId="01D7DB5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95</w:t>
            </w:r>
          </w:p>
        </w:tc>
        <w:tc>
          <w:tcPr>
            <w:tcW w:w="693" w:type="dxa"/>
          </w:tcPr>
          <w:p w14:paraId="510646B0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01</w:t>
            </w:r>
          </w:p>
        </w:tc>
        <w:tc>
          <w:tcPr>
            <w:tcW w:w="693" w:type="dxa"/>
          </w:tcPr>
          <w:p w14:paraId="78D29C9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7</w:t>
            </w:r>
          </w:p>
        </w:tc>
        <w:tc>
          <w:tcPr>
            <w:tcW w:w="693" w:type="dxa"/>
          </w:tcPr>
          <w:p w14:paraId="42CF193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90563</w:t>
            </w:r>
          </w:p>
        </w:tc>
        <w:tc>
          <w:tcPr>
            <w:tcW w:w="693" w:type="dxa"/>
          </w:tcPr>
          <w:p w14:paraId="1E0809B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3697015</w:t>
            </w:r>
          </w:p>
        </w:tc>
        <w:tc>
          <w:tcPr>
            <w:tcW w:w="693" w:type="dxa"/>
          </w:tcPr>
          <w:p w14:paraId="356948B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742906</w:t>
            </w:r>
          </w:p>
        </w:tc>
        <w:tc>
          <w:tcPr>
            <w:tcW w:w="694" w:type="dxa"/>
          </w:tcPr>
          <w:p w14:paraId="23172D6F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071</w:t>
            </w:r>
          </w:p>
        </w:tc>
      </w:tr>
      <w:tr w:rsidR="007C1CB9" w:rsidRPr="007C1CB9" w14:paraId="79DBD0FB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EA87FF2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O81498</w:t>
            </w:r>
          </w:p>
        </w:tc>
        <w:tc>
          <w:tcPr>
            <w:tcW w:w="693" w:type="dxa"/>
          </w:tcPr>
          <w:p w14:paraId="7141239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no</w:t>
            </w:r>
          </w:p>
        </w:tc>
        <w:tc>
          <w:tcPr>
            <w:tcW w:w="693" w:type="dxa"/>
          </w:tcPr>
          <w:p w14:paraId="6AFFD01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13221</w:t>
            </w:r>
          </w:p>
        </w:tc>
        <w:tc>
          <w:tcPr>
            <w:tcW w:w="693" w:type="dxa"/>
          </w:tcPr>
          <w:p w14:paraId="72DEFA0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100</w:t>
            </w:r>
          </w:p>
        </w:tc>
        <w:tc>
          <w:tcPr>
            <w:tcW w:w="693" w:type="dxa"/>
          </w:tcPr>
          <w:p w14:paraId="6F2A487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.1</w:t>
            </w:r>
          </w:p>
        </w:tc>
        <w:tc>
          <w:tcPr>
            <w:tcW w:w="693" w:type="dxa"/>
          </w:tcPr>
          <w:p w14:paraId="4429DA9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4</w:t>
            </w:r>
          </w:p>
        </w:tc>
        <w:tc>
          <w:tcPr>
            <w:tcW w:w="693" w:type="dxa"/>
          </w:tcPr>
          <w:p w14:paraId="14B2931E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24</w:t>
            </w:r>
          </w:p>
        </w:tc>
        <w:tc>
          <w:tcPr>
            <w:tcW w:w="693" w:type="dxa"/>
          </w:tcPr>
          <w:p w14:paraId="21C2A058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16</w:t>
            </w:r>
          </w:p>
        </w:tc>
        <w:tc>
          <w:tcPr>
            <w:tcW w:w="693" w:type="dxa"/>
          </w:tcPr>
          <w:p w14:paraId="428E1D8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9</w:t>
            </w:r>
          </w:p>
        </w:tc>
        <w:tc>
          <w:tcPr>
            <w:tcW w:w="693" w:type="dxa"/>
          </w:tcPr>
          <w:p w14:paraId="610F511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32096</w:t>
            </w:r>
          </w:p>
        </w:tc>
        <w:tc>
          <w:tcPr>
            <w:tcW w:w="693" w:type="dxa"/>
          </w:tcPr>
          <w:p w14:paraId="23A65D5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2056056</w:t>
            </w:r>
          </w:p>
        </w:tc>
        <w:tc>
          <w:tcPr>
            <w:tcW w:w="693" w:type="dxa"/>
          </w:tcPr>
          <w:p w14:paraId="4057636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4356316</w:t>
            </w:r>
          </w:p>
        </w:tc>
        <w:tc>
          <w:tcPr>
            <w:tcW w:w="694" w:type="dxa"/>
          </w:tcPr>
          <w:p w14:paraId="738CC12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56</w:t>
            </w:r>
          </w:p>
        </w:tc>
      </w:tr>
      <w:tr w:rsidR="007C1CB9" w:rsidRPr="007C1CB9" w14:paraId="4147A129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0ED3449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9M156</w:t>
            </w:r>
          </w:p>
        </w:tc>
        <w:tc>
          <w:tcPr>
            <w:tcW w:w="693" w:type="dxa"/>
          </w:tcPr>
          <w:p w14:paraId="26FB74D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17BD346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97091</w:t>
            </w:r>
          </w:p>
        </w:tc>
        <w:tc>
          <w:tcPr>
            <w:tcW w:w="693" w:type="dxa"/>
          </w:tcPr>
          <w:p w14:paraId="5090BE94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46</w:t>
            </w:r>
          </w:p>
        </w:tc>
        <w:tc>
          <w:tcPr>
            <w:tcW w:w="693" w:type="dxa"/>
          </w:tcPr>
          <w:p w14:paraId="5BEC23D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5.5</w:t>
            </w:r>
          </w:p>
        </w:tc>
        <w:tc>
          <w:tcPr>
            <w:tcW w:w="693" w:type="dxa"/>
          </w:tcPr>
          <w:p w14:paraId="0D270E9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366</w:t>
            </w:r>
          </w:p>
        </w:tc>
        <w:tc>
          <w:tcPr>
            <w:tcW w:w="693" w:type="dxa"/>
          </w:tcPr>
          <w:p w14:paraId="2E67DF3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87</w:t>
            </w:r>
          </w:p>
        </w:tc>
        <w:tc>
          <w:tcPr>
            <w:tcW w:w="693" w:type="dxa"/>
          </w:tcPr>
          <w:p w14:paraId="61EB46C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52</w:t>
            </w:r>
          </w:p>
        </w:tc>
        <w:tc>
          <w:tcPr>
            <w:tcW w:w="693" w:type="dxa"/>
          </w:tcPr>
          <w:p w14:paraId="1A08100D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46</w:t>
            </w:r>
          </w:p>
        </w:tc>
        <w:tc>
          <w:tcPr>
            <w:tcW w:w="693" w:type="dxa"/>
          </w:tcPr>
          <w:p w14:paraId="425C739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72863</w:t>
            </w:r>
          </w:p>
        </w:tc>
        <w:tc>
          <w:tcPr>
            <w:tcW w:w="693" w:type="dxa"/>
          </w:tcPr>
          <w:p w14:paraId="6FCAB8B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92302</w:t>
            </w:r>
          </w:p>
        </w:tc>
        <w:tc>
          <w:tcPr>
            <w:tcW w:w="693" w:type="dxa"/>
          </w:tcPr>
          <w:p w14:paraId="4F1D87BE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293033</w:t>
            </w:r>
          </w:p>
        </w:tc>
        <w:tc>
          <w:tcPr>
            <w:tcW w:w="694" w:type="dxa"/>
          </w:tcPr>
          <w:p w14:paraId="3AED6BA6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9365</w:t>
            </w:r>
          </w:p>
        </w:tc>
      </w:tr>
      <w:tr w:rsidR="007C1CB9" w:rsidRPr="007C1CB9" w14:paraId="0BF63227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3FE8446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024AX02</w:t>
            </w:r>
          </w:p>
        </w:tc>
        <w:tc>
          <w:tcPr>
            <w:tcW w:w="693" w:type="dxa"/>
          </w:tcPr>
          <w:p w14:paraId="06255E3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629CA70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17049</w:t>
            </w:r>
          </w:p>
        </w:tc>
        <w:tc>
          <w:tcPr>
            <w:tcW w:w="693" w:type="dxa"/>
          </w:tcPr>
          <w:p w14:paraId="2EC03D64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27</w:t>
            </w:r>
          </w:p>
        </w:tc>
        <w:tc>
          <w:tcPr>
            <w:tcW w:w="693" w:type="dxa"/>
          </w:tcPr>
          <w:p w14:paraId="1FFFDF4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</w:t>
            </w:r>
          </w:p>
        </w:tc>
        <w:tc>
          <w:tcPr>
            <w:tcW w:w="693" w:type="dxa"/>
          </w:tcPr>
          <w:p w14:paraId="36245D6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802</w:t>
            </w:r>
          </w:p>
        </w:tc>
        <w:tc>
          <w:tcPr>
            <w:tcW w:w="693" w:type="dxa"/>
          </w:tcPr>
          <w:p w14:paraId="2C1F6F3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804</w:t>
            </w:r>
          </w:p>
        </w:tc>
        <w:tc>
          <w:tcPr>
            <w:tcW w:w="693" w:type="dxa"/>
          </w:tcPr>
          <w:p w14:paraId="4CFA591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76</w:t>
            </w:r>
          </w:p>
        </w:tc>
        <w:tc>
          <w:tcPr>
            <w:tcW w:w="693" w:type="dxa"/>
          </w:tcPr>
          <w:p w14:paraId="3B378A9D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91</w:t>
            </w:r>
          </w:p>
        </w:tc>
        <w:tc>
          <w:tcPr>
            <w:tcW w:w="693" w:type="dxa"/>
          </w:tcPr>
          <w:p w14:paraId="5CCD6DA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14544</w:t>
            </w:r>
          </w:p>
        </w:tc>
        <w:tc>
          <w:tcPr>
            <w:tcW w:w="693" w:type="dxa"/>
          </w:tcPr>
          <w:p w14:paraId="4FF521A5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0703776</w:t>
            </w:r>
          </w:p>
        </w:tc>
        <w:tc>
          <w:tcPr>
            <w:tcW w:w="693" w:type="dxa"/>
          </w:tcPr>
          <w:p w14:paraId="0A189FB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677063</w:t>
            </w:r>
          </w:p>
        </w:tc>
        <w:tc>
          <w:tcPr>
            <w:tcW w:w="694" w:type="dxa"/>
          </w:tcPr>
          <w:p w14:paraId="6DB3209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631</w:t>
            </w:r>
          </w:p>
        </w:tc>
      </w:tr>
      <w:tr w:rsidR="007C1CB9" w:rsidRPr="007C1CB9" w14:paraId="3FD52523" w14:textId="77777777" w:rsidTr="007E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EEEA7DA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A0A2L2R220</w:t>
            </w:r>
          </w:p>
        </w:tc>
        <w:tc>
          <w:tcPr>
            <w:tcW w:w="693" w:type="dxa"/>
          </w:tcPr>
          <w:p w14:paraId="24AA6469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37DAE0B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2159</w:t>
            </w:r>
          </w:p>
        </w:tc>
        <w:tc>
          <w:tcPr>
            <w:tcW w:w="693" w:type="dxa"/>
          </w:tcPr>
          <w:p w14:paraId="62EACA4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1</w:t>
            </w:r>
          </w:p>
        </w:tc>
        <w:tc>
          <w:tcPr>
            <w:tcW w:w="693" w:type="dxa"/>
          </w:tcPr>
          <w:p w14:paraId="645E054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</w:t>
            </w:r>
          </w:p>
        </w:tc>
        <w:tc>
          <w:tcPr>
            <w:tcW w:w="693" w:type="dxa"/>
          </w:tcPr>
          <w:p w14:paraId="05FDD462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418</w:t>
            </w:r>
          </w:p>
        </w:tc>
        <w:tc>
          <w:tcPr>
            <w:tcW w:w="693" w:type="dxa"/>
          </w:tcPr>
          <w:p w14:paraId="75C967AC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78</w:t>
            </w:r>
          </w:p>
        </w:tc>
        <w:tc>
          <w:tcPr>
            <w:tcW w:w="693" w:type="dxa"/>
          </w:tcPr>
          <w:p w14:paraId="4A9B3AE7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75</w:t>
            </w:r>
          </w:p>
        </w:tc>
        <w:tc>
          <w:tcPr>
            <w:tcW w:w="693" w:type="dxa"/>
          </w:tcPr>
          <w:p w14:paraId="402F8ED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34</w:t>
            </w:r>
          </w:p>
        </w:tc>
        <w:tc>
          <w:tcPr>
            <w:tcW w:w="693" w:type="dxa"/>
          </w:tcPr>
          <w:p w14:paraId="7B88205A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02611</w:t>
            </w:r>
          </w:p>
        </w:tc>
        <w:tc>
          <w:tcPr>
            <w:tcW w:w="693" w:type="dxa"/>
          </w:tcPr>
          <w:p w14:paraId="304E10C3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504867</w:t>
            </w:r>
          </w:p>
        </w:tc>
        <w:tc>
          <w:tcPr>
            <w:tcW w:w="693" w:type="dxa"/>
          </w:tcPr>
          <w:p w14:paraId="3DE5CA41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6397434</w:t>
            </w:r>
          </w:p>
        </w:tc>
        <w:tc>
          <w:tcPr>
            <w:tcW w:w="694" w:type="dxa"/>
          </w:tcPr>
          <w:p w14:paraId="338CE90B" w14:textId="77777777" w:rsidR="007C1CB9" w:rsidRPr="007C1CB9" w:rsidRDefault="007C1CB9" w:rsidP="007E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624</w:t>
            </w:r>
          </w:p>
        </w:tc>
      </w:tr>
      <w:tr w:rsidR="007C1CB9" w:rsidRPr="007C1CB9" w14:paraId="566B3BD8" w14:textId="77777777" w:rsidTr="007E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6EFE76E5" w14:textId="77777777" w:rsidR="007C1CB9" w:rsidRPr="007C1CB9" w:rsidRDefault="007C1CB9" w:rsidP="007E6F41">
            <w:pPr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Q9LVR1</w:t>
            </w:r>
          </w:p>
        </w:tc>
        <w:tc>
          <w:tcPr>
            <w:tcW w:w="693" w:type="dxa"/>
          </w:tcPr>
          <w:p w14:paraId="33241E7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yes</w:t>
            </w:r>
          </w:p>
        </w:tc>
        <w:tc>
          <w:tcPr>
            <w:tcW w:w="693" w:type="dxa"/>
          </w:tcPr>
          <w:p w14:paraId="0BB164AB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256052</w:t>
            </w:r>
          </w:p>
        </w:tc>
        <w:tc>
          <w:tcPr>
            <w:tcW w:w="693" w:type="dxa"/>
          </w:tcPr>
          <w:p w14:paraId="2F6FB8C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99</w:t>
            </w:r>
          </w:p>
        </w:tc>
        <w:tc>
          <w:tcPr>
            <w:tcW w:w="693" w:type="dxa"/>
          </w:tcPr>
          <w:p w14:paraId="6C0FACA3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30.2</w:t>
            </w:r>
          </w:p>
        </w:tc>
        <w:tc>
          <w:tcPr>
            <w:tcW w:w="693" w:type="dxa"/>
          </w:tcPr>
          <w:p w14:paraId="305ED1F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5142</w:t>
            </w:r>
          </w:p>
        </w:tc>
        <w:tc>
          <w:tcPr>
            <w:tcW w:w="693" w:type="dxa"/>
          </w:tcPr>
          <w:p w14:paraId="40A9C82C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64</w:t>
            </w:r>
          </w:p>
        </w:tc>
        <w:tc>
          <w:tcPr>
            <w:tcW w:w="693" w:type="dxa"/>
          </w:tcPr>
          <w:p w14:paraId="4C7118D9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14</w:t>
            </w:r>
          </w:p>
        </w:tc>
        <w:tc>
          <w:tcPr>
            <w:tcW w:w="693" w:type="dxa"/>
          </w:tcPr>
          <w:p w14:paraId="29D32702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17</w:t>
            </w:r>
          </w:p>
        </w:tc>
        <w:tc>
          <w:tcPr>
            <w:tcW w:w="693" w:type="dxa"/>
          </w:tcPr>
          <w:p w14:paraId="248C39F7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98651</w:t>
            </w:r>
          </w:p>
        </w:tc>
        <w:tc>
          <w:tcPr>
            <w:tcW w:w="693" w:type="dxa"/>
          </w:tcPr>
          <w:p w14:paraId="32988216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9470226</w:t>
            </w:r>
          </w:p>
        </w:tc>
        <w:tc>
          <w:tcPr>
            <w:tcW w:w="693" w:type="dxa"/>
          </w:tcPr>
          <w:p w14:paraId="1FC3592A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42229182</w:t>
            </w:r>
          </w:p>
        </w:tc>
        <w:tc>
          <w:tcPr>
            <w:tcW w:w="694" w:type="dxa"/>
          </w:tcPr>
          <w:p w14:paraId="24406B90" w14:textId="77777777" w:rsidR="007C1CB9" w:rsidRPr="007C1CB9" w:rsidRDefault="007C1CB9" w:rsidP="007E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C1CB9">
              <w:rPr>
                <w:sz w:val="13"/>
                <w:szCs w:val="13"/>
              </w:rPr>
              <w:t>0.371</w:t>
            </w:r>
          </w:p>
        </w:tc>
      </w:tr>
    </w:tbl>
    <w:p w14:paraId="4BD4D6AC" w14:textId="77777777" w:rsidR="007C1CB9" w:rsidRDefault="007C1CB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4E50380" w14:textId="38F899FE" w:rsidR="007C1CB9" w:rsidRDefault="007C1CB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able containing the experimental solubility evaluation of all proteins as well as the predictions using benchmarked methods.</w:t>
      </w: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9E5A68E" w14:textId="44DA4D02" w:rsidR="00700A81" w:rsidRPr="00700A81" w:rsidRDefault="007C1CB9" w:rsidP="00700A81">
      <w:pPr>
        <w:rPr>
          <w:rFonts w:ascii="Arial" w:eastAsia="Times New Roman" w:hAnsi="Arial" w:cs="Arial"/>
          <w:sz w:val="22"/>
          <w:szCs w:val="22"/>
          <w:lang w:val="en-US" w:eastAsia="en-GB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All</w:t>
      </w:r>
      <w:r w:rsidR="00700A81" w:rsidRPr="00700A81">
        <w:rPr>
          <w:rFonts w:ascii="Arial" w:hAnsi="Arial" w:cs="Arial"/>
          <w:sz w:val="22"/>
          <w:szCs w:val="22"/>
          <w:lang w:val="en-US"/>
        </w:rPr>
        <w:t xml:space="preserve"> sequences used </w:t>
      </w:r>
      <w:r w:rsidR="00197654">
        <w:rPr>
          <w:rFonts w:ascii="Arial" w:hAnsi="Arial" w:cs="Arial"/>
          <w:sz w:val="22"/>
          <w:szCs w:val="22"/>
          <w:lang w:val="en-US"/>
        </w:rPr>
        <w:t>for the benchmark</w:t>
      </w:r>
      <w:r>
        <w:rPr>
          <w:rFonts w:ascii="Arial" w:hAnsi="Arial" w:cs="Arial"/>
          <w:sz w:val="22"/>
          <w:szCs w:val="22"/>
          <w:lang w:val="en-US"/>
        </w:rPr>
        <w:t xml:space="preserve"> are provided in the following</w:t>
      </w:r>
      <w:bookmarkStart w:id="0" w:name="_GoBack"/>
      <w:bookmarkEnd w:id="0"/>
      <w:r w:rsidR="00700A81" w:rsidRPr="00700A81">
        <w:rPr>
          <w:rFonts w:ascii="Arial" w:hAnsi="Arial" w:cs="Arial"/>
          <w:sz w:val="22"/>
          <w:szCs w:val="22"/>
          <w:lang w:val="en-US"/>
        </w:rPr>
        <w:t xml:space="preserve"> in </w:t>
      </w:r>
      <w:proofErr w:type="spellStart"/>
      <w:r w:rsidR="00700A81" w:rsidRPr="00700A81">
        <w:rPr>
          <w:rFonts w:ascii="Arial" w:hAnsi="Arial" w:cs="Arial"/>
          <w:sz w:val="22"/>
          <w:szCs w:val="22"/>
          <w:lang w:val="en-US"/>
        </w:rPr>
        <w:t>fasta</w:t>
      </w:r>
      <w:proofErr w:type="spellEnd"/>
      <w:r w:rsidR="00700A81" w:rsidRPr="00700A81">
        <w:rPr>
          <w:rFonts w:ascii="Arial" w:hAnsi="Arial" w:cs="Arial"/>
          <w:sz w:val="22"/>
          <w:szCs w:val="22"/>
          <w:lang w:val="en-US"/>
        </w:rPr>
        <w:t xml:space="preserve"> format.</w:t>
      </w:r>
      <w:r w:rsidR="00700A81" w:rsidRPr="00700A8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The solubility of the sequences</w:t>
      </w:r>
      <w:r w:rsidR="00700A81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 annotated with “indigo”</w:t>
      </w:r>
      <w:r w:rsidR="00700A81" w:rsidRPr="00700A8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was studied according to Hsu et al. </w:t>
      </w:r>
      <w:hyperlink r:id="rId4" w:history="1">
        <w:r w:rsidR="00700A81" w:rsidRPr="00700A81">
          <w:rPr>
            <w:rFonts w:ascii="Arial" w:eastAsia="Times New Roman" w:hAnsi="Arial" w:cs="Arial"/>
            <w:color w:val="000000"/>
            <w:sz w:val="22"/>
            <w:szCs w:val="22"/>
            <w:u w:val="single"/>
            <w:lang w:eastAsia="en-GB"/>
          </w:rPr>
          <w:t>[14]</w:t>
        </w:r>
      </w:hyperlink>
      <w:r w:rsidR="00700A81" w:rsidRPr="00700A8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  In addition, we added all of the plant based non-redundant BLAST hits of the protein with UniProt ID B6SRY5 in PDB database to the soluble group. We assumed these proteins are soluble, since they have a solved structure on PDB. These are annotated with “BLAST”</w:t>
      </w:r>
      <w:r w:rsidR="00700A81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. The solubility of the rest of the sequences is evaluated as described in Methods section.</w:t>
      </w:r>
    </w:p>
    <w:p w14:paraId="77BE8CAD" w14:textId="77777777" w:rsidR="00700A81" w:rsidRPr="00700A81" w:rsidRDefault="00700A81" w:rsidP="00700A81">
      <w:pPr>
        <w:rPr>
          <w:rFonts w:ascii="Arial" w:hAnsi="Arial" w:cs="Arial"/>
          <w:sz w:val="22"/>
          <w:szCs w:val="22"/>
          <w:lang w:val="en-US"/>
        </w:rPr>
      </w:pPr>
    </w:p>
    <w:p w14:paraId="47D27BE6" w14:textId="63B60B8A" w:rsidR="00700A81" w:rsidRDefault="00700A81" w:rsidP="00700A81">
      <w:r>
        <w:t>&gt;B6SRY5</w:t>
      </w:r>
    </w:p>
    <w:p w14:paraId="70E7FF31" w14:textId="77777777" w:rsidR="00700A81" w:rsidRDefault="00700A81" w:rsidP="00700A81">
      <w:r>
        <w:t>MENANASSCRNGDGTQTPPPHVAMLATPGMGHLIPLAELAKRLAQRHGVTSTLITFASTASATQRAFLASMPPAVASMALPPVDMSDLPRDAAIETLMSEECVRAVPALTEALLSLKQRPTTTGRLVAFVTDLFGADAFDAARAAGVQRRYLFFPTNLTALTLMLHLPELDASIPGEFRDLAEPLRLPGCVPLPGTETMKPLQDKSNPSYRWMVHHGAKFREATAILVNSFDAVEPGPAEVLRQPEPGRPPVRTIGPLVRAEDGGGSKDDAPCPCVEWLDRQPAKSVIFVSFGSGGTLPAEEMRELALGLELSGQRFLWVVRSPSEGGVGNDNYYDSASKKDPFSYLPQGFLERTKDVGLVVPSWAPQPKVLAHQSTGGFLTHCGWNSTLESLVHGVPMLAWPLFADQRQNAVLLCDGVGAALRVPGAKGREDIAAVVRELMTAEGKGAAVRAKVEELQKAAAEGLRDGGATAAALAEVVKEWTSADDSVY</w:t>
      </w:r>
    </w:p>
    <w:p w14:paraId="0F35F670" w14:textId="77777777" w:rsidR="00700A81" w:rsidRDefault="00700A81" w:rsidP="00700A81">
      <w:r>
        <w:t>&gt;B4F9H1</w:t>
      </w:r>
    </w:p>
    <w:p w14:paraId="243BCF13" w14:textId="77777777" w:rsidR="00700A81" w:rsidRDefault="00700A81" w:rsidP="00700A81">
      <w:r>
        <w:t>MKAGPPHVAMLATPGMGHLIPLAELAKRLAARRGATATLITFASAASATQRAFLASLPPSVAARALPPVDLSDLPRDAAIETLMTAECARSLPAIAAVLAELGETARLVAFVVDQFGMEAFNAAGVRAARCLFMPMNLHALSLVLHLPELAASVPGEFRDLAEPVRLPGCVPIPGPDIISPLQDRSNPSYAVMVNLAVRCREAAAAILVNSFDAVEPEAAEALRHPAEPGWPPVYPVGPLILQSESGGTGADVDGTPPRAACLEWLDRQPARSVVYVSFGSGGALPKEQMHELALGLERSGQRFLWVVRSPSDDEGTLNGNYYDAESKKDPFAYLPEGFVGRTKEVGLLVPSWAPQTQVLAHGATGGFLTHCGWNSTLESLVHGVPMVAWPLFAEQRLNAVMLSEGAGAAIRLPETKDKESIAAVVRELVEGEGKGAMVRAKVAQLQKAAAEGLREGGAATTALDEVMDKWEAEAN</w:t>
      </w:r>
    </w:p>
    <w:p w14:paraId="2583E212" w14:textId="77777777" w:rsidR="00700A81" w:rsidRDefault="00700A81" w:rsidP="00700A81">
      <w:r>
        <w:t>&gt;B6THM4</w:t>
      </w:r>
    </w:p>
    <w:p w14:paraId="4F84A208" w14:textId="77777777" w:rsidR="00700A81" w:rsidRDefault="00700A81" w:rsidP="00700A81">
      <w:r>
        <w:t>MAATPTIVLVPVWGIGHFVPMLEVGKRLLARSALPLTVTVLVMPLPAEAKRASEITEHIRQQEASGLAIRFHHLPAVEPPTDHSGIEEYISRYVQLYSPHVKAAVAGLTCPVAGVVVDIFCTALFDAAHQLGVPAYVYLITSAAMCALLLRSPTLDEEVAVEVEFEQMEGGVDVPGLPPVPASCLPTGLENRKIPTYRWFLYNGRRYMEAAGIIVNTIAEAEPRVLAAIADGRCTRGVPAPPVYSIGPVIPSTPPAEQQAQECVRWLDSQPPSSVVFLCFGSGGCFTAPQAHEIAHGLDRSGHRFLWVLRGTPEPGTKLPSDGNLAELLPADFLARTKDRGLVWPTKAPQKEILAHAAVGGFVTHCGWNSVLESLWHGVPMVPWPLGAEQHYNAFTLVADMGVAVALNVERKRKNFVEATELERAVKALMCDGETARKVRDKVMEIKAACRKAMEEGGSSNMSLQRLCDALVEGAVHPGK</w:t>
      </w:r>
    </w:p>
    <w:p w14:paraId="2E48F06A" w14:textId="77777777" w:rsidR="00700A81" w:rsidRDefault="00700A81" w:rsidP="00700A81">
      <w:r>
        <w:t>&gt;B6T9D5</w:t>
      </w:r>
    </w:p>
    <w:p w14:paraId="3F3BCE60" w14:textId="77777777" w:rsidR="00700A81" w:rsidRDefault="00700A81" w:rsidP="00700A81">
      <w:r>
        <w:t>MAATAYPTVVLIPLCVPGHLASMIEAGKRLLGRSRCPMSLTVLITQMTMSANLMSDVDDIMRREADSGLDIRFVHLPAVELPTVHHGLEDFMMRFIQLHATHVKEAVSGMSSPVAAVVVDYFCTTLFDVARELALPAYAYMPSGASMVALMLRLPALDGEVSGDFEAMEGTVDLPGMPPVPARLMPSPLMRKDPNFAWLVYHGNRFMEADGVIVNTVAELEPSILAAIADGLCVSRRRAPAVYPIGPVLPLKPPSAPGDGEQVVAQRHECVRWLDAQPPASVVLLCFGSMGGSFPSPQVREIADGLERSGHRFLWVLRGPPPPDGSKYPTDANVHELLPEGFLERTKGRGLVWPTWAPQKDILANPAVGGFVTHCGWNSILESLWHGVPMVPLPQFAEQHLNAFELVSVMGVAVAMQVDRKRGNFVEAAELERAVRCLMGGSEEEGRKAREKATEAKALSQNGVASGGSSDASVQKLAREILHKHDDKGCATASGESMGSVVVPASPARII</w:t>
      </w:r>
    </w:p>
    <w:p w14:paraId="746917BB" w14:textId="77777777" w:rsidR="00700A81" w:rsidRDefault="00700A81" w:rsidP="00700A81">
      <w:r>
        <w:t>&gt;A0A096SRM5</w:t>
      </w:r>
    </w:p>
    <w:p w14:paraId="7EC05F7C" w14:textId="77777777" w:rsidR="00700A81" w:rsidRDefault="00700A81" w:rsidP="00700A81">
      <w:r>
        <w:t>MAANGGDHTSARPHVVLLPSAGMGHLVPFARLAVALSEGHGCNVSVAAVQPTVSSAESRLLDALFVAAAPAVRRLDFRLAPFDESEFPGADPFFLRFEATRRSAPLLGPLLDAAEASALVTDIVLASVALPVARERGVPCYVLFTSSAAMLSLCAYFPAYLDAHAAAGSVGVGVGNVDIPGVFRIPKSSVPQALHDPDHLFTQQFVANGRCLVACDGILVNTFDAFEPDAVTALRQGSITVSGGFPPVFTVGPMLPVRFQAEETADYMRWLSAQPPRSVVYVSFGSRKAIPRDQLRELAAGLEASGKRFLWVVKSTIVDRDDTADLGGLLGDGFLERVQGRAFVTMG</w:t>
      </w:r>
      <w:r>
        <w:lastRenderedPageBreak/>
        <w:t>WVEQEEILQHGSVGLFISHCGWNSLTEAAAFGVPVLAWPRFGDQRVNAALVARSGLGAWEEGWTWDGEEGLTTRKEVAKKIKGMMGYDAVAEKAAKVGDAAAAAIAKCGTSYQSLEEFVQRCRDAERK</w:t>
      </w:r>
    </w:p>
    <w:p w14:paraId="351C104F" w14:textId="77777777" w:rsidR="00700A81" w:rsidRDefault="00700A81" w:rsidP="00700A81">
      <w:r>
        <w:t>&gt;B7ZYP0</w:t>
      </w:r>
    </w:p>
    <w:p w14:paraId="10AA6EB5" w14:textId="77777777" w:rsidR="00700A81" w:rsidRDefault="00700A81" w:rsidP="00700A81">
      <w:r>
        <w:t>MQAIKKTIVLYPGLFVSHFVPMMQLADVLLEEGYAVAVALIDLTMDQDVTLAAAVDRVASAKPSVTIHRLPRIQNPPAITDCGGDGLLWYFKTVKRYNDPLREFLCSLQQQQPARSVVHAVILDGPSADALDVTKELGIPAYTFYATNASAVAVFLQLPWTHAEGQPSFKELGDTPLSISGVPPMPASYLMPPMLDDPASETYKTMMRVSRRNPEPEGILVNTFASLEGRVLRALRDPLFLPIGDDGCRRMPPVYCVGPLVVGAGDGDGVGVGEAKEKHECLAWLDEQPERSVVFLCFGSLGAAAHSEEQLKEIAVGLERSGHRFLWVVRAPLPTEGVDPGRLFDPRADFDLCALLPAGFLERTRARGLVVKLWAPQVNVLNHRATGAFVTHCGWNSVMEAVTAGVPMLCWPMYAEQKMNSVVMVEEAGIGVDLVGWQQGLVNAEEVERKVKMVMEFKEGEQLRARVTAHRDAAAVAWKDGGSSRAAFGLFLSDVDNHVHKAKTWSSANGRDGKLGQS</w:t>
      </w:r>
    </w:p>
    <w:p w14:paraId="7565DE95" w14:textId="77777777" w:rsidR="00700A81" w:rsidRDefault="00700A81" w:rsidP="00700A81">
      <w:r>
        <w:t>&gt;C0PCR1</w:t>
      </w:r>
    </w:p>
    <w:p w14:paraId="6018E93F" w14:textId="77777777" w:rsidR="00700A81" w:rsidRDefault="00700A81" w:rsidP="00700A81">
      <w:r>
        <w:t>MASLATSTPAAAAGPRPRPDRPHVVLVPSPGVGHLMPMAELARRLVSHHALAATLVTFNLSGDPDAKSAAVLSSLRAANVSTATLPAVPLDDLPDDASIETVLFEVIGRSIPHLRAFLRDVGSTAGAPLAALVPDFFATAALPLASELGVPAYIFFPSNLSALSVMRSAVELHDGAGAGEYRDLPDPLPLPGGVSLRREDLPSGFRDSKESTYAQLIDAGRQYRTAAGILANAFYEMDPATVEEFKKAAEQGRFPPAYPVGPFVRSSSDEGSVSSPCIEWLDLQPTGSVVYVSFGSAGTLSVEQTAELAAGLENSGHRFLWIVRMSSLNGEHSDDMGRNYCDGGDENDPLAWLPEGFLERTRGRGLAVSSWAPQVRVLSHPATAAFVSHCGWNSTLESISSGVPMVAWPLFAEQRVNAVDLSEKVGVALRLGVRPDDGLVGREEIAAVVRELMEGEDGRAVRRRTGDLQQAADLAWASDGSSRRALEEVVSRWKAGAIRRAAV</w:t>
      </w:r>
    </w:p>
    <w:p w14:paraId="36B8FE1D" w14:textId="77777777" w:rsidR="00700A81" w:rsidRDefault="00700A81" w:rsidP="00700A81">
      <w:r>
        <w:t>&gt;C0HFA0</w:t>
      </w:r>
    </w:p>
    <w:p w14:paraId="71F96B69" w14:textId="77777777" w:rsidR="00700A81" w:rsidRDefault="00700A81" w:rsidP="00700A81">
      <w:r>
        <w:t>MEATAAETGLAQRPVVLYPSPGMGHLVSMIELGKLLGARGLPVTIVVVEPPFNTGATAPFLAGVSAANPSISFHRLPKVERLPLVSTKHQEALTFEVIRVSNPHLREFLAAATPAVLVVDFFCSIALDVAEELRVPAYFFFTSGAEVLAFFLHLPALHERATASFQDMGEEPVQVPGIPPFPATHAILPVMERDDAAYDGFVKGCADLCRSQGVLVNTFRLLEQRAVETVAAGHCTPPGLPTPPIYCIGPLIKSEEVLGKGGEECLAWLDAQPRASVVLLCFGSIGRFSAEQIREVAAGLEASRQRFLWVVRAPPSDDPAKKFEKPPEPDLDALLPEGFLARTKDRGLVVKSWAPQRDVLAHASVGGFVTHCGWNSVLEAIMAGVPMVAWPLYAEQRLNRVFLEKEMQLAVAVAGYDSDKGLVPAEEVAAKVRWIMDSEGGRMLRERTLAAMRQAKDALREGGESEATLAGLVDDWKRT</w:t>
      </w:r>
    </w:p>
    <w:p w14:paraId="089A82ED" w14:textId="77777777" w:rsidR="00700A81" w:rsidRDefault="00700A81" w:rsidP="00700A81">
      <w:r>
        <w:t>&gt;B4FG90</w:t>
      </w:r>
    </w:p>
    <w:p w14:paraId="2A9D613E" w14:textId="77777777" w:rsidR="00700A81" w:rsidRDefault="00700A81" w:rsidP="00700A81">
      <w:r>
        <w:t>MKQQQTVILYPSPGVGHIVPMVQLAKVFLRHGCDVTMVIAEPAASSPDFRIVDLDRVAASNPAITFHVLPPVPYADLAVPGKHHFLLTLQVLRRYNGELERFLRSVPRERLHSLVVGMFCTDAVDVGAKLGVPVYTFFASAAATLAVVAQLPALLSGRRAGLKELGDTPLQFLGVPPFPASHLVRELLEHPDDDELCKTMVDVWKRCTDGSGVLVNTFESLESPAVQALRDPRCVPGRVLPPVYCVGPLIGGDGGTRAAAEQERAAETRHECLAWLDEQPENSVVFLCFGSRCAHSAEQLRGIAVGLERSGQRFLWSVRTPAGTDGGSENLGALFPEGFLQRTKDRGLVVRSWAPQVEVLRHPSTGAFMTHCGWNSTLEAITAGVPMLCWPFYAEQLMNKVFVTEGMGVGVEMEGYTTGFIKSEEVEAKVRLVMESEEGRHLRGRAVALKNEAQAALRDDGPSETSFARFLFDAKNLQGHLGHGSE</w:t>
      </w:r>
    </w:p>
    <w:p w14:paraId="72A84244" w14:textId="77777777" w:rsidR="00700A81" w:rsidRDefault="00700A81" w:rsidP="00700A81">
      <w:r>
        <w:t>&gt;B6T3B8</w:t>
      </w:r>
    </w:p>
    <w:p w14:paraId="3C031421" w14:textId="77777777" w:rsidR="00700A81" w:rsidRDefault="00700A81" w:rsidP="00700A81">
      <w:r>
        <w:t>MAAPTVVLLPVWGAGHLMSMLDAGKRLLTRGGRALSLTVLVMRAPTEQLAADLDAHIRREEASGLDVRFVRLPAVQPPTHFHGIEEFISRLVQLHAPHVRAAISSLASPVAAVVMDFFCTALLDVTRELAVPAYVYFTASAGMLAFFLRLPSLHEEVTVQFEEMEGAVDVPGLPPVPPSSLPVPVMDKNHPNYTWFMYHGRRFAEADGIIVNTAAELEQSVLAAIADGRCTPGVRAPTVYPIGPVISFSPPPTNTEHPHECVRWLDTQPAASVVLLCFGSQGFSAAPQAHEIAHGLERSGHRFLWVLRGPPAPGERHPSDANLSELLPDGFLERTKGRGLVWPTKAPQKEILAHAAVGGFVTHGGWNSVLESLWFGVPMAPWPLYAEQHLNAFTLVAYVGVAVAMKVDRKRNNFVEASELERAVKELMGGGEEGRKAREKAMEMRDACRNAVEEGGSSYSSLRRLSEKICKVDKNL</w:t>
      </w:r>
    </w:p>
    <w:p w14:paraId="5D27FF57" w14:textId="77777777" w:rsidR="00700A81" w:rsidRDefault="00700A81" w:rsidP="00700A81">
      <w:r>
        <w:t>&gt;C0HJ28</w:t>
      </w:r>
    </w:p>
    <w:p w14:paraId="627BA623" w14:textId="77777777" w:rsidR="00700A81" w:rsidRDefault="00700A81" w:rsidP="00700A81">
      <w:r>
        <w:lastRenderedPageBreak/>
        <w:t>MAHKTVILYPSLGVGHLNPMVELAKVFLRRGMAVVMAIVDSPDKDSVSAEALARLAAANPDIAFRHLPVPSRGTERCSTNPVMRAIDVLRAANPALLGFLRALPAVDALVLDMFCTDALDVAAELGVPAYIFFSSALGDLAVMLHLPYYYPTAPSSFKDTPETVLHFPGVPPIRALDMGATMQDRDSDVAKARLSQCARMLEARGILVNSFDWLEARALEALSRGLCTPGRSAPPVHCIGPLVLAGNKGGASERHACLEWLDAQPDRSVVFLSFGSLGRFSMPQLREIARGLENSGQRFLWVVRSPPEHRSNSVEPDLDLEPLLPEGFLERTRERGFAVKNWAPQSEVLRHLSIGAFVTHCGWNSALEGIASGVPMICWPLYAEQKMNKVHMVEELKVGVVMEGYEEELVKAEEVEAKVRLVMAPGSGDGEELRQRLVTAKDMAVEVLKEGGSSHVAFDAFLTDLLKNTRTEKSGFL</w:t>
      </w:r>
    </w:p>
    <w:p w14:paraId="3CA17E62" w14:textId="77777777" w:rsidR="00700A81" w:rsidRDefault="00700A81" w:rsidP="00700A81">
      <w:r>
        <w:t>&gt;D7S016</w:t>
      </w:r>
    </w:p>
    <w:p w14:paraId="1A7A3E23" w14:textId="77777777" w:rsidR="00700A81" w:rsidRDefault="00700A81" w:rsidP="00700A81">
      <w:r>
        <w:t>MAQIPHIAILPSPGMGHLIPLVEFAKRIFLHHHFSVSLILPTDGPISNAQKIFLNSLPSSMDYHLLPPVNFDDLPEDVKIETRISLTVSRSLTSLRQVLESIIESKKTVALVVDLFGTDAFDVAIDLKISPYIFFPSTAMGLSLFLHLPNLDETVSCEYRDLPDPIQIPGCTPIHGKDLLDPVQDRNDESYKWLLHHAKRYGMAEGIIVNSFKELEGGAIGALQKDEPGKPTVYPVGPLIQMDSGSKVDGSECMTWLDEQPRGSVLYISYGSGGTLSHEQLIEVAAGLEMSEQRFLWVVRCPNDKIANATFFNVQDSTNPLEFLPKGFLERTKGFGLVLPNWAPQARILSHESTGGFLTHCGWNSTLESVVHGVPLIAWPLYAEQKMNAVMLSEDIKVALRPKVNEENGIVGRLEIAKVVKGLMEGEEGKGVRSRMRDLKDAAAKVLSEDGSSTKALAELATKLRKKCQMIDVANH</w:t>
      </w:r>
    </w:p>
    <w:p w14:paraId="5EAE7198" w14:textId="77777777" w:rsidR="00700A81" w:rsidRDefault="00700A81" w:rsidP="00700A81">
      <w:r>
        <w:t>&gt;Q4R1I9</w:t>
      </w:r>
    </w:p>
    <w:p w14:paraId="6548CCDA" w14:textId="77777777" w:rsidR="00700A81" w:rsidRDefault="00700A81" w:rsidP="00700A81">
      <w:r>
        <w:t>MGGDAIVLYPYPGLGHLISMVELGKLLLTHHPSFSITILASTAPTTIAATAKLVASSNDQLTNYIKAVSADNPAINFHHLPTISSLPEHIEKLNLPFEYARLQIPNILQVLQTLKSSLKALILDMFCDALFDVTKDLNIPTFYFYTSAGRSLAVLLNIPTFHRTTNSLSDFGDVPISISGMPPIPVSAMPKLLFDRSTNFYKSFLSTSTHMAKSNGIILNTFDLLEERALKALRAGLCLPNQPTPPIFTVGPLISGKSGDNDEHESLKWLNNQPKDSVVFLCFGSMGVFSIKQLEAMALGLEKSGQRFLWVVRNPPIEELPVEEPSLEEILPKGFVERTKDRGLVVRKWAPQVEVLSHDSVGGFVTHCGWNSVLEAVCNGVPMVAWPLYAEQKLGRVFLVEEMKVAVGVKESETGFVSADELEKRVRELMDSESGDEIRGRVSEFSNGGVKAKEEGGSSVASLAKLAQLWKQK</w:t>
      </w:r>
    </w:p>
    <w:p w14:paraId="34E7B1F8" w14:textId="77777777" w:rsidR="00700A81" w:rsidRDefault="00700A81" w:rsidP="00700A81">
      <w:r>
        <w:t>&gt;B2NID2</w:t>
      </w:r>
    </w:p>
    <w:p w14:paraId="37A34AB7" w14:textId="77777777" w:rsidR="00700A81" w:rsidRDefault="00700A81" w:rsidP="00700A81">
      <w:r>
        <w:t>MEGVILLYSSAEHLNSMLLLATFIAKHHPSIPITILSSADYSAAASVSTLPSITYRRLPPVAIPPDSIKNPVEAFFEIPRLQNPNLRVALEEISQKTRIRAFVIDFFCNSAFEVSTSLSIPTYFYVSTGSAGVCIFLYFPTTDETVATDIGDLRDFLEFPGSPIIHSSDLPQLTFFRRSNVFKHMLDTSKNMQKSSGILTNGFDAMEFRAKEALTNGLCVPNGPTPPVYLVGPLVAGSNAKKDHECLLWLDRQPSKSVVFLCFGRRGLFSGKQLREMAVALERSGYRFLWSVRNPPENRSPAEDPDLDELLPEGFLERTKDIGFVVKSWAPQKEVLSHDAVAGFVTHCGRSSILEALVNGKPMIGWPMYAEQRMNKVFMVDEMKVALPLEEEEDGFVTAVELEKRLRQLMESKTGRDVRHRVAEMKAAATAAMGENGSAVVALRKFIDSVTRD</w:t>
      </w:r>
    </w:p>
    <w:p w14:paraId="0E761D3C" w14:textId="77777777" w:rsidR="00700A81" w:rsidRDefault="00700A81" w:rsidP="00700A81">
      <w:r>
        <w:t>&gt;Q8LJ11</w:t>
      </w:r>
    </w:p>
    <w:p w14:paraId="644C3699" w14:textId="77777777" w:rsidR="00700A81" w:rsidRDefault="00700A81" w:rsidP="00700A81">
      <w:r>
        <w:t>MDAGDAATTRARKPVVLYPSPGMGHLVSMIELGKVFAARGLAVTVVVVDPPYGNTGATGPFLAGVTAANPAMTFHRLPKVEVPPVASKHHESLTFEVTRLSNPGLRDFLAGASPVVLIIDFFCNAALDVADELGVPAYMFYTSGAEILAFFLYLPVLHAQTTANFGEMGEELVHAPGIPSFPATHSVLPLMERDDPAYAEFLKASADLCRTQGFLVNTFRSLEPRAVETIAAGSCAPPGVSTPPVYCIGPLIKSAEVGENRSEECLAWLDTQPNGSVVFLCFGSIGLFSAEQIKEVAAGLEASGQRFLWVVRSPPSDDPAKKFDKPPEPDLDALLPKGFLERTKGRGLVVKSWAPQRDVLAHAAVGGFVTHCGWNSVLESIVAGVPMLAWPLYAEQRMNRVFLEKEMRLAVAVEGYDDDVGEGTVKAEEVAAKVRWLMESDGGRALLERTLAAMRRAKAALRDGGESEVTLARLVESWREAASA</w:t>
      </w:r>
    </w:p>
    <w:p w14:paraId="5AD78770" w14:textId="77777777" w:rsidR="00700A81" w:rsidRDefault="00700A81" w:rsidP="00700A81">
      <w:r>
        <w:t>&gt;Q9FTW1</w:t>
      </w:r>
    </w:p>
    <w:p w14:paraId="1973B732" w14:textId="77777777" w:rsidR="00700A81" w:rsidRDefault="00700A81" w:rsidP="00700A81">
      <w:r>
        <w:t>MAIESAPARNERRGQHVVLLASPGAGHLLPVAELARRIVEYDGFTATIVTHTNFSSAEHSSTFSSLPPSISIAALPEVSVDDLPADARVETRILTVVRRALPHLRDLLRSLLDSPAGVAVFLSDLLSPRALAVAAELGIPRYVFCTSNLMCLTSFLHNPVLDRTTTCEFRDLPGPVLLPGCVPLHGSDLVDPVQDRANPVYRLVIEMGLDYLRADGFLVNTFDAMEHDTAVAFKELSDKGVYPPAYAVGPFVRSPSGKAANDACIRWLDDQPDGSVLYVCLGSGGTLSTEQTAEVAAGLEASGQRFLWVVRYPSDKDKTASYFSVSGDGDGEDSPTNYLPEGFLERTKGTGLAVPMWAPQVEILNHRAVGGFVSHCGWNSTLETVAAGVPMVAWPLYAEQRMNAVMLSSSRAGLALRP</w:t>
      </w:r>
      <w:r>
        <w:lastRenderedPageBreak/>
        <w:t>SNAREDGVVTRDEVAAVARELITGEKGAAARRKARELREAAAKATRAPGGPSRQAFEAVVGGAWKKAAAAARGGRAGEPDDNGTAVTAQ</w:t>
      </w:r>
    </w:p>
    <w:p w14:paraId="0747B509" w14:textId="77777777" w:rsidR="00700A81" w:rsidRDefault="00700A81" w:rsidP="00700A81">
      <w:r>
        <w:t>&gt;Q6ESW3</w:t>
      </w:r>
    </w:p>
    <w:p w14:paraId="64F8D2C3" w14:textId="77777777" w:rsidR="00700A81" w:rsidRDefault="00700A81" w:rsidP="00700A81">
      <w:r>
        <w:t>METFTADDQRDADAPRPPRVVLLASPGAGHLIPLAELARWLADHHGVAPTLVTFADLEHPDARSAVLSSLPATVATATLPAVPLDDLPADAGLERTLFEVVHRSLPNLRALLRSAASLAALVPDIFCAAALPVAAELGVPGYVFVPTSLAALSLMRRTVELHDGAAAGEQRALPDPLELPGGVSLRNAEVPRGFRDSTTPVYGQLLATGRLYRRAAGFLANSFYELEPAAVEEFKKAAERGTFPPAYPVGPFVRSSSDEAGESACLEWLDLQPAGSVVFVSFGSAGTLSVEQTRELAAGLEMSGHRFLWVVRMPSFNGESFAFGKGAGDEDDHRVHDDPLAWLPDGFLERTSGRGLAVAAWAPQVRVLSHPATAAFVSHCGWNSTLESVAAGVPMIAWPLHAEQTVNAVVLEESVGVAVRPRSWEEDDVIGGAVVTREEIAAAVKEVMEGEKGRGMRRRARELQQAGGRVWSPEGSSRRALEEVAGKWKAAATATAHK</w:t>
      </w:r>
    </w:p>
    <w:p w14:paraId="38BA8165" w14:textId="77777777" w:rsidR="00700A81" w:rsidRDefault="00700A81" w:rsidP="00700A81">
      <w:r>
        <w:t>&gt;Q94IF2</w:t>
      </w:r>
    </w:p>
    <w:p w14:paraId="6602D183" w14:textId="77777777" w:rsidR="00700A81" w:rsidRDefault="00700A81" w:rsidP="00700A81">
      <w:r>
        <w:t>MKTTELVFIPAPGMGHLVPTVEVAKQLVDRDEQLSITVLIMTLPLETNIPSYTKSLSSDYSSRITLLQLSQPETSVSMSSFNAINFFEYISSYKDRVKDAVNETFSSSSSVKLKGFVIDMFCTAMIDVANEFGIPSYVFYTSNAAMLGLQLHFQSLSIEYSPKVHNYLDPESEVAISTYINPIPVKCLPGIILDNDKSGTMFVNHARRFRETKGIMVNTFAELESHALKALSDDEKIPPIYPVGPILNLGDGNEDHNQEYDMIMKWLDEQPHSSVVFLCFGSKGSFEEDQVKEIANALERSGNRFLWSLRRPPPKDTLQFPSEFENPEEVLPVGFFQRTKGRGKVIGWAPQLAILSHPAVGGFVSHCGWNSTLESVRSGVPIATWPLYAEQQSNAFQLVKDLGMAVEIKMDYREDFNKTNPPLVKAEEIEDGIRKLMDSENKIRAKVMEMKDKSRAALLEGGSSYVALGHFVETVMKN</w:t>
      </w:r>
    </w:p>
    <w:p w14:paraId="152C75EB" w14:textId="77777777" w:rsidR="00700A81" w:rsidRDefault="00700A81" w:rsidP="00700A81">
      <w:r>
        <w:t>&gt;A6XNC2</w:t>
      </w:r>
    </w:p>
    <w:p w14:paraId="65B47E5A" w14:textId="77777777" w:rsidR="00700A81" w:rsidRDefault="00700A81" w:rsidP="00700A81">
      <w:r>
        <w:t>MKDTIVLYPAFGSGHLMSMVELGKLILTHHPSFSIKILILTPPNQDTNTINVSTSQYISSVSNKFPSINFHYIPSISFTFTLPPHLQTLELSPRSNHHVHHILQSIAKTSNLKAVMLDFLNYSASQVTNNLEIPTYFYYTSGASLLCLFLNFPTFHKNATIPIKDYNMHTPIELPGLPRLSKEDYPDEGKDPSSPSYQVLLQSAKSLRESDGIIVNTFDAIEKKAIKALRNGLCVPDGTTPLLFCIGPVVSTSCEEDKSGCLSWLDSQPGQSVVLLSFGSLGRFSKAQINQIAIGLEKSEQRFLWIVRSDMESEELSLDELLPEGFLERTKEKGMVVRNWAPQGSILRHSSVGGFVTHCGWNSVLEAICEGVPMITWPLYAEQKMNRLILVQEWKVALELNESKDGFVSENELGERVKELMESEKGKEVRETILKMKISAKEARGGGGSSLVDLKKLGDSWREHASWTSVSPNSPFLFA</w:t>
      </w:r>
    </w:p>
    <w:p w14:paraId="5860358F" w14:textId="77777777" w:rsidR="00700A81" w:rsidRDefault="00700A81" w:rsidP="00700A81">
      <w:r>
        <w:t>&gt;B5SX65</w:t>
      </w:r>
    </w:p>
    <w:p w14:paraId="7DF39A3E" w14:textId="77777777" w:rsidR="00700A81" w:rsidRDefault="00700A81" w:rsidP="00700A81">
      <w:r>
        <w:t>MNLASNFMDKTIHIAVVPGVGYGHLVPILHFSKLLIQLHPDIHVTCIIPTLGSPPSSSETILQTLPSNIDYMFLPEVQPSDLPQGLPMEIQIQLTVTNSLPYLHEALKSLALRIPLVALVVDAFAVEALNFAKEFNMLSYIYFCAAASTLAWSFYLPKLDEETTCEYRDLPEPIKVPGCVPLHGRDLLTIVQDRSSQAYKYFLQHVKSLSFADGVLVNSFLEMEMGPINALTEEGSGNPSVYPVGPIIQTVTGSVDDANGLECLSWLDKQQSCSVLYVSFGSGGTLSHEQIVELALGLELSNQKFLWVVRAPSSSSSNAAYLSAQNDVDALQFLPSGFLERTKEEGFVITSWAPQIQILSHSSVGGFLSHCGWSSTLESVVHGVPLITWPMFAEQGMNAVLVTEGLKVGLRPRVNENGIVERVEVAKVIKRLMEGEECEKLHNNMKELKEVASNALKEDGSSTKTISQLTLKWRNLVQKNQI</w:t>
      </w:r>
    </w:p>
    <w:p w14:paraId="057140ED" w14:textId="77777777" w:rsidR="00700A81" w:rsidRDefault="00700A81" w:rsidP="00700A81">
      <w:r>
        <w:t>&gt;I2BH23</w:t>
      </w:r>
    </w:p>
    <w:p w14:paraId="64D47613" w14:textId="77777777" w:rsidR="00700A81" w:rsidRDefault="00700A81" w:rsidP="00700A81">
      <w:r>
        <w:t>MEDVVSTISRKANLRVVMVPSPGRGHLIPFVELSKRLLLRHNFAITILIPDNGSDMIPQRQFLQSLNLPPTISPLYLPPVSLSDLPSDADSITRVPLTVIRSLPAIRDAIINLQHSGEGLCGRVVAVVVDFLGADALQVATQLQIPPYVFYTCSAFHLTLGLNAPQLLHPTHQEDSTKLLKLPGCIPLLGADLPEPYIDKKKDAYKWMVHSHERISSDAVGIIINSFVDLESDIFKALTEERFRTGSGPTVYPIGPLKRLDSDEDLNQFSNESIDCLEWLDKQPESSVLLISFGSGIGARQSKAQFDELAHGLAMSGKRFIWVVKPPGNDVVPWNSSFLPEGFLKKTKGVGLVIPDWVPQIRILSHGSTGGFMSHCGWNSSLESITNGVPVLAWPQHADQKMNAALLVEDAKVALRVDQSSGEDGIVGREEIARYVKAVLDGDEAKLLRKKMRELKVAANNATGNDGSSTKSLDEVANLWKNQNPY</w:t>
      </w:r>
    </w:p>
    <w:p w14:paraId="45C296A9" w14:textId="77777777" w:rsidR="00700A81" w:rsidRDefault="00700A81" w:rsidP="00700A81">
      <w:r>
        <w:t>&gt;I2BH18</w:t>
      </w:r>
    </w:p>
    <w:p w14:paraId="551AB07A" w14:textId="77777777" w:rsidR="00700A81" w:rsidRDefault="00700A81" w:rsidP="00700A81">
      <w:r>
        <w:t>MNPTPAEAAATLQLVLVPSPGAGHVFPMVELANQLLNRYPALAVTVCIMKMPFKSTSFDFATYKSSHVDRIKFIDLDPPTLDPNTPPSKRFSSFLEGHAPQVKKILSEHVAASNVSPSVVLDMFCTSFMADAKELGVPSYVFYTFSATFLGLMFQLQALYDEGRFNPVQIKDSDTEFVEISSLKTPIPGNLLPSAVVEPDLLLSLITHTRRTK</w:t>
      </w:r>
      <w:r>
        <w:lastRenderedPageBreak/>
        <w:t>EYASGILINTFQDFESHAIASLNAGQSQSQTPPPIYPVGPIMELKVKDADHSAGPIMEWLDQQPESSVVFLCFGSMGSFDEEQVNEIAAALEKSGCRFIWSLRRPPPKSGGVKFPTDYEDVTEALPAGFLDRTRGVGKVIGWAPQTMILAHPSTGGFVSHCGWNSVLESMWFGVPVATWPMYAEQQLNAVLLVRELEMAEEIRMSYRKESGEVIKAEEIEKGIMGLMSEESGGERRKKTKEMSEKSRKTVENGGASYHSIGRFVGDD</w:t>
      </w:r>
    </w:p>
    <w:p w14:paraId="7BF1256A" w14:textId="77777777" w:rsidR="00700A81" w:rsidRDefault="00700A81" w:rsidP="00700A81">
      <w:r>
        <w:t>&gt;I2BH16</w:t>
      </w:r>
    </w:p>
    <w:p w14:paraId="6D353F54" w14:textId="77777777" w:rsidR="00700A81" w:rsidRDefault="00700A81" w:rsidP="00700A81">
      <w:r>
        <w:t>MAHTDSNLGTLKHTTKRAELVFIPSPGVGHITALAQLAQLLVARDDNLWITILIMHLPHGDANYTNHTTALASTSSALSDRVKFVDLPPNDAAVDPAAKDVVSFFMYSYKSHIRDAVSKLVDQSPFLSGFLVDMFCTTFIDVAVEFGLPSYVFYTSGAGCLNLTLYFQNLRDAQNVPVSDFNNPVADWKIEGFANSIPGKVLPRPVLNPYQCDGFLNFVQNYRNAKGIVINTFPELESATIEHLSKGGNPPVYPVGPILELKRGGGDVKDKGRSSDIMNWLNEQPPSSVVFLCFGSNGCFNEKQVKQIAEALERAGYRFLWSLRRPPPKGTVSFPLDYENPSDVLPEGFLERTTGLGKIIGWAPQAAILAHSAVGGFVSHCGWNSILESLWFGVPIATWPIDGEQQLNAFEMVKEWGLGVDIKMEYSKEFGVDEDDVITVSSDEIEKGLKGLMEDQGGEVRERVRKLSDKCREALAEGGSADIALNGFITDAIRS</w:t>
      </w:r>
    </w:p>
    <w:p w14:paraId="2ECB620B" w14:textId="77777777" w:rsidR="00700A81" w:rsidRDefault="00700A81" w:rsidP="00700A81">
      <w:r>
        <w:t>&gt;A0A286Q1T2</w:t>
      </w:r>
    </w:p>
    <w:p w14:paraId="4B7D0275" w14:textId="77777777" w:rsidR="00700A81" w:rsidRDefault="00700A81" w:rsidP="00700A81">
      <w:r>
        <w:t>MEDMQNQPPHVVLLSSPGLGHLIPIIELGKRFLRHHNFKVTILAVTFQASNAEAEVLRSSLCDVIEIPPPDLPAGAGAALATRLCMTMRAAVPAIRAVLSTMQLRPSAFIVDIFGTDSLPVAAELNIRKFVYVTSHAWFLSLLVYLSVLDEIIEGQYVDQNKPLTIPGSSPVRPEDVFDPMQDRNDMQYSECLTLGKAIPRSDGVLVNTWEELQCRDLEALRDQNLMGRVLKVPVYAVGPIMREPDSETGWDSEWVVQWLDKQPRDSVVYVSFGSGGTMSYEQMREIAFGLELSEQRFVWVVRAPTEGVTDAAYLTMGRGTSDDWDGVLPEGFVERTWEVGLVVPQWAPQVTVLRHSSVGAFLSHCGWGSTLESVMSGVPMIAWPLYAEQRMNATLLAEELGVAVRTKELPTKKVVRREEIASMVREVIQLRDGRISAVTKRVKEIKHSAEKALSPGGSSHTALAQVAKIIIGG</w:t>
      </w:r>
    </w:p>
    <w:p w14:paraId="15D420C4" w14:textId="77777777" w:rsidR="00700A81" w:rsidRDefault="00700A81" w:rsidP="00700A81">
      <w:r>
        <w:t>&gt;A0A186MUM5</w:t>
      </w:r>
    </w:p>
    <w:p w14:paraId="05F9C604" w14:textId="77777777" w:rsidR="00700A81" w:rsidRDefault="00700A81" w:rsidP="00700A81">
      <w:r>
        <w:t>MEKKIHIAVVPSIGFSHLAPILQFSKRLVHLHPHFHVTCLIPSLGSPPLASQTILQNLPPNITYTFLPPVNPNDLPQGIDIVIQIQLTLTHSLPSIHQALNSLTIRIPHVALVVDSLALVALDFAQEFNMLSYVYFPAAATTLSLHFYVPKLDKETSCEYRDLPDPIQIPGCVPLHGKDLYTPAQERSGQTYQSLLQRINRYCSVDGVFVNSFLELETGPIRALTEEGRGYPPVYPVGPIIQAGAKSSDDDDANRLKLKCLAWLDLQQPCSVLYVSFGSGGTLSLEQTLELALGLELSNHKFLWVVRAPSSSASGAYLSAQNDDDPLQFLPSGFLERTKGQGLVIPSWAPQIEILSHCSVGGFLSHCGWNSTLESVVHGVPLITWPLFAEQRMNAVLLCDGLKVGLRPRVGENGLVERVEVAEVVKCLMEREEGGKLHRRMKELKEAASNALKEDGSSTKTLSQLILKWKKLV</w:t>
      </w:r>
    </w:p>
    <w:p w14:paraId="5A2E2D84" w14:textId="77777777" w:rsidR="00700A81" w:rsidRDefault="00700A81" w:rsidP="00700A81">
      <w:r>
        <w:t>&gt;B6EWZ3</w:t>
      </w:r>
    </w:p>
    <w:p w14:paraId="38950548" w14:textId="77777777" w:rsidR="00700A81" w:rsidRDefault="00700A81" w:rsidP="00700A81">
      <w:r>
        <w:t>MAETPVVTPHIAILPSPGMGHLIPLVEFSKRLIQNHHFSVTLILPTDGPVSNAQKIYLNSLPCSMDYHLLPPVNFDDLPLDTKMETRISLTVTRSLPSLREVFKTLVETKKTVALVVDLFGTDAFDVANDFKVSPYIFYPSTAMALSLFLYLPKLDETVSCEYTDLPDPVQIPGCIPIHGKDLLDPVQDRKNEAYKWVLHHSKRYRMAEGIVANSFKELEGGAIKALQEEEPGKPPVYPVGPLIQMDSGSGSKADRSECLTWLDEQPRGSVLYISFGSGGTLSHEQMIELASGLEMSEQRFLWVIRTPNDKMASATYFNVQDSTNPLDFLPKGFLEKTKGLGLVVPNWAPQAQILGHGSTSGFLTHCGWNSTLESVVHGVPFIAWPLYAEQKMNAVMLSEDIKVALRPKANENGIVGRLEIAKVVKGLMEGEEGKVVRSRMRDLKDAAAKVLSEDGSSTKALAELATKLKKKVSNN</w:t>
      </w:r>
    </w:p>
    <w:p w14:paraId="47F87D50" w14:textId="77777777" w:rsidR="00700A81" w:rsidRDefault="00700A81" w:rsidP="00700A81">
      <w:r>
        <w:t>&gt;A6BM07</w:t>
      </w:r>
    </w:p>
    <w:p w14:paraId="22EC3DF5" w14:textId="77777777" w:rsidR="00700A81" w:rsidRDefault="00700A81" w:rsidP="00700A81">
      <w:r>
        <w:t>MKDTIVLYPNLGRGHLVSMVELGKLILTHHPSLSITILILTPPTTPSTTTTTLACDSNAQYIATVTATTPSITFHRVPLAALPFNTPFLPPHLLSLELTRHSTQNIAVALQTLAKASNLKAIVIDFMNFNDPKALTENLNNNVPTYFYYTSGASTLALLLYYPTIHPTLIEKKDTDQPLQIQIPGLSTITADDFPNECKDPLSYACQVFLQIAETMMGGAGIIVNTFEAIEEEAIRALSEDATVPPPLFCVGPVISAPYGEEDKGCLSWLNLQPSQSVVLLCFGSMGRFSRAQLKEIAIGLEKSEQRFLWVVRTELGGADDSAEELSLDELLPEGFLERTKEKGMVVRDWAPQAAILSHDSVGGFVTHCGWNSVLEAVCEGVPMVAWPLYAEQKMNRMVMVKEMKVALAVNENKDGFVSSTELGDRVRELMESDKGKEIRQRIFKMKMSAAEAMAEGGTSRASLDKLAKLWKQS</w:t>
      </w:r>
    </w:p>
    <w:p w14:paraId="5C1195F3" w14:textId="77777777" w:rsidR="00700A81" w:rsidRDefault="00700A81" w:rsidP="00700A81">
      <w:r>
        <w:t>&gt;F8WKX1</w:t>
      </w:r>
    </w:p>
    <w:p w14:paraId="29B28317" w14:textId="77777777" w:rsidR="00700A81" w:rsidRDefault="00700A81" w:rsidP="00700A81">
      <w:r>
        <w:lastRenderedPageBreak/>
        <w:t>MENTLVLYPAPGIGHMISMLELAKLILRHYSNKFSRIHILINTGFRDMKSTYLDHISSTNPSIVVHQFPFIQADLSSSLSPPAIGFKFIRKNAPNVHHALQEISKTSSIRALIIDFFCTSAMPYSNNLGIPVYYFFTSGAAAVALFLYFPTIHKQTSESFKDLVQTKFDVPGLPPIPATQMPEPVLDRDDPAYDDILYYSVHLPKSSGIIVNTFDELEPIALKAITDGLCVPDAPTPPLYNIGPLIADADSRPAIDGDKGIDLDQSDCFSWLDRQPDQCVVFLCFGSRGTFSVEQIKEIAKGLERSGKRFLWVVKKPLRNNKSKQVEGSGGFEIDSILPERFLEKTKGIGLVVKSWIPQLQVLRHPAVGGFVTHCGWNSTLEAVVAGVPLVAWPLHAEQHVNMAALVQDMKMAIPVEQGDDGIVRGEEVEKRVRELMDSERGRELRKLSQKTRDIAAESGVHLGSSSTALASLIHVVFGN</w:t>
      </w:r>
    </w:p>
    <w:p w14:paraId="405BCDD7" w14:textId="77777777" w:rsidR="00700A81" w:rsidRDefault="00700A81" w:rsidP="00700A81">
      <w:r>
        <w:t>&gt;F8WKX0</w:t>
      </w:r>
    </w:p>
    <w:p w14:paraId="1CF48BB2" w14:textId="77777777" w:rsidR="00700A81" w:rsidRDefault="00700A81" w:rsidP="00700A81">
      <w:r>
        <w:t>MKNQELVFIPSAVMSHLVSTVELAKLLIDRNEHLSITVLIMKLPYEKNVGNYTYPQTEASDSRIRFLELKKDESASQTVSPILFIYQFVEDHKNSARDVLTEISNSASSDLVGVVVDMFCSSMIDVANEFGVPSYVFYTSGAAMLGLMLHLQSLRDDFGEDVTNYENSKVELAVPTYINPVPVKVLPSRLFDMEGGGNMFLNLTKRFRETKGIVINSFFELESHAIQALSNDKTIPPVYPVGPILDLKESNGQNQETEMITKWLDIQPDSSVVFLCFGSRGCFDGGQVKEIACALESSGYRFLWSLRRPPPKGKFESPGDYENLEEALPEGFLQRTAEVGKVIGWAPQAAILSHPAVGCFVSHCGWNSTLESVWFGVPMATWPLYAEQQVNAFLLLKDLGMAVDIKMDFKSTSFEPSTEIVAADLIEKAIKHLMDPENEIRKKVKEKKEKSRLSLSEGGPSSASLGRFLDALIDNIP</w:t>
      </w:r>
    </w:p>
    <w:p w14:paraId="6C9FF64A" w14:textId="77777777" w:rsidR="00700A81" w:rsidRDefault="00700A81" w:rsidP="00700A81">
      <w:r>
        <w:t>&gt;D2KY82</w:t>
      </w:r>
    </w:p>
    <w:p w14:paraId="4FB871CA" w14:textId="77777777" w:rsidR="00700A81" w:rsidRDefault="00700A81" w:rsidP="00700A81">
      <w:r>
        <w:t>METIVLYPSPGMGHLISMVELGKFILKHHPSFTIAILIVPPSFNTGSTASYIDRVSAATNSITFHHLPTISLELDSFSSMEALIFEAIRLSNPHVHHALQHISLTTTITALIIDFFCTPAISISTKLGIPTYYFFTSGISSLAFFLYLPVIHRNTVKSFKDLNSLVDIPGLPPIPSSDVAKPILDRASTEYACFLDFSLHLPKSAGVIVNSFNSLEPKTLKAISEGSCNPDGATPPVFCVGPLLATEDQQSGTDGVHECLKWLDLQPIQSVVFLCFGSLGLFSDKQLKEIAIGLERSEQRFLWVVRSPPSEDKSKRFLAPPEPDLDSLLPIGFLDRTKDLGFVVKSWAPQVEVLNHKSIGGFVTHCGWNSVLEAVCAGVPMVAWPLYAEQKFNRVILVEDLKLALRINESEDGFVTAEEVESRVRELMDSDEGESLRKLAKEKEAEAKAAISEGGSSIVDLAKLVESWKLH</w:t>
      </w:r>
    </w:p>
    <w:p w14:paraId="71F2246D" w14:textId="77777777" w:rsidR="00700A81" w:rsidRDefault="00700A81" w:rsidP="00700A81">
      <w:r>
        <w:t>&gt;A0A0A1H7N8</w:t>
      </w:r>
    </w:p>
    <w:p w14:paraId="716C65D3" w14:textId="77777777" w:rsidR="00700A81" w:rsidRDefault="00700A81" w:rsidP="00700A81">
      <w:r>
        <w:t>MEEAIVFYSAPGMGHIVSMAELANLIRRHLLLHYPNRRVSFTVIYGSQPFEPPTTTTAISQIANSSPSISFLHLPQHPINTFPARSPAAMAFESIRKSAPDFAESLRRISDAGTKIRSLVIDLFCGTALPIAAEQGIPVYYFFTSGSAALAAYLHMPTIHQRVGGRVFKDSPDLLIDIPGLPSIPADEMPEPLLDAKDPAYPEMVYFCECLQKSKGILVNTFDELEPVVTREAIDSGACVPDGPTPAVYNIGPLIEGSKDGDTSHETLSWLNTQPSGSVVFLCFGSRGRFTAAQTKAIAEGLERSGQRFIWVVRNPPDDNSSEIDLGKLLPEGFLRRTKDIGIVVKGWAPQVAVLSHDSVGGFVTHCGWNSVLEAVVAGKPMVAWPLYAEQHLNRAVLVKTMGMAVPVEQREGDRFVSGDELASRLIELMNSEKGKEMKEKSRLMRDKALAARNEGGSSMADLQKVVNEWMK</w:t>
      </w:r>
    </w:p>
    <w:p w14:paraId="668B5626" w14:textId="77777777" w:rsidR="00700A81" w:rsidRDefault="00700A81" w:rsidP="00700A81">
      <w:r>
        <w:t>&gt;A0A0A1H7P3</w:t>
      </w:r>
    </w:p>
    <w:p w14:paraId="0A74CB72" w14:textId="77777777" w:rsidR="00700A81" w:rsidRDefault="00700A81" w:rsidP="00700A81">
      <w:r>
        <w:t>MSSSSAPVPPTTTPELAAGQPPHVVIFPSPGMGHLIPLTEFAKRLIPRFTFTFAVPTAGEPSSAQRSFLSALPAGIDSVFLPSVSMSDVPSDARIETLMSIMVSRSLPSLRDLLLSRSPVAVLLVDLFGTDAFDVAFEVGITPYIFFPSTAMGLSLFLHLEKLDESVSCEYADLTEPVKIPGCVPVHGRDLLDPVQDRKNDAYKWVLHHCKRYKLAKGIIVNSFEAVERGAIRALVQAEPAVYPVGPLVQTCSPEQPTECIKWLDRQPRGSVLFVNFGSGGTLSTEQQKELALGLARSEQRFLWVVRSPNDAVANATYFSVDGESDPLQLLPSGFLDETAGRGLVVPKWAPQIEVLSHGSTGGFLTHCGWNSILESVVHGVPLITWPLYAEQKMNAVMLTEDLKVGLRPVAGKDGIIRGDEIARVVRELMEGEEGKRIKDRMVELKVAAKVALSEDGSSTKALIEIAKQWETKV</w:t>
      </w:r>
    </w:p>
    <w:p w14:paraId="3DAD8D83" w14:textId="77777777" w:rsidR="00700A81" w:rsidRDefault="00700A81" w:rsidP="00700A81">
      <w:r>
        <w:t>&gt;A0A0A1H7L4</w:t>
      </w:r>
    </w:p>
    <w:p w14:paraId="461A9DCD" w14:textId="77777777" w:rsidR="00700A81" w:rsidRDefault="00700A81" w:rsidP="00700A81">
      <w:r>
        <w:t>MERPHIFMLPSPGMGHFIPLIELAKILASHHRVSATILVPTTGSGHLTPAQKPFLDSLPNGINYLLLPPVELDDVVDDARFEVRVLLLMSRSIPFVRDAMAGCRISAFVADPFGIDAFEIAKEFGIPSYLYFPASATSLVFFLHLPDLDGSVFGEFGDLPSPVLLPGCAPLHGKDLLDSVQDRKNEAYQWILHLSKKARVLPDGIMLNSFAMLEPGPIRALLQEKLPGPTAIYPIGPVIQSGSVKEVDRVEREECLTWLDDQPDGSVLFISFGSGGTLSYDQHTELALGLEKCDYIRFIWVIRIPNCKSSNRPLLSPKCDHNPLEFLPRGFVERTKARGMVMNWWAPQIDILSHRSTGGFLTHCGWNSTLEAIVHGVPLIGWPLYAEQKMNAMMLHETLEIALMPQADPVSGLTDNEEIARVVKDLMEGEDGKRVRHRIKDLSEATKKFNSEDGDSTKLLAQVILKWGDYNN</w:t>
      </w:r>
    </w:p>
    <w:p w14:paraId="062498B1" w14:textId="77777777" w:rsidR="00700A81" w:rsidRDefault="00700A81" w:rsidP="00700A81">
      <w:r>
        <w:lastRenderedPageBreak/>
        <w:t>&gt;A0A0A1H9X0</w:t>
      </w:r>
    </w:p>
    <w:p w14:paraId="45028243" w14:textId="77777777" w:rsidR="00700A81" w:rsidRDefault="00700A81" w:rsidP="00700A81">
      <w:r>
        <w:t>MKKAELVFIPSPGAGHTVSAAEFANRLIARDARISVTILTMSSPFTTAASSTSTYPNPEPSVDVPRYISLPQVQLPPIKILQDSIEEYISTFAASHSHFVRNELISLQKSPEIPVYLVVDMFCTAFIDVANELGIPSYVFFTSGSAFLGLRLNLPDLYERTGIAKFIESEPEFEIPSFRNPVPASGFPGFAFNKSGYTSFMNHARKFQETKGIMVNTFAELEPYAIKSLTEISPNKVPVVYTIGPVLNLKGAAHKPCDQDIRARIMNWLDIQPESSVVYLCFGSVGSFEEEQVKEIAKGLNQSGQRFLWSLRKRITEGAIRPTDYTDEELKSVLPDDFRTFVAEGRGMVCGWAPQVEILAHKAIGSFVTHCGWNSTLESVWFGKPIVAWPLYAEQRVNAFELVKELGLAAAWLGYGTKPGDVVTANEVESAVRSVMDKDNPVRSKVKEISEVSRLTLLDGGSSFNSIGSFIKNIIPEEL</w:t>
      </w:r>
    </w:p>
    <w:p w14:paraId="0C4C1484" w14:textId="77777777" w:rsidR="00700A81" w:rsidRDefault="00700A81" w:rsidP="00700A81">
      <w:r>
        <w:t>&gt;A7M6I2</w:t>
      </w:r>
    </w:p>
    <w:p w14:paraId="5DBBCD10" w14:textId="77777777" w:rsidR="00700A81" w:rsidRDefault="00700A81" w:rsidP="00700A81">
      <w:r>
        <w:t>MSSSTELVIVPAPGMGHLVSTVQLAKVILKKYDFISISIFIINLPMHSDKISSYVDSQSRDNPYPTRLLFTTLPPVTITSDPTSLGFFTDFIKLHKPLVKRAVEERVELGSPKPAGFVLDMFCTTMVDVANELGIPSYLFLTCGVNFLNFVYYVESLADEHGLGAREVSAKLSDPEFESVVSGFRNPITSKIIPGIFKGEFGSGMILNLAKEFKKMKGILVNSYVELESFEIQALQNSDDKKIPPIYPVGPILDLNRESGSDKEENKSIIEWLNSQPDSSIVFLCFGSMGSFDAEQVKEIANGLEKSGVRFLWALRKPPSPDQRGPPSDNGTFLEALPEGFIDRTVNRGKIIGWAPQVDVLAHPAIGGFVSHCGWNSTLESLWFGVPIGAWPMYSEQNLNALVLVEQKLAVEIRMDYVMDWLSKKGNFIVSSMEIEEGLKKLMNMDENMRRNVKDMGEKGRKALEKGGSSCHWLDSFMKDVLTNVA</w:t>
      </w:r>
    </w:p>
    <w:p w14:paraId="08B6D919" w14:textId="77777777" w:rsidR="00700A81" w:rsidRDefault="00700A81" w:rsidP="00700A81">
      <w:r>
        <w:t>&gt;A0A1P8C3B1</w:t>
      </w:r>
    </w:p>
    <w:p w14:paraId="69B35857" w14:textId="77777777" w:rsidR="00700A81" w:rsidRDefault="00700A81" w:rsidP="00700A81">
      <w:r>
        <w:t>MGPHQKTMTNSELVFIPSPGAGHLPPTVELAKLLLRRHHRLSITIIIMKAPFGGGAYDTAKLDSTPRLRCVEIPSDDSTAALISPTAFLTAFIDHHKPHVRNIVRESIADPGGTVRLAGFVVDMFCVDMVDVANEFGAPTYAYFTSGAAMLGLMFHLQAKRDDDNLDVTELDKNSRSVISVPSYINPVPVNVLLDVLFDKNGAKMFLDLAKRFRETKGIIVNSFRELESHAIEVLSDDPDIPPVFPVGPILNLNSTTDDGKVDDIMTWLDEQPERSVVFLCFGSMGTFPEEQIREIASAIESGGHRFLWSLRRPSSKEKMESPKEYEDPGEVLPEGFLERTSGVGRVIGWAPQLMVLSHRSVGSFVSHCGWNSTLESIWCGVPIAAWPMYAEQQTNAFQLVSEAGIAAEVRMDYRTNMKPGGEQMIVTAEEIERGIRRVMSDGEIKRKAEEMKEKSRLAVSEGGSSYDSIGDFIHHVMNE</w:t>
      </w:r>
    </w:p>
    <w:p w14:paraId="2050EDA8" w14:textId="77777777" w:rsidR="00700A81" w:rsidRDefault="00700A81" w:rsidP="00700A81">
      <w:r>
        <w:t>&gt;B9VNV0</w:t>
      </w:r>
    </w:p>
    <w:p w14:paraId="5BB9F6A9" w14:textId="77777777" w:rsidR="00700A81" w:rsidRDefault="00700A81" w:rsidP="00700A81">
      <w:r>
        <w:t>MEDAIVLYSSAEHLNSMLVPAKFISKHHPSISVIIISTAAESAAASVASVPSITYHRLPSAPLPPDLTTSIIELFFEIPRFHNPFLHEALLEISQKSNLRAFLIDFFCNSTFEVSTSLNIPTYFYLSGGACGLCALLYFPTIDEAVSPRDIGELNDFLEIPGCPPVHSLDFPKAMWFRRSNTYKHFLDTAGNMRRASGIVTNSFDAIEFRAKEALSNSLCTPGLATPPVYVIGPLVAETNRKNGGEEHECLKWLDSQPIKSVIFLCFGRRGLFSAAQLKEMAIGLENSGHRFLWSVRSPPGPAAAKDPDLDALLPEGFMERTKDRGFVIKTWAPQKEVLSHEAVGGFVTHCGRSSVLEAVSFGVPMIGWPMYAEQRMQRVFMVEEMKVALPLAEEADGFVTAGELEKRVRELMGLPAGKAVTQRVAELRTAAEAAVRKGGSSVVALGKFIETVTRR</w:t>
      </w:r>
    </w:p>
    <w:p w14:paraId="083886D1" w14:textId="77777777" w:rsidR="00700A81" w:rsidRDefault="00700A81" w:rsidP="00700A81">
      <w:r>
        <w:t>&gt;O82383</w:t>
      </w:r>
    </w:p>
    <w:p w14:paraId="7B98B618" w14:textId="77777777" w:rsidR="00700A81" w:rsidRDefault="00700A81" w:rsidP="00700A81">
      <w:r>
        <w:t>MRNVELIFIPTPTVGHLVPFLEFARRLIEQDDRIRITILLMKLQGQSHLDTYVKSIASSQPFVRFIDVPELEEKPTLGSTQSVEAYVYDVIERNIPLVRNIVMDILTSLALDGVKVKGLVVDFFCLPMIDVAKDISLPFYVFLTTNSGFLAMMQYLADRHSRDTSVFVRNSEEMLSIPGFVNPVPANVLPSALFVEDGYDAYVKLAILFTKANGILVNSSFDIEPYSVNHFLQEQNYPSVYAVGPIFDLKAQPHPEQDLTRRDELMKWLDDQPEASVVFLCFGSMARLRGSLVKEIAHGLELCQYRFLWSLRKEEVTKDDLPEGFLDRVDGRGMICGWSPQVEILAHKAVGGFVSHCGWNSIVESLWFGVPIVTWPMYAEQQLNAFLMVKELKLAVELKLDYRVHSDEIVNANEIETAIRYVMDTDNNVVRKRVMDISQMIQRATKNGGSSFAAIEKFIYDVIGIKP</w:t>
      </w:r>
    </w:p>
    <w:p w14:paraId="2C8EC370" w14:textId="77777777" w:rsidR="00700A81" w:rsidRDefault="00700A81" w:rsidP="00700A81">
      <w:r>
        <w:t>&gt;Q9LML6</w:t>
      </w:r>
    </w:p>
    <w:p w14:paraId="7BEC57F5" w14:textId="77777777" w:rsidR="00700A81" w:rsidRDefault="00700A81" w:rsidP="00700A81">
      <w:r>
        <w:t>MVKETELIFIPVPSTGHILVHIEFAKRLINLDHRIHTITILNLSSPSSPHASVFARSLIASQPKIRLHDLPPIQDPPPFDLYQRAPEAYIVKLIKKNTPLIKDAVSSIVASRRGGSDSVQVAGLVLDLFCNSLVKDVGNELNLPSYIYLTCNARYLGMMKYIPDRHRKIASEFDLSSGDEELPVPGFINAIPTKFMPPGLFNKEAYEAYVELAPRFADAKGILVNSFTELEPHPFDYFSHLEKFPPVYPVGPILSLKDRASPNEEAVDRDQIVGWLDDQPESSVVFLCFGSRGSVDEPQVKEIARALELVGCRFLWSIRTSGDVETNPNDVLPEGFMGRVAGRGLVCGWAPQVEVLAHKA</w:t>
      </w:r>
      <w:r>
        <w:lastRenderedPageBreak/>
        <w:t>IGGFVSHCGWNSTLESLWFGVPVATWPMYAEQQLNAFTLVKELGLAVDLRMDYVSSRGGLVTCDEIARAVRSLMDGGDEKRKKVKEMADAARKALMDGGSSSLATARFIAELFEDGSSC</w:t>
      </w:r>
    </w:p>
    <w:p w14:paraId="34F73BA7" w14:textId="77777777" w:rsidR="00700A81" w:rsidRDefault="00700A81" w:rsidP="00700A81">
      <w:r>
        <w:t>&gt;O82382</w:t>
      </w:r>
    </w:p>
    <w:p w14:paraId="0BB85402" w14:textId="77777777" w:rsidR="00700A81" w:rsidRDefault="00700A81" w:rsidP="00700A81">
      <w:r>
        <w:t>MAKQQEAELIFIPFPIPGHILATIELAKRLISHQPSRIHTITILHWSLPFLPQSDTIAFLKSLIETESRIRLITLPDVQNPPPMELFVKASESYILEYVKKMVPLVRNALSTLLSSRDESDSVHVAGLVLDFFCVPLIDVGNEFNLPSYIFLTCSASFLGMMKYLLERNRETKPELNRSSDEETISVPGFVNSVPVKVLPPGLFTTESYEAWVEMAERFPEAKGILVNSFESLERNAFDYFDRRPDNYPPVYPIGPILCSNDRPNLDLSERDRILKWLDDQPESSVVFLCFGSLKSLAASQIKEIAQALELVGIRFLWSIRTDPKEYASPNEILPDGFMNRVMGLGLVCGWAPQVEILAHKAIGGFVSHCGWNSILESLRFGVPIATWPMYAEQQLNAFTIVKELGLALEMRLDYVSEYGEIVKADEIAGAVRSLMDGEDVPRRKLKEIAEAGKEAVMDGGSSFVAVKRFIDGL</w:t>
      </w:r>
    </w:p>
    <w:p w14:paraId="397B7824" w14:textId="77777777" w:rsidR="00700A81" w:rsidRDefault="00700A81" w:rsidP="00700A81">
      <w:r>
        <w:t>&gt;O82381</w:t>
      </w:r>
    </w:p>
    <w:p w14:paraId="50BCC562" w14:textId="77777777" w:rsidR="00700A81" w:rsidRDefault="00700A81" w:rsidP="00700A81">
      <w:r>
        <w:t>MGKQEDAELVIIPFPFSGHILATIELAKRLISQDNPRIHTITILYWGLPFIPQADTIAFLRSLVKNEPRIRLVTLPEVQDPPPMELFVEFAESYILEYVKKMVPIIREALSTLLSSRDESGSVRVAGLVLDFFCVPMIDVGNEFNLPSYIFLTCSAGFLGMMKYLPERHREIKSEFNRSFNEELNLIPGYVNSVPTKVLPSGLFMKETYEPWVELAERFPEAKGILVNSYTALEPNGFKYFDRCPDNYPTIYPIGPILCSNDRPNLDSSERDRIITWLDDQPESSVVFLCFGSLKNLSATQINEIAQALEIVDCKFIWSFRTNPKEYASPYEALPHGFMDRVMDQGIVCGWAPQVEILAHKAVGGFVSHCGWNSILESLGFGVPIATWPMYAEQQLNAFTMVKELGLALEMRLDYVSEDGDIVKADEIAGTVRSLMDGVDVPKSKVKEIAEAGKEAVDGGSSFLAVKRFIGDLIDGVSISK</w:t>
      </w:r>
    </w:p>
    <w:p w14:paraId="74ED254D" w14:textId="77777777" w:rsidR="00700A81" w:rsidRDefault="00700A81" w:rsidP="00700A81">
      <w:r>
        <w:t>&gt;Q9LSY9</w:t>
      </w:r>
    </w:p>
    <w:p w14:paraId="48BCFFF8" w14:textId="77777777" w:rsidR="00700A81" w:rsidRDefault="00700A81" w:rsidP="00700A81">
      <w:r>
        <w:t>MKVELVFIPSPGVGHIRATTALAKLLVASDNRLSVTLIVIPSRVSDDASSSVYTNSEDRLRYILLPARDQTTDLVSYIDSQKPQVRAVVSKVAGDVSTRSDSRLAGIVVDMFCTSMIDIADEFNLSAYIFYTSNASYLGLQFHVQSLYDEKELDVSEFKDTEMKFDVPTLTQPFPAKCLPSVMLNKKWFPYVLGRARSFRATKGILVNSVADMEPQALSFFSGGNGNTNIPPVYAVGPIMDLESSGDEEKRKEILHWLKEQPTKSVVFLCFGSMGGFSEEQAREIAVALERSGHRFLWSLRRASPVGNKSNPPPGEFTNLEEILPKGFLDRTVEIGKIISWAPQVDVLNSPAIGAFVTHCGWNSILESLWFGVPMAAWPIYAEQQFNAFHMVDELGLAAEVKKEYRRDFLVEEPEIVTADEIERGIKCAMEQDSKMRKRVMEMKDKLHVALVDGGSSNCALKKFVQDVVDNVP</w:t>
      </w:r>
    </w:p>
    <w:p w14:paraId="15B4B6D2" w14:textId="77777777" w:rsidR="00700A81" w:rsidRDefault="00700A81" w:rsidP="00700A81">
      <w:r>
        <w:t>&gt;Q33DV3</w:t>
      </w:r>
    </w:p>
    <w:p w14:paraId="50D65514" w14:textId="77777777" w:rsidR="00700A81" w:rsidRDefault="00700A81" w:rsidP="00700A81">
      <w:r>
        <w:t>MGEEYKKTHTIVFHTSEEHLNSSIALAKFITKHHSSISITIISTAPAESSEVAKIINNPSITYRGLTAVALPENLTSNINKNPVELFFEIPRLQNANLREALLDISRKSDIKALIIDFFCNAAFEVSTSMNIPTYFDVSGGAFLLCTFLHHPTLHQTVRGDIADLNDSVEMPGFPLIHSSDLPMSLFYRKTNVYKHFLDTSLNMRKSSGILVNTFVALEFRAKEALSNGLYGPTPPLYLLSHTIAEPHDTKVLVNQHECLSWLDLQPSKSVIFLCFGRRGAFSAQQLKEIAIGLEKSGCRFLWLARISPEMDLNALLPEGFLSRTKGVGFVTNTWVPQKEVLSHDAVGGFVTHCGWSSVLEALSFGVPMIGWPLYAEQRINRVFMVEEIKVALPLDEEDGFVTAMELEKRVRELMESVKGKEVKRRVAELKISTKAAVSKGGSSLASLEKFINSVTR</w:t>
      </w:r>
    </w:p>
    <w:p w14:paraId="498AC259" w14:textId="77777777" w:rsidR="00700A81" w:rsidRDefault="00700A81" w:rsidP="00700A81">
      <w:r>
        <w:t>&gt;A0A4Y5RXX8 BLAST</w:t>
      </w:r>
    </w:p>
    <w:p w14:paraId="6B4EA141" w14:textId="77777777" w:rsidR="00700A81" w:rsidRDefault="00700A81" w:rsidP="00700A81">
      <w:r>
        <w:t>MEKSNPNSTSKPHVFLLASPGMGHLIPFLELSKRLVTLNTLQVTLFIVSNEATKARSHLMESSNNFHPDLELVDLTPANLSELLSTDATVFKRIFLITQAAIKDLESRISSMSTPPAALIVDVFSMDAFPVADRFGIKKYVFVTLNAWFLALTTYVRTLDREIEGEYVDLPEPIAIPGCKPLRPEDVFDPMLSRSSDGYRPYLGMSERLTKADGLLLNTWEALEPVSLKALRENEKLNQIMTPPLYPVGPVARTTVQEVVGNECLDWLSKQPTESVLYVALGSGGIISYKQMTELAWGLEMSRQRFIWVVRLPTMEKDGACRFFSDVNVKGPLEYLPEGFLDRNKELGMVLPNWGPQDAILAHPSTGGFLSHCGWNSSLESIVNGVPVIAWPLYAEQKMNATLLTEELGVAVRPEVLPTKAVVSRDEIEKMVRRVIESKEGKMKRNRARSVQSDALKAIEKGGSSYNTLIEVAKEFEKNHKVL</w:t>
      </w:r>
    </w:p>
    <w:p w14:paraId="428D1B0C" w14:textId="77777777" w:rsidR="00700A81" w:rsidRDefault="00700A81" w:rsidP="00700A81">
      <w:r>
        <w:t>&gt;Q5IFH7 BLAST</w:t>
      </w:r>
    </w:p>
    <w:p w14:paraId="3A536C82" w14:textId="77777777" w:rsidR="00700A81" w:rsidRDefault="00700A81" w:rsidP="00700A81">
      <w:r>
        <w:t>MSMSDINKNSELIFIPAPGIGHLASALEFAKLLTNHDKNLYITVFCIKFPGMPFADSYIKSVLASQPQIQLIDLPEVEPPPQELLKSPEFYILTFLESLIPHVKATIKTILSNKVVGLVLDFFCVSMIDVGNEFGIPSYLFLTSNVGFLSLMLSLKNRQIEEVFDDSDRDHQLLNIPGISNQVPSNVLPDACFNKDGGYIAYYKLAERFRDTKGIIVNTFSDLEQSSIDALYDHDEKIPPIYAVGPLLDLKGQPNPKLDQAQHDLILKWLDEQPDKSVVFLCFGSMGVSFG</w:t>
      </w:r>
      <w:r>
        <w:lastRenderedPageBreak/>
        <w:t>PSQIREIALGLKHSGVRFLWSNSAEKKVFPEGFLEWMELEGKGMICGWAPQVEVLAHKAIGGFVSHCGWNSILESMWFGVPILTWPIYAEQQLNAFRLVKEWGVGLGLRVDYRKGSDVVAAEEIEKGLKDLMDKDSIVHKKVQEMKEMSRNAVVDGGSSLISVGKLIDDITG</w:t>
      </w:r>
    </w:p>
    <w:p w14:paraId="2D768634" w14:textId="77777777" w:rsidR="00700A81" w:rsidRDefault="00700A81" w:rsidP="00700A81">
      <w:r>
        <w:t>&gt;A6XNC5 BLAST</w:t>
      </w:r>
    </w:p>
    <w:p w14:paraId="37073D9A" w14:textId="77777777" w:rsidR="00700A81" w:rsidRDefault="00700A81" w:rsidP="00700A81">
      <w:r>
        <w:t>MGNFANRKPHVVMIPYPVQGHINPLFKLAKLLHLRGFHITFVNTEYNHKRLLKSRGPKAFDGFTDFNFESIPDGLTPMEGDGDVSQDVPTLCQSVRKNFLKPYCELLTRLNHSTNVPPVTCLVSDCCMSFTIQAAEEFELPNVLYFSSSACSLLNVMHFRSFVERGIIPFKDESYLTNGCLETKVDWIPGLKNFRLKDIVDFIRTTNPNDIMLEFFIEVADRVNKDTTILLNTFNELESDVINALSSTIPSIYPIGPLPSLLKQTPQIHQLDSLDSNLWKEDTECLDWLESKEPGSVVYVNFGSTTVMTPEQLLEFAWGLANCKKSFLWIIRPDLVIGGSVIFSSEFTNEIADRGLIASWCPQDKVLNHPSIGGFLTHCGWNSTTESICAGVPMLCWPFFADQPTDCRFICNEWEIGMEIDTNVKREELAKLINEVIAGDKGKKMKQKAMELKKKAEENTRPGGCSYMNLNKVIKDVLLKQN</w:t>
      </w:r>
    </w:p>
    <w:p w14:paraId="2BD30614" w14:textId="77777777" w:rsidR="00700A81" w:rsidRDefault="00700A81" w:rsidP="00700A81">
      <w:r>
        <w:t>&gt;O22822 BLAST</w:t>
      </w:r>
    </w:p>
    <w:p w14:paraId="599CEB88" w14:textId="77777777" w:rsidR="00700A81" w:rsidRDefault="00700A81" w:rsidP="00700A81">
      <w:r>
        <w:t>MEHKRGHVLAVPYPAQGHITPFRQFCKRLHFKGLKTTLALTTFVFNSINPDLSGPISIATISDGYDHGGFETADSIDDYLKDFKTSGSKTIADIIQKHQTSDNPITCIVYDAFLPWALDVAREFGLVATPFFTQPCAVNYVYYLSYINNGSLQLPIEELPFLELQDLPSFFSVSGSYPAYFEMVLQQFINFEKADFVLVNSFQELELHENELWSKACPVLTIGPTIPSIYLDQRIKSDTGYDLNLFESKDDSFCINWLDTRPQGSVVYVAFGSMAQLTNVQMEELASAVSNFSFLWVVRSSEEEKLPSGFLETVNKEKSLVLKWSPQLQVLSNKAIGCFLTHCGWNSTMEALTFGVPMVAMPQWTDQPMNAKYIQDVWKAGVRVKTEKESGIAKREEIEFSIKEVMEGERSKEMKKNVKKWRDLAVKSLNEGGSTDTNIDTFVSRVQSK</w:t>
      </w:r>
    </w:p>
    <w:p w14:paraId="74049812" w14:textId="77777777" w:rsidR="00700A81" w:rsidRDefault="00700A81" w:rsidP="00700A81">
      <w:r>
        <w:t>&gt;P51094 BLAST</w:t>
      </w:r>
    </w:p>
    <w:p w14:paraId="6F4AD84E" w14:textId="77777777" w:rsidR="00700A81" w:rsidRDefault="00700A81" w:rsidP="00700A81">
      <w:r>
        <w:t>MSQTTTNPHVAVLAFPFSTHAAPLLAVVRRLAAAAPHAVFSFFSTSQSNASIFHDSMHTMQCNIKSYDISDGVPEGYVFAGRPQEDIELFTRAAPESFRQGMVMAVAETGRPVSCLVADAFIWFAADMAAEMGVAWLPFWTAGPNSLSTHVYIDEIREKIGVSGIQGREDELLNFIPGMSKVRFRDLQEGIVFGNLNSLFSRMLHRMGQVLPKATAVFINSFEELDDSLTNDLKSKLKTYLNIGPFNLITPPPVVPNTTGCLQWLKERKPTSVVYISFGTVTTPPPAEVVALSEALEASRVPFIWSLRDKARVHLPEGFLEKTRGYGMVVPWAPQAEVLAHEAVGAFVTHCGWNSLWESVAGGVPLICRPFFGDQRLNGRMVEDVLEIGVRIEGGVFTKSGLMSCFDQILSQEKGKKLRENLRALRETADRAVGPKGSSTENFITLVDLVSKPKDV</w:t>
      </w:r>
    </w:p>
    <w:p w14:paraId="25592C96" w14:textId="77777777" w:rsidR="00700A81" w:rsidRDefault="00700A81" w:rsidP="00700A81">
      <w:r>
        <w:t>&gt;Q6VAB4 BLAST</w:t>
      </w:r>
    </w:p>
    <w:p w14:paraId="691040E5" w14:textId="77777777" w:rsidR="00700A81" w:rsidRDefault="00700A81" w:rsidP="00700A81">
      <w:r>
        <w:t>MENKTETTVRRRRRIILFPVPFQGAINPILQLANVLYSKGFSITIFHTNFNKPKTSNYPHFTFRFILDNDPQDERISNLPTHGPLAGMRIPIINEHGADELRRELELLMLASEEDEEVSCLITDALWYFAQSVADSLNLRRLVLMTSSLFNFHAHVSLPQFDELGYLDPDDKTRLEEQASGFPMLKVKDIKSAYSNWQILKEILGKMIKQTKASSGVIWNSFKELEESELETVIREIPAPSFLIPLPKHLTASSSSLLDHDRTVFQWLDQQPPSSVLYVSFGSTSEVDEKDFLEIARGLVDSKQSFLWVVRPGFVKGSTWVEPLPDGFLGERGRIVKWVPQQEVLAHGAIGAFWTHSGWNSTLESVCEGVPMIFSDFGLDQPLNARYMSDVLKVGVYLENGWERGEIANAIRRVMVDEEGEYIRQNARVLKQKADVSLMKGGSSYESLESLVSYISSLLEHHHHHH</w:t>
      </w:r>
    </w:p>
    <w:p w14:paraId="2F967931" w14:textId="77777777" w:rsidR="00700A81" w:rsidRDefault="00700A81" w:rsidP="00700A81">
      <w:r>
        <w:t>&gt;Q7XT97 BLAST</w:t>
      </w:r>
    </w:p>
    <w:p w14:paraId="3AB42B23" w14:textId="77777777" w:rsidR="00700A81" w:rsidRDefault="00700A81" w:rsidP="00700A81">
      <w:r>
        <w:t>GMGSMSTPAASANGGQVLLLPFPAAQGHTNPMLQFGRRLAYHGLRPTLVTTRYVLSTTPPPGDPFRVAAISDGFDDASGMAALPDPGEYLRTLEAHGARTLAELLLSEARAGRPARVLVYDPHLPWARRVARAAGVATAAFLSQPCAVDLIYGEVCARRLALPVTPTDARGLYARGVLGVELGPDDVPPFVAAPELTPAFCEASIEQFAGLEDDDDVLVNSFSDLEPKEAAYMESTWRAKTIGPSLPSFYLDDGRLRSNTAYGFNLFRSTVPCMEWLDKQPPRSVVLVSYGTVSTFDVAKLEELGNGLCNSGKPFLWVVRSNEEHKLSVQLRKKCEKRGLIVPFCPQLEVLAHKATGCFLSHCGWNSTLEAIVNGVPLVAMPHWADQPTISKYVESLWGMGVRVQLDKSGILQREEVERCIREVMDGDRKEDYRRNATRLMKKAKESMQEGGSSDKNIAEFAAKYSN</w:t>
      </w:r>
    </w:p>
    <w:p w14:paraId="2CE7AB7E" w14:textId="77777777" w:rsidR="00700A81" w:rsidRDefault="00700A81" w:rsidP="00700A81">
      <w:r>
        <w:t>&gt;A6XNC6 BLAST</w:t>
      </w:r>
    </w:p>
    <w:p w14:paraId="4EAAC914" w14:textId="77777777" w:rsidR="00700A81" w:rsidRDefault="00700A81" w:rsidP="00700A81">
      <w:r>
        <w:t>MSTFKNEMNGNNLLHVAVLAFPFGTHAAPLLSLVKKIATEAPKVTFSFFCTTTTNDTLFSRSNEFLPNIKYYNVHDGLPKGYVSSGNPREPIFLFIKAMQENFKHVIDEAVAETGKNITCLVTDAFFWFGADLAEEMHAKWVPLWTAGPHSLLTHVYTDLIREKTGSKEVHDVKSIDVLPGFPELKASDLPEGVIKDIDVPFATMLHKMG</w:t>
      </w:r>
      <w:r>
        <w:lastRenderedPageBreak/>
        <w:t>LELPRANAVAINSFATIHPLIENELNSKFKLLLNVGPFNLTTPQRKVSDEHGCLEWLDQHENSSVVYISFGSVVTPPPHELTALAESLEECGFPFIWSFRGDPKEKLPKGFLERTKTKGKIVAWAPQVEILKHSSVGVFLTHSGWNSVLECIVGGVPMISRPFFGDQGLNTILTESVLEIGVGVDNGVLTKESIKKALELTMSSEKGGIMRQKIVKLKESAFKAVEQNGTSAMDFTTLIQIVTS</w:t>
      </w:r>
    </w:p>
    <w:p w14:paraId="08F0E8F9" w14:textId="77777777" w:rsidR="00700A81" w:rsidRDefault="00700A81" w:rsidP="00700A81">
      <w:r>
        <w:t>&gt;A4F1R4 BLAST</w:t>
      </w:r>
    </w:p>
    <w:p w14:paraId="1D2650BB" w14:textId="77777777" w:rsidR="00700A81" w:rsidRDefault="00700A81" w:rsidP="00700A81">
      <w:r>
        <w:t>MKNKQHVAIFPFPFGSHLPPLLNLVLKLAHIAPNTSFSFIGTHSSNAFLFTKRHIPNNIRVFTISDGIPEGHVPANNPIEKLDLFLSTGPDNLRKGIELAVAETKQSVTCIIADAFVTSSLLVAQTLNVPWIAFWPNVSCSLSLYFNIDLIRDKCSKDAKNATLDFLPGLSKLRVEDVPQDMLDVGEKETLFSRTLNSLGVVLPQAKAVVVNFFAELDPPLFVKYMRSKLQSLLYVVPLPCPQLLLPEIDSNGCLSWLDSKSSRSVAYVCFGTVVSPPPQEVVAVAEALEESGFPFVWALKESLLSILPKGFVERTSTRGKVVSWVPQSHVLSHGSVGVFVTHCGANSVMESVSNGVPMICRPFFGDQGIAARVIQDIWEVGVIVEGKVFTKNGFVKSLNLILVQEDGKKIRDNALKVKQIVQDAVGPHGQAAEDFNTLVEVISSS</w:t>
      </w:r>
    </w:p>
    <w:p w14:paraId="61F3D938" w14:textId="77777777" w:rsidR="00700A81" w:rsidRDefault="00700A81" w:rsidP="00700A81">
      <w:r>
        <w:t>&gt;O81498 indigo</w:t>
      </w:r>
    </w:p>
    <w:p w14:paraId="62E11787" w14:textId="77777777" w:rsidR="00700A81" w:rsidRDefault="00700A81" w:rsidP="00700A81">
      <w:r>
        <w:t>MHITKPHAAMFSSPGMGHVIPVIELGKRLSANNGFHVTVFVLETDAASVQSKLLNSTGVDIVNLPSPDISGLVDPNAHVVTKIGVIMREAVPTLRSKIVAMHQNPTALIIDLFGTDALCLAAELNMLTYVFIASNARYLGVSIYYPTLDEVIKEEHTVQRKPLTIPGCEPVRFEDIMDAYLVPDEPVYHDLVRHCLAYPKADGILVNTWEEMEPKSLKSLQDPKLLGRVARVPVYPVGPLCRPIQSSTTDHPVFDWLNKQPNESVLYISFGSGGSLTAQQLTELAWGLEESQQRFIWVVRPPVDGSSCSDYFSAKGGVTKDNTPEYLPEGFVTRTCDRGFMIPSWAPQAEILAHQAVGGFLTHCGWSSTLESVLCGVPMIAWPLFAEQNMNAALLSDELGISVRVDDPKEAISRSKIEAMVRKVMAEDEGEEMRRKVKKLRDTAEMSLSIHGGGSAHESLCRVTKECQRFLECVGDLSRGA</w:t>
      </w:r>
    </w:p>
    <w:p w14:paraId="70507C3E" w14:textId="77777777" w:rsidR="00700A81" w:rsidRDefault="00700A81" w:rsidP="00700A81">
      <w:r>
        <w:t>&gt;Q9M156 indigo</w:t>
      </w:r>
    </w:p>
    <w:p w14:paraId="5ABB4D6F" w14:textId="77777777" w:rsidR="00700A81" w:rsidRDefault="00700A81" w:rsidP="00700A81">
      <w:r>
        <w:t>MEESKTPHVAIIPSPGMGHLIPLVEFAKRLVHLHGLTVTFVIAGEGPPSKAQRTVLDSLPSSISSVFLPPVDLTDLSSSTRIESRISLTVTRSNPELRKVFDSFVEGGRLPTALVVDLFGTDAFDVAVEFHVPPYIFYPTTANVLSFFLHLPKLDETVSCEFRELTEPLMLPGCVPVAGKDFLDPAQDRKDDAYKWLLHNTKRYKEAEGILVNTFFELEPNAIKALQEPGLDKPPVYPVGPLVNIGKQEAKQTEESECLKWLDNQPLGSVLYVSFGSGGTLTCEQLNELALGLADSEQRFLWVIRSPSGIANSSYFDSHSQTDPLTFLPPGFLERTKKRGFVIPFWAPQAQVLAHPSTGGFLTHCGWNSTLESVVSGIPLIAWPLYAEQKMNAVLLSEDIRAALRPRAGDDGLVRREEVARVVKGLMEGEEGKGVRNKMKELKEAACRVLKDDGTSTKALSLVALKWKAHKKELEQNGNH</w:t>
      </w:r>
    </w:p>
    <w:p w14:paraId="5E967F5A" w14:textId="77777777" w:rsidR="00700A81" w:rsidRDefault="00700A81" w:rsidP="00700A81">
      <w:r>
        <w:t>&gt;A0A024AX02 indigo</w:t>
      </w:r>
    </w:p>
    <w:p w14:paraId="4EA08C57" w14:textId="77777777" w:rsidR="00700A81" w:rsidRDefault="00700A81" w:rsidP="00700A81">
      <w:r>
        <w:t>MAETAIVTKSENPHIVILPSPGMGHLIPLVEFSKRLISQHQFSVTLILPTDGPISNSQKSFLNSLPSCMDYHLLPPVNFDDLPLDVKIETRISLTVTRSLSSLREVFKTLVDSKKVVAFVVDLFGTDAFDVAIDFNVSPYIFFPSTAMALSLFLYLPKLDATVSCEYRDLPDPIQIPGCIPIHGKDLLDPVQDRKNEAYRWLLHHSKRYRMAEGVVSNSFKELEGGPIKALQEEEPGKPPVYPVGPLIQMDSGSKVDGSGCLTWLDEQPRGSVLYVSYGSGGTLSHEQLIEVASGLEMSEQRFLWVIRCPNDTVANATYFNVQDSTNPLDFLPKGFLERTKGLGLVVPNWAPQAQILSHGSTGGFLTHCGWNSTLESVVHGVPLIAWPLYAEQKMNAVMLTEDIKVALRPKANENGLVGRLEIAKVVKGLMEGEEGKGVRTRMRDLKDAAAKVLSQDGSSTKALAELATKLKNKVLIN</w:t>
      </w:r>
    </w:p>
    <w:p w14:paraId="0034CDFC" w14:textId="77777777" w:rsidR="00700A81" w:rsidRDefault="00700A81" w:rsidP="00700A81">
      <w:r>
        <w:t>&gt;A0A2L2R220 indigo</w:t>
      </w:r>
    </w:p>
    <w:p w14:paraId="04CEF100" w14:textId="77777777" w:rsidR="00700A81" w:rsidRDefault="00700A81" w:rsidP="00700A81">
      <w:r>
        <w:t>MESPAAPPTTAPPPHVIIVPSAGMGHLIPLAEFAKRLLPRFTFTFAVPTSGPPSSSQRDFLSSLPASIDTSFLPEVDLSDAPSDAQIETLMSLMVVRSLPSLRDLIASYSASGRRVAALVVDLFATDAIDVALELGIRPFIFFPSTAMTLSFFLHLEKLDETVSCEFAELSDPVQIPGCIPVHGKDLIDPVQDRKNDAYKWLLHHSKRYKLAEGVIVNSFEGLEGGPIRELLHPEPGKPRVYPVGPLIQAGSCEKGAAARPECLKWLDQQPRGSVLFVNFGSGGVLSTEQQNELAGVLAHSQQRFLWVVRPPNDGIANATYFSVDGEIDPLKLLPEGFLEQTAGRGLVLPMWAPQIDVLSHESTGGFLTHCGWNSTLESVFHGVPLITWPLYAEQKMNAVMLTEGLRVGLRPSVGKDGIIRGAEIARVIGELMEGEEGKRIRSKMQELKRAASAVLSKDGSSTRALEEVAKIWESKV</w:t>
      </w:r>
    </w:p>
    <w:p w14:paraId="1200462D" w14:textId="77777777" w:rsidR="00700A81" w:rsidRDefault="00700A81" w:rsidP="00700A81">
      <w:r>
        <w:t>&gt;Q9LVR1 indigo</w:t>
      </w:r>
    </w:p>
    <w:p w14:paraId="2BF51106" w14:textId="4F803F7B" w:rsidR="00B86061" w:rsidRDefault="00700A81" w:rsidP="00700A81">
      <w:r>
        <w:t>MHITKPHAAMFSSPGMGHVIPVIELGKRLSANNGFHVTVFVLETDAASAQSKFLNSTGVDIVKLPSPDIYGLVDPDDHVVTKIGVIMRAAVPALRSKIAAMHQKPTALIVDLFGTDALCLAKEFNMLSYVFIPTNARFLG</w:t>
      </w:r>
      <w:r>
        <w:lastRenderedPageBreak/>
        <w:t>VSIYYPNLDKDIKEEHTVQRNPLAIPGCEPVRFEDTLDAYLVPDEPVYRDFVRHGLAYPKADGILVNTWEEMEPKSLKSLLNPKLLGRVARVPVYPIGPLCRPIQSSETDHPVLDWLNEQPNESVLYISFGSGGCLSAKQLTELAWGLEQSQQRFVWVVRPPVDGSCCSEYVSANGGGTEDNTPEYLPEGFVSRTSDRGFVVPSWAPQAEILSHRAVGGFLTHCGWSSTLESVVGGVPMIAWPLFAEQNMNAALLSDELGIAVRLDDPKEDISRWKIEALVRKVMTEKEGEAMRRKVKKLRDSAEMSLSIDGGGLAHESLCRVTKECQRFLERVVDLSRGA</w:t>
      </w:r>
    </w:p>
    <w:p w14:paraId="064CE881" w14:textId="357ED038" w:rsidR="00700A81" w:rsidRPr="00700A81" w:rsidRDefault="00700A81" w:rsidP="007C1CB9"/>
    <w:sectPr w:rsidR="00700A81" w:rsidRPr="00700A81" w:rsidSect="00394F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81"/>
    <w:rsid w:val="00197654"/>
    <w:rsid w:val="00394FD3"/>
    <w:rsid w:val="00700A81"/>
    <w:rsid w:val="00776298"/>
    <w:rsid w:val="007C1CB9"/>
    <w:rsid w:val="00B8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FF7071"/>
  <w15:chartTrackingRefBased/>
  <w15:docId w15:val="{4A2A8B20-219B-DA4B-AE01-A5EFC6033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00A81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B860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8606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B860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B8606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B860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B860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9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jlfTzB/rWDU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5038</Words>
  <Characters>28720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Ashari Ghomi</dc:creator>
  <cp:keywords/>
  <dc:description/>
  <cp:lastModifiedBy>Fatemeh Ashari Ghomi</cp:lastModifiedBy>
  <cp:revision>4</cp:revision>
  <dcterms:created xsi:type="dcterms:W3CDTF">2020-02-24T13:27:00Z</dcterms:created>
  <dcterms:modified xsi:type="dcterms:W3CDTF">2020-02-24T13:58:00Z</dcterms:modified>
</cp:coreProperties>
</file>